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4C585" w14:textId="24F1F0BC" w:rsidR="00313278" w:rsidRPr="00B31F71" w:rsidRDefault="00313278" w:rsidP="00AE5154">
      <w:pPr>
        <w:rPr>
          <w:b/>
          <w:bCs/>
          <w:sz w:val="22"/>
          <w:szCs w:val="28"/>
          <w:lang w:val="en-US"/>
        </w:rPr>
      </w:pPr>
      <w:bookmarkStart w:id="0" w:name="_Hlk86322691"/>
      <w:r w:rsidRPr="00B31F71">
        <w:rPr>
          <w:b/>
          <w:bCs/>
          <w:sz w:val="22"/>
          <w:szCs w:val="28"/>
          <w:lang w:val="en-US"/>
        </w:rPr>
        <w:t>SUPPLEMENTAL</w:t>
      </w:r>
      <w:r w:rsidR="005D6234" w:rsidRPr="00B31F71">
        <w:rPr>
          <w:b/>
          <w:bCs/>
          <w:sz w:val="22"/>
          <w:szCs w:val="28"/>
          <w:lang w:val="en-US"/>
        </w:rPr>
        <w:t xml:space="preserve"> TABLE</w:t>
      </w:r>
      <w:r w:rsidRPr="00B31F71">
        <w:rPr>
          <w:b/>
          <w:bCs/>
          <w:sz w:val="22"/>
          <w:szCs w:val="28"/>
          <w:lang w:val="en-US"/>
        </w:rPr>
        <w:t>S</w:t>
      </w:r>
      <w:r w:rsidR="005D6234" w:rsidRPr="00B31F71">
        <w:rPr>
          <w:b/>
          <w:bCs/>
          <w:sz w:val="22"/>
          <w:szCs w:val="28"/>
          <w:lang w:val="en-US"/>
        </w:rPr>
        <w:t xml:space="preserve"> AND FIGURES</w:t>
      </w:r>
    </w:p>
    <w:p w14:paraId="3A5F250E" w14:textId="2E07BA3A" w:rsidR="00937D66" w:rsidRPr="00C61A61" w:rsidRDefault="00937D66" w:rsidP="00937D66">
      <w:pPr>
        <w:rPr>
          <w:b/>
          <w:sz w:val="20"/>
          <w:szCs w:val="20"/>
          <w:lang w:val="en-US"/>
        </w:rPr>
      </w:pPr>
      <w:r w:rsidRPr="00C61A61">
        <w:rPr>
          <w:b/>
          <w:sz w:val="20"/>
          <w:szCs w:val="20"/>
          <w:lang w:val="en-US"/>
        </w:rPr>
        <w:t xml:space="preserve">Figure </w:t>
      </w:r>
      <w:r>
        <w:rPr>
          <w:b/>
          <w:sz w:val="20"/>
          <w:szCs w:val="20"/>
          <w:lang w:val="en-US"/>
        </w:rPr>
        <w:t>S</w:t>
      </w:r>
      <w:r w:rsidRPr="00C61A61">
        <w:rPr>
          <w:b/>
          <w:sz w:val="20"/>
          <w:szCs w:val="20"/>
          <w:lang w:val="en-US"/>
        </w:rPr>
        <w:t>1.</w:t>
      </w:r>
      <w:r w:rsidRPr="00C61A61">
        <w:rPr>
          <w:bCs/>
          <w:sz w:val="20"/>
          <w:szCs w:val="20"/>
          <w:lang w:val="en-US"/>
        </w:rPr>
        <w:t xml:space="preserve"> Inclusion flow-chart MR-CLEAN </w:t>
      </w:r>
      <w:r>
        <w:rPr>
          <w:bCs/>
          <w:sz w:val="20"/>
          <w:szCs w:val="20"/>
          <w:lang w:val="en-US"/>
        </w:rPr>
        <w:t xml:space="preserve">registry </w:t>
      </w:r>
      <w:r w:rsidRPr="00C61A61">
        <w:rPr>
          <w:bCs/>
          <w:sz w:val="20"/>
          <w:szCs w:val="20"/>
          <w:lang w:val="en-US"/>
        </w:rPr>
        <w:t xml:space="preserve">thrombus </w:t>
      </w:r>
      <w:proofErr w:type="spellStart"/>
      <w:r w:rsidRPr="00C61A61">
        <w:rPr>
          <w:bCs/>
          <w:sz w:val="20"/>
          <w:szCs w:val="20"/>
          <w:lang w:val="en-US"/>
        </w:rPr>
        <w:t>substudy</w:t>
      </w:r>
      <w:proofErr w:type="spellEnd"/>
      <w:r w:rsidRPr="00C61A61">
        <w:rPr>
          <w:bCs/>
          <w:sz w:val="20"/>
          <w:szCs w:val="20"/>
          <w:lang w:val="en-US"/>
        </w:rPr>
        <w:t>.</w:t>
      </w:r>
      <w:r w:rsidRPr="00C61A61">
        <w:rPr>
          <w:bCs/>
          <w:noProof/>
          <w:sz w:val="20"/>
          <w:szCs w:val="20"/>
          <w:lang w:val="en-US"/>
        </w:rPr>
        <w:t xml:space="preserve"> </w:t>
      </w:r>
    </w:p>
    <w:p w14:paraId="6F1D566F" w14:textId="77777777" w:rsidR="00937D66" w:rsidRPr="00C61A61" w:rsidRDefault="00937D66" w:rsidP="00937D66">
      <w:pPr>
        <w:rPr>
          <w:b/>
          <w:sz w:val="20"/>
          <w:szCs w:val="20"/>
          <w:lang w:val="en-US"/>
        </w:rPr>
      </w:pPr>
      <w:r>
        <w:rPr>
          <w:noProof/>
          <w:lang w:val="en-US"/>
        </w:rPr>
        <w:drawing>
          <wp:inline distT="0" distB="0" distL="0" distR="0" wp14:anchorId="5389E40C" wp14:editId="6BFE86C9">
            <wp:extent cx="4846320" cy="3283528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81101" cy="33070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060D3">
        <w:rPr>
          <w:lang w:val="en-US"/>
        </w:rPr>
        <w:t xml:space="preserve"> </w:t>
      </w:r>
    </w:p>
    <w:p w14:paraId="29A06220" w14:textId="09689EA7" w:rsidR="0031337F" w:rsidRPr="00C61A61" w:rsidRDefault="0031337F" w:rsidP="0031337F">
      <w:pPr>
        <w:rPr>
          <w:bCs/>
          <w:sz w:val="20"/>
          <w:szCs w:val="20"/>
          <w:lang w:val="en-US"/>
        </w:rPr>
      </w:pPr>
      <w:r w:rsidRPr="00C61A61">
        <w:rPr>
          <w:b/>
          <w:sz w:val="20"/>
          <w:szCs w:val="20"/>
          <w:lang w:val="en-US"/>
        </w:rPr>
        <w:t>Table S</w:t>
      </w:r>
      <w:r>
        <w:rPr>
          <w:b/>
          <w:sz w:val="20"/>
          <w:szCs w:val="20"/>
          <w:lang w:val="en-US"/>
        </w:rPr>
        <w:t>1</w:t>
      </w:r>
      <w:r w:rsidRPr="00C61A61">
        <w:rPr>
          <w:b/>
          <w:sz w:val="20"/>
          <w:szCs w:val="20"/>
          <w:lang w:val="en-US"/>
        </w:rPr>
        <w:t xml:space="preserve">. </w:t>
      </w:r>
      <w:r w:rsidRPr="00C61A61">
        <w:rPr>
          <w:bCs/>
          <w:sz w:val="20"/>
          <w:szCs w:val="20"/>
          <w:lang w:val="en-US"/>
        </w:rPr>
        <w:t xml:space="preserve">Baseline characteristics per TOAST group (n= 332). Statistical analysis was performed, and relevant parameters with P-values </w:t>
      </w:r>
      <w:r w:rsidRPr="00C61A61">
        <w:rPr>
          <w:rFonts w:cstheme="minorHAnsi"/>
          <w:bCs/>
          <w:sz w:val="20"/>
          <w:szCs w:val="20"/>
          <w:lang w:val="en-US"/>
        </w:rPr>
        <w:t>≤</w:t>
      </w:r>
      <w:r w:rsidRPr="00C61A61">
        <w:rPr>
          <w:bCs/>
          <w:sz w:val="20"/>
          <w:szCs w:val="20"/>
          <w:lang w:val="en-US"/>
        </w:rPr>
        <w:t xml:space="preserve"> 0,</w:t>
      </w:r>
      <w:r>
        <w:rPr>
          <w:bCs/>
          <w:sz w:val="20"/>
          <w:szCs w:val="20"/>
          <w:lang w:val="en-US"/>
        </w:rPr>
        <w:t>2</w:t>
      </w:r>
      <w:r w:rsidRPr="00C61A61">
        <w:rPr>
          <w:bCs/>
          <w:sz w:val="20"/>
          <w:szCs w:val="20"/>
          <w:lang w:val="en-US"/>
        </w:rPr>
        <w:t xml:space="preserve">0 were included as co-variables in the linear regression analysis (in bold). </w:t>
      </w:r>
      <w:r w:rsidRPr="00C61A61">
        <w:rPr>
          <w:bCs/>
          <w:sz w:val="20"/>
          <w:szCs w:val="20"/>
          <w:vertAlign w:val="superscript"/>
          <w:lang w:val="en-US"/>
        </w:rPr>
        <w:t xml:space="preserve">a </w:t>
      </w:r>
      <w:r w:rsidRPr="00C61A61">
        <w:rPr>
          <w:bCs/>
          <w:sz w:val="20"/>
          <w:szCs w:val="20"/>
          <w:lang w:val="en-US"/>
        </w:rPr>
        <w:t>Kruskall-</w:t>
      </w:r>
      <w:proofErr w:type="gramStart"/>
      <w:r w:rsidRPr="00C61A61">
        <w:rPr>
          <w:bCs/>
          <w:sz w:val="20"/>
          <w:szCs w:val="20"/>
          <w:lang w:val="en-US"/>
        </w:rPr>
        <w:t>Wallis</w:t>
      </w:r>
      <w:proofErr w:type="gramEnd"/>
      <w:r w:rsidRPr="00C61A61">
        <w:rPr>
          <w:bCs/>
          <w:sz w:val="20"/>
          <w:szCs w:val="20"/>
          <w:lang w:val="en-US"/>
        </w:rPr>
        <w:t xml:space="preserve"> test. </w:t>
      </w:r>
      <w:r w:rsidRPr="00C61A61">
        <w:rPr>
          <w:bCs/>
          <w:sz w:val="20"/>
          <w:szCs w:val="20"/>
          <w:vertAlign w:val="superscript"/>
          <w:lang w:val="en-US"/>
        </w:rPr>
        <w:t>b</w:t>
      </w:r>
      <w:r w:rsidRPr="00C61A61">
        <w:rPr>
          <w:bCs/>
          <w:sz w:val="20"/>
          <w:szCs w:val="20"/>
          <w:lang w:val="en-US"/>
        </w:rPr>
        <w:t xml:space="preserve"> χ</w:t>
      </w:r>
      <w:r w:rsidRPr="00C61A61">
        <w:rPr>
          <w:bCs/>
          <w:sz w:val="20"/>
          <w:szCs w:val="20"/>
          <w:vertAlign w:val="superscript"/>
          <w:lang w:val="en-US"/>
        </w:rPr>
        <w:t>2</w:t>
      </w:r>
      <w:r w:rsidRPr="00C61A61">
        <w:rPr>
          <w:bCs/>
          <w:sz w:val="20"/>
          <w:szCs w:val="20"/>
          <w:lang w:val="en-US"/>
        </w:rPr>
        <w:t xml:space="preserve"> test. </w:t>
      </w:r>
      <w:r w:rsidRPr="00C61A61">
        <w:rPr>
          <w:bCs/>
          <w:sz w:val="20"/>
          <w:szCs w:val="20"/>
          <w:vertAlign w:val="superscript"/>
          <w:lang w:val="en-US"/>
        </w:rPr>
        <w:t>c</w:t>
      </w:r>
      <w:r w:rsidRPr="00C61A61">
        <w:rPr>
          <w:bCs/>
          <w:sz w:val="20"/>
          <w:szCs w:val="20"/>
          <w:lang w:val="en-US"/>
        </w:rPr>
        <w:t xml:space="preserve"> Fisher-Freeman-Halton test.</w:t>
      </w:r>
    </w:p>
    <w:tbl>
      <w:tblPr>
        <w:tblStyle w:val="GridTable6Colorful-Accent51"/>
        <w:tblW w:w="10222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2932"/>
        <w:gridCol w:w="2100"/>
        <w:gridCol w:w="2100"/>
        <w:gridCol w:w="2100"/>
        <w:gridCol w:w="990"/>
      </w:tblGrid>
      <w:tr w:rsidR="0031337F" w:rsidRPr="003576D0" w14:paraId="6C5DA2D5" w14:textId="77777777" w:rsidTr="00357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  <w:hideMark/>
          </w:tcPr>
          <w:p w14:paraId="08E14157" w14:textId="77777777" w:rsidR="0031337F" w:rsidRPr="003576D0" w:rsidRDefault="0031337F" w:rsidP="003576D0">
            <w:pPr>
              <w:rPr>
                <w:color w:val="auto"/>
                <w:sz w:val="16"/>
                <w:szCs w:val="20"/>
                <w:lang w:val="en-US"/>
              </w:rPr>
            </w:pPr>
          </w:p>
        </w:tc>
        <w:tc>
          <w:tcPr>
            <w:tcW w:w="2100" w:type="dxa"/>
            <w:noWrap/>
            <w:hideMark/>
          </w:tcPr>
          <w:p w14:paraId="449466AB" w14:textId="77777777" w:rsidR="0031337F" w:rsidRPr="003576D0" w:rsidRDefault="0031337F" w:rsidP="00357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Cardioembolic (n=114)</w:t>
            </w:r>
          </w:p>
        </w:tc>
        <w:tc>
          <w:tcPr>
            <w:tcW w:w="2100" w:type="dxa"/>
            <w:noWrap/>
            <w:hideMark/>
          </w:tcPr>
          <w:p w14:paraId="0C339394" w14:textId="55BAE944" w:rsidR="0031337F" w:rsidRPr="003576D0" w:rsidRDefault="00454C5F" w:rsidP="00357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>
              <w:rPr>
                <w:sz w:val="16"/>
                <w:szCs w:val="20"/>
                <w:lang w:val="en-US"/>
              </w:rPr>
              <w:t>Noncardio</w:t>
            </w:r>
            <w:r w:rsidR="0031337F" w:rsidRPr="003576D0">
              <w:rPr>
                <w:sz w:val="16"/>
                <w:szCs w:val="20"/>
                <w:lang w:val="en-US"/>
              </w:rPr>
              <w:t>embolic (n=58)</w:t>
            </w:r>
          </w:p>
        </w:tc>
        <w:tc>
          <w:tcPr>
            <w:tcW w:w="2100" w:type="dxa"/>
            <w:noWrap/>
            <w:hideMark/>
          </w:tcPr>
          <w:p w14:paraId="31B145FF" w14:textId="77777777" w:rsidR="0031337F" w:rsidRPr="003576D0" w:rsidRDefault="0031337F" w:rsidP="003576D0">
            <w:pPr>
              <w:ind w:left="-78" w:firstLine="7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Undetermined (n=160)</w:t>
            </w:r>
          </w:p>
        </w:tc>
        <w:tc>
          <w:tcPr>
            <w:tcW w:w="990" w:type="dxa"/>
          </w:tcPr>
          <w:p w14:paraId="78D70812" w14:textId="77777777" w:rsidR="0031337F" w:rsidRPr="003576D0" w:rsidRDefault="0031337F" w:rsidP="00357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P-value</w:t>
            </w:r>
          </w:p>
        </w:tc>
      </w:tr>
      <w:tr w:rsidR="0031337F" w:rsidRPr="003576D0" w14:paraId="572FAFC2" w14:textId="77777777" w:rsidTr="00357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  <w:hideMark/>
          </w:tcPr>
          <w:p w14:paraId="5F3CAECD" w14:textId="77777777" w:rsidR="0031337F" w:rsidRPr="003576D0" w:rsidRDefault="0031337F" w:rsidP="003576D0">
            <w:pPr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Age median</w:t>
            </w:r>
          </w:p>
        </w:tc>
        <w:tc>
          <w:tcPr>
            <w:tcW w:w="2100" w:type="dxa"/>
            <w:noWrap/>
          </w:tcPr>
          <w:p w14:paraId="360ADE31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16"/>
                <w:szCs w:val="20"/>
                <w:lang w:val="en-US"/>
              </w:rPr>
            </w:pPr>
            <w:r w:rsidRPr="003576D0">
              <w:rPr>
                <w:rFonts w:ascii="Calibri" w:hAnsi="Calibri"/>
                <w:sz w:val="16"/>
                <w:szCs w:val="20"/>
                <w:lang w:val="en-US"/>
              </w:rPr>
              <w:t>74</w:t>
            </w:r>
          </w:p>
        </w:tc>
        <w:tc>
          <w:tcPr>
            <w:tcW w:w="2100" w:type="dxa"/>
            <w:noWrap/>
          </w:tcPr>
          <w:p w14:paraId="59FAD0F8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16"/>
                <w:szCs w:val="20"/>
                <w:lang w:val="en-US"/>
              </w:rPr>
            </w:pPr>
            <w:r w:rsidRPr="003576D0">
              <w:rPr>
                <w:rFonts w:ascii="Calibri" w:hAnsi="Calibri"/>
                <w:sz w:val="16"/>
                <w:szCs w:val="20"/>
                <w:lang w:val="en-US"/>
              </w:rPr>
              <w:t>67</w:t>
            </w:r>
          </w:p>
        </w:tc>
        <w:tc>
          <w:tcPr>
            <w:tcW w:w="2100" w:type="dxa"/>
            <w:noWrap/>
          </w:tcPr>
          <w:p w14:paraId="062FABC4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16"/>
                <w:szCs w:val="20"/>
                <w:lang w:val="en-US"/>
              </w:rPr>
            </w:pPr>
            <w:r w:rsidRPr="003576D0">
              <w:rPr>
                <w:rFonts w:ascii="Calibri" w:hAnsi="Calibri"/>
                <w:sz w:val="16"/>
                <w:szCs w:val="20"/>
                <w:lang w:val="en-US"/>
              </w:rPr>
              <w:t>69</w:t>
            </w:r>
          </w:p>
        </w:tc>
        <w:tc>
          <w:tcPr>
            <w:tcW w:w="990" w:type="dxa"/>
          </w:tcPr>
          <w:p w14:paraId="6DDD205E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6"/>
                <w:szCs w:val="20"/>
                <w:vertAlign w:val="superscript"/>
                <w:lang w:val="en-US"/>
              </w:rPr>
            </w:pPr>
            <w:r w:rsidRPr="003576D0">
              <w:rPr>
                <w:b/>
                <w:sz w:val="16"/>
                <w:szCs w:val="20"/>
                <w:lang w:val="en-US"/>
              </w:rPr>
              <w:t>0.000</w:t>
            </w:r>
            <w:r w:rsidRPr="003576D0">
              <w:rPr>
                <w:b/>
                <w:sz w:val="16"/>
                <w:szCs w:val="20"/>
                <w:vertAlign w:val="superscript"/>
                <w:lang w:val="en-US"/>
              </w:rPr>
              <w:t>a</w:t>
            </w:r>
          </w:p>
        </w:tc>
      </w:tr>
      <w:tr w:rsidR="0031337F" w:rsidRPr="003576D0" w14:paraId="4FF1963D" w14:textId="77777777" w:rsidTr="003576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  <w:hideMark/>
          </w:tcPr>
          <w:p w14:paraId="5B7677D2" w14:textId="77777777" w:rsidR="0031337F" w:rsidRPr="003576D0" w:rsidRDefault="0031337F" w:rsidP="003576D0">
            <w:pPr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Sex male (%)</w:t>
            </w:r>
          </w:p>
        </w:tc>
        <w:tc>
          <w:tcPr>
            <w:tcW w:w="2100" w:type="dxa"/>
            <w:noWrap/>
          </w:tcPr>
          <w:p w14:paraId="6ADFA507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16"/>
                <w:szCs w:val="20"/>
                <w:lang w:val="en-US"/>
              </w:rPr>
            </w:pPr>
            <w:r w:rsidRPr="003576D0">
              <w:rPr>
                <w:rFonts w:ascii="Calibri" w:hAnsi="Calibri"/>
                <w:sz w:val="16"/>
                <w:szCs w:val="20"/>
                <w:lang w:val="en-US"/>
              </w:rPr>
              <w:t>54 (47.4)</w:t>
            </w:r>
          </w:p>
        </w:tc>
        <w:tc>
          <w:tcPr>
            <w:tcW w:w="2100" w:type="dxa"/>
            <w:noWrap/>
          </w:tcPr>
          <w:p w14:paraId="20CAF368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16"/>
                <w:szCs w:val="20"/>
                <w:lang w:val="en-US"/>
              </w:rPr>
            </w:pPr>
            <w:r w:rsidRPr="003576D0">
              <w:rPr>
                <w:rFonts w:ascii="Calibri" w:hAnsi="Calibri"/>
                <w:sz w:val="16"/>
                <w:szCs w:val="20"/>
                <w:lang w:val="en-US"/>
              </w:rPr>
              <w:t>38 (65.5)</w:t>
            </w:r>
          </w:p>
        </w:tc>
        <w:tc>
          <w:tcPr>
            <w:tcW w:w="2100" w:type="dxa"/>
            <w:noWrap/>
          </w:tcPr>
          <w:p w14:paraId="24E8ABFC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auto"/>
                <w:sz w:val="16"/>
                <w:szCs w:val="20"/>
                <w:lang w:val="en-US"/>
              </w:rPr>
            </w:pPr>
            <w:r w:rsidRPr="003576D0">
              <w:rPr>
                <w:rFonts w:ascii="Calibri" w:hAnsi="Calibri"/>
                <w:sz w:val="16"/>
                <w:szCs w:val="20"/>
                <w:lang w:val="en-US"/>
              </w:rPr>
              <w:t>85 (53.1)</w:t>
            </w:r>
          </w:p>
        </w:tc>
        <w:tc>
          <w:tcPr>
            <w:tcW w:w="990" w:type="dxa"/>
          </w:tcPr>
          <w:p w14:paraId="0D1A95CD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20"/>
                <w:vertAlign w:val="superscript"/>
                <w:lang w:val="en-US"/>
              </w:rPr>
            </w:pPr>
            <w:r w:rsidRPr="003576D0">
              <w:rPr>
                <w:b/>
                <w:sz w:val="16"/>
                <w:szCs w:val="20"/>
                <w:lang w:val="en-US"/>
              </w:rPr>
              <w:t>0.084</w:t>
            </w:r>
            <w:r w:rsidRPr="003576D0">
              <w:rPr>
                <w:b/>
                <w:sz w:val="16"/>
                <w:szCs w:val="20"/>
                <w:vertAlign w:val="superscript"/>
                <w:lang w:val="en-US"/>
              </w:rPr>
              <w:t>b</w:t>
            </w:r>
          </w:p>
        </w:tc>
      </w:tr>
      <w:tr w:rsidR="0031337F" w:rsidRPr="003576D0" w14:paraId="77AC4B8F" w14:textId="77777777" w:rsidTr="00357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hideMark/>
          </w:tcPr>
          <w:p w14:paraId="021D87EB" w14:textId="77777777" w:rsidR="0031337F" w:rsidRPr="003576D0" w:rsidRDefault="0031337F" w:rsidP="003576D0">
            <w:pPr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Baseline NIHSS median</w:t>
            </w:r>
          </w:p>
        </w:tc>
        <w:tc>
          <w:tcPr>
            <w:tcW w:w="2100" w:type="dxa"/>
            <w:noWrap/>
          </w:tcPr>
          <w:p w14:paraId="41F3E91C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16"/>
                <w:szCs w:val="20"/>
                <w:lang w:val="en-US"/>
              </w:rPr>
            </w:pPr>
            <w:r w:rsidRPr="003576D0">
              <w:rPr>
                <w:rFonts w:ascii="Calibri" w:hAnsi="Calibri"/>
                <w:sz w:val="16"/>
                <w:szCs w:val="20"/>
                <w:lang w:val="en-US"/>
              </w:rPr>
              <w:t>17</w:t>
            </w:r>
          </w:p>
        </w:tc>
        <w:tc>
          <w:tcPr>
            <w:tcW w:w="2100" w:type="dxa"/>
            <w:noWrap/>
          </w:tcPr>
          <w:p w14:paraId="4542AD7E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16"/>
                <w:szCs w:val="20"/>
                <w:lang w:val="en-US"/>
              </w:rPr>
            </w:pPr>
            <w:r w:rsidRPr="003576D0">
              <w:rPr>
                <w:rFonts w:ascii="Calibri" w:hAnsi="Calibri"/>
                <w:sz w:val="16"/>
                <w:szCs w:val="20"/>
                <w:lang w:val="en-US"/>
              </w:rPr>
              <w:t>18</w:t>
            </w:r>
          </w:p>
        </w:tc>
        <w:tc>
          <w:tcPr>
            <w:tcW w:w="2100" w:type="dxa"/>
            <w:noWrap/>
          </w:tcPr>
          <w:p w14:paraId="2A068ED8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auto"/>
                <w:sz w:val="16"/>
                <w:szCs w:val="20"/>
                <w:lang w:val="en-US"/>
              </w:rPr>
            </w:pPr>
            <w:r w:rsidRPr="003576D0">
              <w:rPr>
                <w:rFonts w:ascii="Calibri" w:hAnsi="Calibri"/>
                <w:sz w:val="16"/>
                <w:szCs w:val="20"/>
                <w:lang w:val="en-US"/>
              </w:rPr>
              <w:t>17</w:t>
            </w:r>
          </w:p>
        </w:tc>
        <w:tc>
          <w:tcPr>
            <w:tcW w:w="990" w:type="dxa"/>
          </w:tcPr>
          <w:p w14:paraId="58A2C6AA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vertAlign w:val="superscript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0.438</w:t>
            </w:r>
            <w:r w:rsidRPr="003576D0">
              <w:rPr>
                <w:sz w:val="16"/>
                <w:szCs w:val="20"/>
                <w:vertAlign w:val="superscript"/>
                <w:lang w:val="en-US"/>
              </w:rPr>
              <w:t>a</w:t>
            </w:r>
          </w:p>
        </w:tc>
      </w:tr>
      <w:tr w:rsidR="0031337F" w:rsidRPr="003576D0" w14:paraId="49D76C19" w14:textId="77777777" w:rsidTr="003576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  <w:hideMark/>
          </w:tcPr>
          <w:p w14:paraId="27DBAB0E" w14:textId="77777777" w:rsidR="0031337F" w:rsidRPr="003576D0" w:rsidRDefault="0031337F" w:rsidP="003576D0">
            <w:pPr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IVT (%)</w:t>
            </w:r>
          </w:p>
        </w:tc>
        <w:tc>
          <w:tcPr>
            <w:tcW w:w="2100" w:type="dxa"/>
            <w:noWrap/>
          </w:tcPr>
          <w:p w14:paraId="313E0689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66 (57.9)</w:t>
            </w:r>
          </w:p>
        </w:tc>
        <w:tc>
          <w:tcPr>
            <w:tcW w:w="2100" w:type="dxa"/>
            <w:noWrap/>
          </w:tcPr>
          <w:p w14:paraId="338D966E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48 (82.8)</w:t>
            </w:r>
          </w:p>
        </w:tc>
        <w:tc>
          <w:tcPr>
            <w:tcW w:w="2100" w:type="dxa"/>
            <w:noWrap/>
          </w:tcPr>
          <w:p w14:paraId="59D0B993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137 (85.6)</w:t>
            </w:r>
          </w:p>
        </w:tc>
        <w:tc>
          <w:tcPr>
            <w:tcW w:w="990" w:type="dxa"/>
          </w:tcPr>
          <w:p w14:paraId="376C1E69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20"/>
                <w:lang w:val="en-US"/>
              </w:rPr>
            </w:pPr>
            <w:r w:rsidRPr="003576D0">
              <w:rPr>
                <w:b/>
                <w:sz w:val="16"/>
                <w:szCs w:val="20"/>
                <w:lang w:val="en-US"/>
              </w:rPr>
              <w:t>0.000</w:t>
            </w:r>
            <w:r w:rsidRPr="003576D0">
              <w:rPr>
                <w:b/>
                <w:sz w:val="16"/>
                <w:szCs w:val="20"/>
                <w:vertAlign w:val="superscript"/>
                <w:lang w:val="en-US"/>
              </w:rPr>
              <w:t>b</w:t>
            </w:r>
          </w:p>
        </w:tc>
      </w:tr>
      <w:tr w:rsidR="0031337F" w:rsidRPr="003576D0" w14:paraId="450F8F53" w14:textId="77777777" w:rsidTr="00357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  <w:hideMark/>
          </w:tcPr>
          <w:p w14:paraId="685ADFA2" w14:textId="77777777" w:rsidR="0031337F" w:rsidRPr="003576D0" w:rsidRDefault="0031337F" w:rsidP="003576D0">
            <w:pPr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Peripheral arterial disease (%)</w:t>
            </w:r>
          </w:p>
        </w:tc>
        <w:tc>
          <w:tcPr>
            <w:tcW w:w="2100" w:type="dxa"/>
            <w:noWrap/>
          </w:tcPr>
          <w:p w14:paraId="014240EB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18 (16.2)</w:t>
            </w:r>
          </w:p>
        </w:tc>
        <w:tc>
          <w:tcPr>
            <w:tcW w:w="2100" w:type="dxa"/>
            <w:noWrap/>
          </w:tcPr>
          <w:p w14:paraId="65C11C89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9 (16.1)</w:t>
            </w:r>
          </w:p>
        </w:tc>
        <w:tc>
          <w:tcPr>
            <w:tcW w:w="2100" w:type="dxa"/>
            <w:noWrap/>
          </w:tcPr>
          <w:p w14:paraId="3C709135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16 (10.3)</w:t>
            </w:r>
          </w:p>
        </w:tc>
        <w:tc>
          <w:tcPr>
            <w:tcW w:w="990" w:type="dxa"/>
          </w:tcPr>
          <w:p w14:paraId="457F709A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0.294</w:t>
            </w:r>
            <w:r w:rsidRPr="003576D0">
              <w:rPr>
                <w:sz w:val="16"/>
                <w:szCs w:val="20"/>
                <w:vertAlign w:val="superscript"/>
                <w:lang w:val="en-US"/>
              </w:rPr>
              <w:t>b</w:t>
            </w:r>
          </w:p>
        </w:tc>
      </w:tr>
      <w:tr w:rsidR="0031337F" w:rsidRPr="003576D0" w14:paraId="148BF159" w14:textId="77777777" w:rsidTr="003576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  <w:hideMark/>
          </w:tcPr>
          <w:p w14:paraId="00FA32A8" w14:textId="77777777" w:rsidR="0031337F" w:rsidRPr="003576D0" w:rsidRDefault="0031337F" w:rsidP="003576D0">
            <w:pPr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Previous stroke (%)</w:t>
            </w:r>
          </w:p>
        </w:tc>
        <w:tc>
          <w:tcPr>
            <w:tcW w:w="2100" w:type="dxa"/>
            <w:noWrap/>
          </w:tcPr>
          <w:p w14:paraId="1975FFCC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24 (21.1)</w:t>
            </w:r>
          </w:p>
        </w:tc>
        <w:tc>
          <w:tcPr>
            <w:tcW w:w="2100" w:type="dxa"/>
            <w:noWrap/>
          </w:tcPr>
          <w:p w14:paraId="5EE2E164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11 (19.3)</w:t>
            </w:r>
          </w:p>
        </w:tc>
        <w:tc>
          <w:tcPr>
            <w:tcW w:w="2100" w:type="dxa"/>
            <w:noWrap/>
          </w:tcPr>
          <w:p w14:paraId="40EDAC15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31 (19.4)</w:t>
            </w:r>
          </w:p>
        </w:tc>
        <w:tc>
          <w:tcPr>
            <w:tcW w:w="990" w:type="dxa"/>
          </w:tcPr>
          <w:p w14:paraId="78EF6F40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vertAlign w:val="superscript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1.000</w:t>
            </w:r>
            <w:r w:rsidRPr="003576D0">
              <w:rPr>
                <w:sz w:val="16"/>
                <w:szCs w:val="20"/>
                <w:vertAlign w:val="superscript"/>
                <w:lang w:val="en-US"/>
              </w:rPr>
              <w:t>c</w:t>
            </w:r>
          </w:p>
        </w:tc>
      </w:tr>
      <w:tr w:rsidR="0031337F" w:rsidRPr="003576D0" w14:paraId="1E1A7EC4" w14:textId="77777777" w:rsidTr="00357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  <w:hideMark/>
          </w:tcPr>
          <w:p w14:paraId="57B6A9FD" w14:textId="77777777" w:rsidR="0031337F" w:rsidRPr="003576D0" w:rsidRDefault="0031337F" w:rsidP="003576D0">
            <w:pPr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Myocardial infarction (%)</w:t>
            </w:r>
          </w:p>
        </w:tc>
        <w:tc>
          <w:tcPr>
            <w:tcW w:w="2100" w:type="dxa"/>
            <w:noWrap/>
          </w:tcPr>
          <w:p w14:paraId="15A433C4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15 (13.5)</w:t>
            </w:r>
          </w:p>
        </w:tc>
        <w:tc>
          <w:tcPr>
            <w:tcW w:w="2100" w:type="dxa"/>
            <w:noWrap/>
          </w:tcPr>
          <w:p w14:paraId="5762AC69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11 (19.0)</w:t>
            </w:r>
          </w:p>
        </w:tc>
        <w:tc>
          <w:tcPr>
            <w:tcW w:w="2100" w:type="dxa"/>
            <w:noWrap/>
          </w:tcPr>
          <w:p w14:paraId="7F7D198C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29 (18.4)</w:t>
            </w:r>
          </w:p>
        </w:tc>
        <w:tc>
          <w:tcPr>
            <w:tcW w:w="990" w:type="dxa"/>
          </w:tcPr>
          <w:p w14:paraId="7D4A1527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vertAlign w:val="superscript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0.503</w:t>
            </w:r>
            <w:r w:rsidRPr="003576D0">
              <w:rPr>
                <w:sz w:val="16"/>
                <w:szCs w:val="20"/>
                <w:vertAlign w:val="superscript"/>
                <w:lang w:val="en-US"/>
              </w:rPr>
              <w:t>b</w:t>
            </w:r>
          </w:p>
        </w:tc>
      </w:tr>
      <w:tr w:rsidR="0031337F" w:rsidRPr="003576D0" w14:paraId="3C7F4ACB" w14:textId="77777777" w:rsidTr="003576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  <w:hideMark/>
          </w:tcPr>
          <w:p w14:paraId="797DF9F2" w14:textId="77777777" w:rsidR="0031337F" w:rsidRPr="003576D0" w:rsidRDefault="0031337F" w:rsidP="003576D0">
            <w:pPr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Antiplatelet use (%)</w:t>
            </w:r>
          </w:p>
        </w:tc>
        <w:tc>
          <w:tcPr>
            <w:tcW w:w="2100" w:type="dxa"/>
            <w:noWrap/>
          </w:tcPr>
          <w:p w14:paraId="70EAA376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31 (27.9)</w:t>
            </w:r>
          </w:p>
        </w:tc>
        <w:tc>
          <w:tcPr>
            <w:tcW w:w="2100" w:type="dxa"/>
            <w:noWrap/>
          </w:tcPr>
          <w:p w14:paraId="748DCB18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21 (36.8)</w:t>
            </w:r>
          </w:p>
        </w:tc>
        <w:tc>
          <w:tcPr>
            <w:tcW w:w="2100" w:type="dxa"/>
            <w:noWrap/>
          </w:tcPr>
          <w:p w14:paraId="7EB540D7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53 (33.5)</w:t>
            </w:r>
          </w:p>
        </w:tc>
        <w:tc>
          <w:tcPr>
            <w:tcW w:w="990" w:type="dxa"/>
          </w:tcPr>
          <w:p w14:paraId="0A857251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vertAlign w:val="superscript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0.450</w:t>
            </w:r>
            <w:r w:rsidRPr="003576D0">
              <w:rPr>
                <w:sz w:val="16"/>
                <w:szCs w:val="20"/>
                <w:vertAlign w:val="superscript"/>
                <w:lang w:val="en-US"/>
              </w:rPr>
              <w:t>b</w:t>
            </w:r>
          </w:p>
        </w:tc>
      </w:tr>
      <w:tr w:rsidR="0031337F" w:rsidRPr="003576D0" w14:paraId="3EFE7365" w14:textId="77777777" w:rsidTr="00357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  <w:hideMark/>
          </w:tcPr>
          <w:p w14:paraId="7A651E84" w14:textId="77777777" w:rsidR="0031337F" w:rsidRPr="003576D0" w:rsidRDefault="0031337F" w:rsidP="003576D0">
            <w:pPr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Coumarin use (%)</w:t>
            </w:r>
          </w:p>
        </w:tc>
        <w:tc>
          <w:tcPr>
            <w:tcW w:w="2100" w:type="dxa"/>
            <w:noWrap/>
          </w:tcPr>
          <w:p w14:paraId="1450A6D1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40 (35.7)</w:t>
            </w:r>
          </w:p>
        </w:tc>
        <w:tc>
          <w:tcPr>
            <w:tcW w:w="2100" w:type="dxa"/>
            <w:noWrap/>
          </w:tcPr>
          <w:p w14:paraId="751C52F3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1 (1.8)</w:t>
            </w:r>
          </w:p>
        </w:tc>
        <w:tc>
          <w:tcPr>
            <w:tcW w:w="2100" w:type="dxa"/>
            <w:noWrap/>
          </w:tcPr>
          <w:p w14:paraId="5AA728DD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13 (8.2)</w:t>
            </w:r>
          </w:p>
        </w:tc>
        <w:tc>
          <w:tcPr>
            <w:tcW w:w="990" w:type="dxa"/>
          </w:tcPr>
          <w:p w14:paraId="59D79866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vertAlign w:val="superscript"/>
                <w:lang w:val="en-US"/>
              </w:rPr>
            </w:pPr>
            <w:r w:rsidRPr="003576D0">
              <w:rPr>
                <w:b/>
                <w:sz w:val="16"/>
                <w:szCs w:val="20"/>
                <w:lang w:val="en-US"/>
              </w:rPr>
              <w:t>0.000</w:t>
            </w:r>
            <w:r w:rsidRPr="003576D0">
              <w:rPr>
                <w:b/>
                <w:sz w:val="16"/>
                <w:szCs w:val="20"/>
                <w:vertAlign w:val="superscript"/>
                <w:lang w:val="en-US"/>
              </w:rPr>
              <w:t>b</w:t>
            </w:r>
          </w:p>
        </w:tc>
      </w:tr>
      <w:tr w:rsidR="0031337F" w:rsidRPr="003576D0" w14:paraId="68FE6B1D" w14:textId="77777777" w:rsidTr="003576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  <w:hideMark/>
          </w:tcPr>
          <w:p w14:paraId="429DCA93" w14:textId="77777777" w:rsidR="0031337F" w:rsidRPr="003576D0" w:rsidRDefault="0031337F" w:rsidP="003576D0">
            <w:pPr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NOAC use (%)</w:t>
            </w:r>
          </w:p>
        </w:tc>
        <w:tc>
          <w:tcPr>
            <w:tcW w:w="2100" w:type="dxa"/>
            <w:noWrap/>
          </w:tcPr>
          <w:p w14:paraId="3A713DEC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8 (7.2)</w:t>
            </w:r>
          </w:p>
        </w:tc>
        <w:tc>
          <w:tcPr>
            <w:tcW w:w="2100" w:type="dxa"/>
            <w:noWrap/>
          </w:tcPr>
          <w:p w14:paraId="25615C61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1 (1.8)</w:t>
            </w:r>
          </w:p>
        </w:tc>
        <w:tc>
          <w:tcPr>
            <w:tcW w:w="2100" w:type="dxa"/>
            <w:noWrap/>
          </w:tcPr>
          <w:p w14:paraId="2321C052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2 (1.3)</w:t>
            </w:r>
          </w:p>
        </w:tc>
        <w:tc>
          <w:tcPr>
            <w:tcW w:w="990" w:type="dxa"/>
          </w:tcPr>
          <w:p w14:paraId="60DBBD6A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16"/>
                <w:szCs w:val="20"/>
                <w:vertAlign w:val="superscript"/>
                <w:lang w:val="en-US"/>
              </w:rPr>
            </w:pPr>
            <w:r w:rsidRPr="003576D0">
              <w:rPr>
                <w:b/>
                <w:sz w:val="16"/>
                <w:szCs w:val="20"/>
                <w:lang w:val="en-US"/>
              </w:rPr>
              <w:t>0.033</w:t>
            </w:r>
            <w:r w:rsidRPr="003576D0">
              <w:rPr>
                <w:b/>
                <w:sz w:val="16"/>
                <w:szCs w:val="20"/>
                <w:vertAlign w:val="superscript"/>
                <w:lang w:val="en-US"/>
              </w:rPr>
              <w:t>c</w:t>
            </w:r>
          </w:p>
        </w:tc>
      </w:tr>
      <w:tr w:rsidR="0031337F" w:rsidRPr="00E76C2E" w14:paraId="377E09D5" w14:textId="77777777" w:rsidTr="00357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  <w:hideMark/>
          </w:tcPr>
          <w:p w14:paraId="03602F0D" w14:textId="77777777" w:rsidR="0031337F" w:rsidRPr="003576D0" w:rsidRDefault="0031337F" w:rsidP="003576D0">
            <w:pPr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Occlusion segment based on CTA</w:t>
            </w:r>
          </w:p>
        </w:tc>
        <w:tc>
          <w:tcPr>
            <w:tcW w:w="2100" w:type="dxa"/>
            <w:noWrap/>
          </w:tcPr>
          <w:p w14:paraId="1BF9AE56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</w:p>
        </w:tc>
        <w:tc>
          <w:tcPr>
            <w:tcW w:w="2100" w:type="dxa"/>
            <w:noWrap/>
          </w:tcPr>
          <w:p w14:paraId="54A1DDF3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</w:p>
        </w:tc>
        <w:tc>
          <w:tcPr>
            <w:tcW w:w="2100" w:type="dxa"/>
            <w:noWrap/>
          </w:tcPr>
          <w:p w14:paraId="60CCA2C5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</w:p>
        </w:tc>
        <w:tc>
          <w:tcPr>
            <w:tcW w:w="990" w:type="dxa"/>
          </w:tcPr>
          <w:p w14:paraId="258D4432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6"/>
                <w:szCs w:val="20"/>
                <w:lang w:val="en-US"/>
              </w:rPr>
            </w:pPr>
          </w:p>
        </w:tc>
      </w:tr>
      <w:tr w:rsidR="0031337F" w:rsidRPr="003576D0" w14:paraId="065789B4" w14:textId="77777777" w:rsidTr="003576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  <w:hideMark/>
          </w:tcPr>
          <w:p w14:paraId="794BF7C8" w14:textId="77777777" w:rsidR="0031337F" w:rsidRPr="003576D0" w:rsidRDefault="0031337F" w:rsidP="003576D0">
            <w:pPr>
              <w:ind w:left="171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Intracranial ICA (%)</w:t>
            </w:r>
          </w:p>
        </w:tc>
        <w:tc>
          <w:tcPr>
            <w:tcW w:w="2100" w:type="dxa"/>
            <w:noWrap/>
          </w:tcPr>
          <w:p w14:paraId="726DB7D4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1 (0.9)</w:t>
            </w:r>
          </w:p>
        </w:tc>
        <w:tc>
          <w:tcPr>
            <w:tcW w:w="2100" w:type="dxa"/>
            <w:noWrap/>
          </w:tcPr>
          <w:p w14:paraId="763229BD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5 (8.6)</w:t>
            </w:r>
          </w:p>
        </w:tc>
        <w:tc>
          <w:tcPr>
            <w:tcW w:w="2100" w:type="dxa"/>
            <w:noWrap/>
          </w:tcPr>
          <w:p w14:paraId="7D781CE3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6 (3.9)</w:t>
            </w:r>
          </w:p>
        </w:tc>
        <w:tc>
          <w:tcPr>
            <w:tcW w:w="990" w:type="dxa"/>
          </w:tcPr>
          <w:p w14:paraId="03F91998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b/>
                <w:sz w:val="16"/>
                <w:szCs w:val="20"/>
                <w:lang w:val="en-US"/>
              </w:rPr>
              <w:t>0.039</w:t>
            </w:r>
            <w:r w:rsidRPr="003576D0">
              <w:rPr>
                <w:b/>
                <w:sz w:val="16"/>
                <w:szCs w:val="20"/>
                <w:vertAlign w:val="superscript"/>
                <w:lang w:val="en-US"/>
              </w:rPr>
              <w:t>c</w:t>
            </w:r>
          </w:p>
        </w:tc>
      </w:tr>
      <w:tr w:rsidR="0031337F" w:rsidRPr="003576D0" w14:paraId="781EA46B" w14:textId="77777777" w:rsidTr="00357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</w:tcPr>
          <w:p w14:paraId="674A7BAE" w14:textId="77777777" w:rsidR="0031337F" w:rsidRPr="003576D0" w:rsidRDefault="0031337F" w:rsidP="003576D0">
            <w:pPr>
              <w:ind w:left="171"/>
              <w:rPr>
                <w:b w:val="0"/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ICA-T (%)</w:t>
            </w:r>
          </w:p>
        </w:tc>
        <w:tc>
          <w:tcPr>
            <w:tcW w:w="2100" w:type="dxa"/>
            <w:noWrap/>
          </w:tcPr>
          <w:p w14:paraId="2F77B261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26 (24.3)</w:t>
            </w:r>
          </w:p>
        </w:tc>
        <w:tc>
          <w:tcPr>
            <w:tcW w:w="2100" w:type="dxa"/>
            <w:noWrap/>
          </w:tcPr>
          <w:p w14:paraId="1E0309DC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21 (36.2)</w:t>
            </w:r>
          </w:p>
        </w:tc>
        <w:tc>
          <w:tcPr>
            <w:tcW w:w="2100" w:type="dxa"/>
            <w:noWrap/>
          </w:tcPr>
          <w:p w14:paraId="759DEF7F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43 (28.1)</w:t>
            </w:r>
          </w:p>
        </w:tc>
        <w:tc>
          <w:tcPr>
            <w:tcW w:w="990" w:type="dxa"/>
          </w:tcPr>
          <w:p w14:paraId="46F9CC47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0.276</w:t>
            </w:r>
            <w:r w:rsidRPr="003576D0">
              <w:rPr>
                <w:sz w:val="16"/>
                <w:szCs w:val="20"/>
                <w:vertAlign w:val="superscript"/>
                <w:lang w:val="en-US"/>
              </w:rPr>
              <w:t>b</w:t>
            </w:r>
          </w:p>
        </w:tc>
      </w:tr>
      <w:tr w:rsidR="0031337F" w:rsidRPr="003576D0" w14:paraId="75BB6E0B" w14:textId="77777777" w:rsidTr="003576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</w:tcPr>
          <w:p w14:paraId="4A969AE6" w14:textId="77777777" w:rsidR="0031337F" w:rsidRPr="003576D0" w:rsidRDefault="0031337F" w:rsidP="003576D0">
            <w:pPr>
              <w:ind w:left="171"/>
              <w:rPr>
                <w:b w:val="0"/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M1 (%)</w:t>
            </w:r>
          </w:p>
        </w:tc>
        <w:tc>
          <w:tcPr>
            <w:tcW w:w="2100" w:type="dxa"/>
            <w:noWrap/>
          </w:tcPr>
          <w:p w14:paraId="0EC1577A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69 (64.5)</w:t>
            </w:r>
          </w:p>
        </w:tc>
        <w:tc>
          <w:tcPr>
            <w:tcW w:w="2100" w:type="dxa"/>
            <w:noWrap/>
          </w:tcPr>
          <w:p w14:paraId="2A45A8B5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31 (53.4)</w:t>
            </w:r>
          </w:p>
        </w:tc>
        <w:tc>
          <w:tcPr>
            <w:tcW w:w="2100" w:type="dxa"/>
            <w:noWrap/>
          </w:tcPr>
          <w:p w14:paraId="4D65E2DF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90 (58.8)</w:t>
            </w:r>
          </w:p>
        </w:tc>
        <w:tc>
          <w:tcPr>
            <w:tcW w:w="990" w:type="dxa"/>
          </w:tcPr>
          <w:p w14:paraId="58BD6AEA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vertAlign w:val="superscript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0.368</w:t>
            </w:r>
            <w:r w:rsidRPr="003576D0">
              <w:rPr>
                <w:sz w:val="16"/>
                <w:szCs w:val="20"/>
                <w:vertAlign w:val="superscript"/>
                <w:lang w:val="en-US"/>
              </w:rPr>
              <w:t>b</w:t>
            </w:r>
          </w:p>
        </w:tc>
      </w:tr>
      <w:tr w:rsidR="0031337F" w:rsidRPr="003576D0" w14:paraId="07687E6E" w14:textId="77777777" w:rsidTr="00357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</w:tcPr>
          <w:p w14:paraId="32799070" w14:textId="77777777" w:rsidR="0031337F" w:rsidRPr="003576D0" w:rsidRDefault="0031337F" w:rsidP="003576D0">
            <w:pPr>
              <w:ind w:left="171"/>
              <w:rPr>
                <w:b w:val="0"/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M2 (%)</w:t>
            </w:r>
          </w:p>
        </w:tc>
        <w:tc>
          <w:tcPr>
            <w:tcW w:w="2100" w:type="dxa"/>
            <w:noWrap/>
          </w:tcPr>
          <w:p w14:paraId="7CA6D6A6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10 (9.3)</w:t>
            </w:r>
          </w:p>
        </w:tc>
        <w:tc>
          <w:tcPr>
            <w:tcW w:w="2100" w:type="dxa"/>
            <w:noWrap/>
          </w:tcPr>
          <w:p w14:paraId="2785A6D3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1 (1.7)</w:t>
            </w:r>
          </w:p>
        </w:tc>
        <w:tc>
          <w:tcPr>
            <w:tcW w:w="2100" w:type="dxa"/>
            <w:noWrap/>
          </w:tcPr>
          <w:p w14:paraId="4D5DC4B1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14 (9.2)</w:t>
            </w:r>
          </w:p>
        </w:tc>
        <w:tc>
          <w:tcPr>
            <w:tcW w:w="990" w:type="dxa"/>
          </w:tcPr>
          <w:p w14:paraId="214FA48D" w14:textId="77777777" w:rsidR="0031337F" w:rsidRPr="003576D0" w:rsidRDefault="0031337F" w:rsidP="00357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0.150</w:t>
            </w:r>
            <w:r w:rsidRPr="003576D0">
              <w:rPr>
                <w:sz w:val="16"/>
                <w:szCs w:val="20"/>
                <w:vertAlign w:val="superscript"/>
                <w:lang w:val="en-US"/>
              </w:rPr>
              <w:t>c</w:t>
            </w:r>
          </w:p>
        </w:tc>
      </w:tr>
      <w:tr w:rsidR="0031337F" w:rsidRPr="003576D0" w14:paraId="309A3E64" w14:textId="77777777" w:rsidTr="003576D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2" w:type="dxa"/>
            <w:noWrap/>
          </w:tcPr>
          <w:p w14:paraId="4EC70732" w14:textId="77777777" w:rsidR="0031337F" w:rsidRPr="003576D0" w:rsidRDefault="0031337F" w:rsidP="003576D0">
            <w:pPr>
              <w:ind w:left="171"/>
              <w:rPr>
                <w:b w:val="0"/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Other: M3/anterior (%)</w:t>
            </w:r>
          </w:p>
        </w:tc>
        <w:tc>
          <w:tcPr>
            <w:tcW w:w="2100" w:type="dxa"/>
            <w:noWrap/>
          </w:tcPr>
          <w:p w14:paraId="446BDCB6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1 (0.9)</w:t>
            </w:r>
          </w:p>
        </w:tc>
        <w:tc>
          <w:tcPr>
            <w:tcW w:w="2100" w:type="dxa"/>
            <w:noWrap/>
          </w:tcPr>
          <w:p w14:paraId="78FEF9E5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0 (0.0)</w:t>
            </w:r>
          </w:p>
        </w:tc>
        <w:tc>
          <w:tcPr>
            <w:tcW w:w="2100" w:type="dxa"/>
            <w:noWrap/>
          </w:tcPr>
          <w:p w14:paraId="68C5C6D7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0 (0.0)</w:t>
            </w:r>
          </w:p>
        </w:tc>
        <w:tc>
          <w:tcPr>
            <w:tcW w:w="990" w:type="dxa"/>
          </w:tcPr>
          <w:p w14:paraId="066A21AB" w14:textId="77777777" w:rsidR="0031337F" w:rsidRPr="003576D0" w:rsidRDefault="0031337F" w:rsidP="00357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20"/>
                <w:lang w:val="en-US"/>
              </w:rPr>
            </w:pPr>
            <w:r w:rsidRPr="003576D0">
              <w:rPr>
                <w:sz w:val="16"/>
                <w:szCs w:val="20"/>
                <w:lang w:val="en-US"/>
              </w:rPr>
              <w:t>0.519</w:t>
            </w:r>
            <w:r w:rsidRPr="003576D0">
              <w:rPr>
                <w:sz w:val="16"/>
                <w:szCs w:val="20"/>
                <w:vertAlign w:val="superscript"/>
                <w:lang w:val="en-US"/>
              </w:rPr>
              <w:t>c</w:t>
            </w:r>
          </w:p>
        </w:tc>
      </w:tr>
    </w:tbl>
    <w:p w14:paraId="0B42638B" w14:textId="77777777" w:rsidR="003576D0" w:rsidRDefault="003576D0" w:rsidP="00AE5154">
      <w:pPr>
        <w:rPr>
          <w:b/>
          <w:bCs/>
          <w:sz w:val="20"/>
          <w:szCs w:val="20"/>
          <w:lang w:val="en-US"/>
        </w:rPr>
      </w:pPr>
    </w:p>
    <w:p w14:paraId="0B99D770" w14:textId="0CF18079" w:rsidR="001953E9" w:rsidRPr="0031337F" w:rsidRDefault="00CA05E5" w:rsidP="00AE5154">
      <w:pPr>
        <w:rPr>
          <w:sz w:val="20"/>
          <w:szCs w:val="20"/>
          <w:lang w:val="en-US"/>
        </w:rPr>
      </w:pPr>
      <w:r w:rsidRPr="0031337F">
        <w:rPr>
          <w:b/>
          <w:bCs/>
          <w:sz w:val="20"/>
          <w:szCs w:val="20"/>
          <w:lang w:val="en-US"/>
        </w:rPr>
        <w:t xml:space="preserve">Table </w:t>
      </w:r>
      <w:r w:rsidR="0082709A" w:rsidRPr="0031337F">
        <w:rPr>
          <w:b/>
          <w:bCs/>
          <w:sz w:val="20"/>
          <w:szCs w:val="20"/>
          <w:lang w:val="en-US"/>
        </w:rPr>
        <w:t>S</w:t>
      </w:r>
      <w:r w:rsidR="0031337F" w:rsidRPr="0031337F">
        <w:rPr>
          <w:b/>
          <w:bCs/>
          <w:sz w:val="20"/>
          <w:szCs w:val="20"/>
          <w:lang w:val="en-US"/>
        </w:rPr>
        <w:t>2</w:t>
      </w:r>
      <w:r w:rsidR="00103B7F" w:rsidRPr="0031337F">
        <w:rPr>
          <w:b/>
          <w:bCs/>
          <w:sz w:val="20"/>
          <w:szCs w:val="20"/>
          <w:lang w:val="en-US"/>
        </w:rPr>
        <w:t>.</w:t>
      </w:r>
      <w:r w:rsidR="001953E9" w:rsidRPr="0031337F">
        <w:rPr>
          <w:sz w:val="20"/>
          <w:szCs w:val="20"/>
          <w:lang w:val="en-US"/>
        </w:rPr>
        <w:t xml:space="preserve"> Variables used for single imputation and their frequency of missing valu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8"/>
        <w:gridCol w:w="3160"/>
        <w:gridCol w:w="2774"/>
      </w:tblGrid>
      <w:tr w:rsidR="00873716" w:rsidRPr="00E76C2E" w14:paraId="0A099950" w14:textId="257FA2C7" w:rsidTr="007F3BE3">
        <w:tc>
          <w:tcPr>
            <w:tcW w:w="3128" w:type="dxa"/>
          </w:tcPr>
          <w:p w14:paraId="4E86F348" w14:textId="55BF781E" w:rsidR="00873716" w:rsidRPr="00C61A61" w:rsidRDefault="00873716" w:rsidP="00873716">
            <w:pPr>
              <w:rPr>
                <w:b/>
                <w:bCs/>
                <w:lang w:val="en-US"/>
              </w:rPr>
            </w:pPr>
            <w:r w:rsidRPr="00C61A61">
              <w:rPr>
                <w:b/>
                <w:bCs/>
                <w:lang w:val="en-US"/>
              </w:rPr>
              <w:lastRenderedPageBreak/>
              <w:t>Variable</w:t>
            </w:r>
          </w:p>
        </w:tc>
        <w:tc>
          <w:tcPr>
            <w:tcW w:w="3160" w:type="dxa"/>
          </w:tcPr>
          <w:p w14:paraId="2A2FE24E" w14:textId="554ED317" w:rsidR="00873716" w:rsidRPr="00C61A61" w:rsidRDefault="00873716" w:rsidP="00873716">
            <w:pPr>
              <w:rPr>
                <w:b/>
                <w:bCs/>
                <w:lang w:val="en-US"/>
              </w:rPr>
            </w:pPr>
            <w:r w:rsidRPr="00C61A61">
              <w:rPr>
                <w:b/>
                <w:bCs/>
                <w:lang w:val="en-US"/>
              </w:rPr>
              <w:t>Frequency of missing values, n total (%)</w:t>
            </w:r>
          </w:p>
        </w:tc>
        <w:tc>
          <w:tcPr>
            <w:tcW w:w="2774" w:type="dxa"/>
          </w:tcPr>
          <w:p w14:paraId="2C94611E" w14:textId="447F880E" w:rsidR="00873716" w:rsidRPr="00C61A61" w:rsidRDefault="00873716" w:rsidP="00873716">
            <w:pPr>
              <w:rPr>
                <w:b/>
                <w:bCs/>
                <w:lang w:val="en-US"/>
              </w:rPr>
            </w:pPr>
            <w:r w:rsidRPr="00C61A61">
              <w:rPr>
                <w:b/>
                <w:bCs/>
                <w:lang w:val="en-US"/>
              </w:rPr>
              <w:t>Frequency of missing values, n histology (%)</w:t>
            </w:r>
          </w:p>
        </w:tc>
      </w:tr>
      <w:tr w:rsidR="00873716" w:rsidRPr="00C61A61" w14:paraId="1F7E2B15" w14:textId="535E97E9" w:rsidTr="007F3BE3">
        <w:tc>
          <w:tcPr>
            <w:tcW w:w="3128" w:type="dxa"/>
          </w:tcPr>
          <w:p w14:paraId="2D4B56C6" w14:textId="4464F6F9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Age</w:t>
            </w:r>
          </w:p>
        </w:tc>
        <w:tc>
          <w:tcPr>
            <w:tcW w:w="3160" w:type="dxa"/>
          </w:tcPr>
          <w:p w14:paraId="3E4CB30F" w14:textId="6292FF62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0/1526</w:t>
            </w:r>
          </w:p>
        </w:tc>
        <w:tc>
          <w:tcPr>
            <w:tcW w:w="2774" w:type="dxa"/>
          </w:tcPr>
          <w:p w14:paraId="6EF6A194" w14:textId="11139F5A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0/1526</w:t>
            </w:r>
          </w:p>
        </w:tc>
      </w:tr>
      <w:tr w:rsidR="00873716" w:rsidRPr="00C61A61" w14:paraId="6CC8CA3E" w14:textId="06A1A61A" w:rsidTr="007F3BE3">
        <w:tc>
          <w:tcPr>
            <w:tcW w:w="3128" w:type="dxa"/>
          </w:tcPr>
          <w:p w14:paraId="464775EF" w14:textId="5F9150AE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Sex</w:t>
            </w:r>
          </w:p>
        </w:tc>
        <w:tc>
          <w:tcPr>
            <w:tcW w:w="3160" w:type="dxa"/>
          </w:tcPr>
          <w:p w14:paraId="3E84193B" w14:textId="3DA59948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0/1526</w:t>
            </w:r>
          </w:p>
        </w:tc>
        <w:tc>
          <w:tcPr>
            <w:tcW w:w="2774" w:type="dxa"/>
          </w:tcPr>
          <w:p w14:paraId="026DE653" w14:textId="2E924054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0/1526</w:t>
            </w:r>
          </w:p>
        </w:tc>
      </w:tr>
      <w:tr w:rsidR="00873716" w:rsidRPr="00C61A61" w14:paraId="338145A9" w14:textId="4D29BE71" w:rsidTr="007F3BE3">
        <w:tc>
          <w:tcPr>
            <w:tcW w:w="3128" w:type="dxa"/>
          </w:tcPr>
          <w:p w14:paraId="6E03963F" w14:textId="7F37D7B1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Time from onset to groin</w:t>
            </w:r>
          </w:p>
        </w:tc>
        <w:tc>
          <w:tcPr>
            <w:tcW w:w="3160" w:type="dxa"/>
          </w:tcPr>
          <w:p w14:paraId="1AA7D41E" w14:textId="14F6213F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0/1526</w:t>
            </w:r>
          </w:p>
        </w:tc>
        <w:tc>
          <w:tcPr>
            <w:tcW w:w="2774" w:type="dxa"/>
          </w:tcPr>
          <w:p w14:paraId="557BC90C" w14:textId="659CF6B0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0/1526</w:t>
            </w:r>
          </w:p>
        </w:tc>
      </w:tr>
      <w:tr w:rsidR="00873716" w:rsidRPr="00C61A61" w14:paraId="3C1E34D7" w14:textId="08DCB398" w:rsidTr="007F3BE3">
        <w:tc>
          <w:tcPr>
            <w:tcW w:w="3128" w:type="dxa"/>
          </w:tcPr>
          <w:p w14:paraId="015A382B" w14:textId="6549B6C4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IVT</w:t>
            </w:r>
          </w:p>
        </w:tc>
        <w:tc>
          <w:tcPr>
            <w:tcW w:w="3160" w:type="dxa"/>
          </w:tcPr>
          <w:p w14:paraId="7D297FF1" w14:textId="3CCF3F40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3/1526 (0)</w:t>
            </w:r>
          </w:p>
        </w:tc>
        <w:tc>
          <w:tcPr>
            <w:tcW w:w="2774" w:type="dxa"/>
          </w:tcPr>
          <w:p w14:paraId="15E286B8" w14:textId="5BAD29B7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0/1526</w:t>
            </w:r>
          </w:p>
        </w:tc>
      </w:tr>
      <w:tr w:rsidR="00873716" w:rsidRPr="00C61A61" w14:paraId="5A642A4A" w14:textId="2E56F2AC" w:rsidTr="007F3BE3">
        <w:tc>
          <w:tcPr>
            <w:tcW w:w="3128" w:type="dxa"/>
          </w:tcPr>
          <w:p w14:paraId="6DDDFDE2" w14:textId="3A08A661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Coumarin use</w:t>
            </w:r>
          </w:p>
        </w:tc>
        <w:tc>
          <w:tcPr>
            <w:tcW w:w="3160" w:type="dxa"/>
          </w:tcPr>
          <w:p w14:paraId="7861C8E0" w14:textId="540AD557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11/1526 (1)</w:t>
            </w:r>
          </w:p>
        </w:tc>
        <w:tc>
          <w:tcPr>
            <w:tcW w:w="2774" w:type="dxa"/>
          </w:tcPr>
          <w:p w14:paraId="58A8824E" w14:textId="7FDE973C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4/332 (</w:t>
            </w:r>
            <w:r w:rsidR="002C22F7" w:rsidRPr="00C61A61">
              <w:rPr>
                <w:lang w:val="en-US"/>
              </w:rPr>
              <w:t>0)</w:t>
            </w:r>
          </w:p>
        </w:tc>
      </w:tr>
      <w:tr w:rsidR="00873716" w:rsidRPr="00C61A61" w14:paraId="19907C05" w14:textId="539BD1A9" w:rsidTr="00D62585">
        <w:tc>
          <w:tcPr>
            <w:tcW w:w="3128" w:type="dxa"/>
          </w:tcPr>
          <w:p w14:paraId="4FB74EE5" w14:textId="4273D3A8" w:rsidR="00873716" w:rsidRPr="00C61A61" w:rsidRDefault="00D67965" w:rsidP="00873716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873716" w:rsidRPr="00C61A61">
              <w:rPr>
                <w:lang w:val="en-US"/>
              </w:rPr>
              <w:t>OAC use</w:t>
            </w:r>
          </w:p>
        </w:tc>
        <w:tc>
          <w:tcPr>
            <w:tcW w:w="3160" w:type="dxa"/>
          </w:tcPr>
          <w:p w14:paraId="465A8441" w14:textId="342FE19C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26/1526 (2)</w:t>
            </w:r>
          </w:p>
        </w:tc>
        <w:tc>
          <w:tcPr>
            <w:tcW w:w="2774" w:type="dxa"/>
          </w:tcPr>
          <w:p w14:paraId="1BC72CBE" w14:textId="179F21F6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7/332 (</w:t>
            </w:r>
            <w:r w:rsidR="002C22F7" w:rsidRPr="00C61A61">
              <w:rPr>
                <w:lang w:val="en-US"/>
              </w:rPr>
              <w:t>2)</w:t>
            </w:r>
          </w:p>
        </w:tc>
      </w:tr>
      <w:tr w:rsidR="00873716" w:rsidRPr="00C61A61" w14:paraId="7C260B18" w14:textId="430C4186" w:rsidTr="007F3BE3">
        <w:tc>
          <w:tcPr>
            <w:tcW w:w="3128" w:type="dxa"/>
          </w:tcPr>
          <w:p w14:paraId="56F28D74" w14:textId="53DF9ED0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Occlusion segment</w:t>
            </w:r>
          </w:p>
        </w:tc>
        <w:tc>
          <w:tcPr>
            <w:tcW w:w="3160" w:type="dxa"/>
          </w:tcPr>
          <w:p w14:paraId="3229797A" w14:textId="59C7DBA4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77/1526 (5)</w:t>
            </w:r>
          </w:p>
        </w:tc>
        <w:tc>
          <w:tcPr>
            <w:tcW w:w="2774" w:type="dxa"/>
          </w:tcPr>
          <w:p w14:paraId="483A9CFA" w14:textId="019F5DD2" w:rsidR="00873716" w:rsidRPr="00C61A61" w:rsidRDefault="00873716" w:rsidP="00873716">
            <w:pPr>
              <w:rPr>
                <w:lang w:val="en-US"/>
              </w:rPr>
            </w:pPr>
            <w:r w:rsidRPr="00C61A61">
              <w:rPr>
                <w:lang w:val="en-US"/>
              </w:rPr>
              <w:t>14/332 (</w:t>
            </w:r>
            <w:r w:rsidR="002C22F7" w:rsidRPr="00C61A61">
              <w:rPr>
                <w:lang w:val="en-US"/>
              </w:rPr>
              <w:t>4)</w:t>
            </w:r>
          </w:p>
        </w:tc>
      </w:tr>
    </w:tbl>
    <w:p w14:paraId="0873026F" w14:textId="6589F2A3" w:rsidR="001953E9" w:rsidRDefault="001953E9" w:rsidP="00AE5154">
      <w:pPr>
        <w:rPr>
          <w:lang w:val="en-US"/>
        </w:rPr>
      </w:pPr>
    </w:p>
    <w:p w14:paraId="19684B81" w14:textId="264583E0" w:rsidR="00E12445" w:rsidRPr="00C61A61" w:rsidRDefault="00AD6A2F" w:rsidP="00B640AB">
      <w:pPr>
        <w:rPr>
          <w:b/>
          <w:bCs/>
          <w:sz w:val="20"/>
          <w:szCs w:val="20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85376" behindDoc="0" locked="0" layoutInCell="1" allowOverlap="1" wp14:anchorId="39528B79" wp14:editId="1C485984">
            <wp:simplePos x="0" y="0"/>
            <wp:positionH relativeFrom="margin">
              <wp:align>left</wp:align>
            </wp:positionH>
            <wp:positionV relativeFrom="paragraph">
              <wp:posOffset>584835</wp:posOffset>
            </wp:positionV>
            <wp:extent cx="5770880" cy="2712085"/>
            <wp:effectExtent l="0" t="0" r="1270" b="12065"/>
            <wp:wrapTopAndBottom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B77D9784-6B14-443D-8A4C-AF066DA4FEF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5755E" w:rsidRPr="00C61A61">
        <w:rPr>
          <w:b/>
          <w:sz w:val="20"/>
          <w:szCs w:val="20"/>
          <w:lang w:val="en-US"/>
        </w:rPr>
        <w:t>Figure S</w:t>
      </w:r>
      <w:r w:rsidR="009265DC" w:rsidRPr="00C61A61">
        <w:rPr>
          <w:b/>
          <w:sz w:val="20"/>
          <w:szCs w:val="20"/>
          <w:lang w:val="en-US"/>
        </w:rPr>
        <w:t>2</w:t>
      </w:r>
      <w:r w:rsidR="00103B7F" w:rsidRPr="00C61A61">
        <w:rPr>
          <w:b/>
          <w:sz w:val="20"/>
          <w:szCs w:val="20"/>
          <w:lang w:val="en-US"/>
        </w:rPr>
        <w:t xml:space="preserve">. </w:t>
      </w:r>
      <w:r w:rsidR="00313278" w:rsidRPr="00C61A61">
        <w:rPr>
          <w:bCs/>
          <w:sz w:val="20"/>
          <w:szCs w:val="20"/>
          <w:lang w:val="en-US"/>
        </w:rPr>
        <w:t>Thrombus composition distribution graph of all 3</w:t>
      </w:r>
      <w:r>
        <w:rPr>
          <w:bCs/>
          <w:sz w:val="20"/>
          <w:szCs w:val="20"/>
          <w:lang w:val="en-US"/>
        </w:rPr>
        <w:t>32</w:t>
      </w:r>
      <w:r w:rsidR="00313278" w:rsidRPr="00C61A61">
        <w:rPr>
          <w:bCs/>
          <w:sz w:val="20"/>
          <w:szCs w:val="20"/>
          <w:lang w:val="en-US"/>
        </w:rPr>
        <w:t xml:space="preserve"> thrombi analyzed shows </w:t>
      </w:r>
      <w:r w:rsidR="0065755E" w:rsidRPr="00C61A61">
        <w:rPr>
          <w:bCs/>
          <w:sz w:val="20"/>
          <w:szCs w:val="20"/>
          <w:lang w:val="en-US"/>
        </w:rPr>
        <w:t xml:space="preserve">large </w:t>
      </w:r>
      <w:r w:rsidR="00313278" w:rsidRPr="00C61A61">
        <w:rPr>
          <w:bCs/>
          <w:sz w:val="20"/>
          <w:szCs w:val="20"/>
          <w:lang w:val="en-US"/>
        </w:rPr>
        <w:t xml:space="preserve">heterogeneity of the thrombus components RBC, F/P and </w:t>
      </w:r>
      <w:r>
        <w:rPr>
          <w:bCs/>
          <w:sz w:val="20"/>
          <w:szCs w:val="20"/>
          <w:lang w:val="en-US"/>
        </w:rPr>
        <w:t>leukocytes</w:t>
      </w:r>
      <w:r w:rsidR="0065755E" w:rsidRPr="00C61A61">
        <w:rPr>
          <w:bCs/>
          <w:sz w:val="20"/>
          <w:szCs w:val="20"/>
          <w:lang w:val="en-US"/>
        </w:rPr>
        <w:t xml:space="preserve"> within</w:t>
      </w:r>
      <w:r w:rsidR="00986F2F" w:rsidRPr="00C61A61">
        <w:rPr>
          <w:bCs/>
          <w:sz w:val="20"/>
          <w:szCs w:val="20"/>
          <w:lang w:val="en-US"/>
        </w:rPr>
        <w:t xml:space="preserve"> the analyzed cohort</w:t>
      </w:r>
      <w:r w:rsidR="00313278" w:rsidRPr="00C61A61">
        <w:rPr>
          <w:bCs/>
          <w:sz w:val="20"/>
          <w:szCs w:val="20"/>
          <w:lang w:val="en-US"/>
        </w:rPr>
        <w:t>.</w:t>
      </w:r>
      <w:r w:rsidR="00903B42" w:rsidRPr="00C61A61">
        <w:rPr>
          <w:bCs/>
          <w:sz w:val="20"/>
          <w:szCs w:val="20"/>
          <w:lang w:val="en-US"/>
        </w:rPr>
        <w:br/>
      </w:r>
    </w:p>
    <w:p w14:paraId="2DE83583" w14:textId="77777777" w:rsidR="00F074C4" w:rsidRDefault="00F074C4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264C0BC8" w14:textId="00328A17" w:rsidR="007026DB" w:rsidRPr="00C61A61" w:rsidRDefault="007026DB" w:rsidP="007026D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C11AA">
        <w:rPr>
          <w:b/>
          <w:bCs/>
          <w:sz w:val="20"/>
          <w:szCs w:val="20"/>
          <w:lang w:val="en-US"/>
        </w:rPr>
        <w:lastRenderedPageBreak/>
        <w:t xml:space="preserve">Figure </w:t>
      </w:r>
      <w:r w:rsidR="00D93CB8" w:rsidRPr="000C11AA">
        <w:rPr>
          <w:b/>
          <w:bCs/>
          <w:sz w:val="20"/>
          <w:szCs w:val="20"/>
          <w:lang w:val="en-US"/>
        </w:rPr>
        <w:t>S</w:t>
      </w:r>
      <w:r w:rsidR="00FC1603">
        <w:rPr>
          <w:b/>
          <w:bCs/>
          <w:sz w:val="20"/>
          <w:szCs w:val="20"/>
          <w:lang w:val="en-US"/>
        </w:rPr>
        <w:t>3</w:t>
      </w:r>
      <w:r w:rsidR="00103B7F" w:rsidRPr="000C11AA">
        <w:rPr>
          <w:b/>
          <w:bCs/>
          <w:sz w:val="20"/>
          <w:szCs w:val="20"/>
          <w:lang w:val="en-US"/>
        </w:rPr>
        <w:t>.</w:t>
      </w:r>
      <w:r w:rsidRPr="000C11AA">
        <w:rPr>
          <w:bCs/>
          <w:sz w:val="20"/>
          <w:szCs w:val="20"/>
          <w:lang w:val="en-US"/>
        </w:rPr>
        <w:t xml:space="preserve"> Bar-whisker plot</w:t>
      </w:r>
      <w:r w:rsidR="00410267" w:rsidRPr="000C11AA">
        <w:rPr>
          <w:bCs/>
          <w:sz w:val="20"/>
          <w:szCs w:val="20"/>
          <w:lang w:val="en-US"/>
        </w:rPr>
        <w:t>s</w:t>
      </w:r>
      <w:r w:rsidRPr="000C11AA">
        <w:rPr>
          <w:bCs/>
          <w:sz w:val="20"/>
          <w:szCs w:val="20"/>
          <w:lang w:val="en-US"/>
        </w:rPr>
        <w:t xml:space="preserve"> of thrombus composition showing the percentage RBC (red)</w:t>
      </w:r>
      <w:r w:rsidR="00410267" w:rsidRPr="000C11AA">
        <w:rPr>
          <w:bCs/>
          <w:sz w:val="20"/>
          <w:szCs w:val="20"/>
          <w:lang w:val="en-US"/>
        </w:rPr>
        <w:t xml:space="preserve">, </w:t>
      </w:r>
      <w:r w:rsidRPr="000C11AA">
        <w:rPr>
          <w:bCs/>
          <w:sz w:val="20"/>
          <w:szCs w:val="20"/>
          <w:lang w:val="en-US"/>
        </w:rPr>
        <w:t>F/P (</w:t>
      </w:r>
      <w:r w:rsidR="00410267" w:rsidRPr="000C11AA">
        <w:rPr>
          <w:bCs/>
          <w:sz w:val="20"/>
          <w:szCs w:val="20"/>
          <w:lang w:val="en-US"/>
        </w:rPr>
        <w:t>blue</w:t>
      </w:r>
      <w:r w:rsidRPr="000C11AA">
        <w:rPr>
          <w:bCs/>
          <w:sz w:val="20"/>
          <w:szCs w:val="20"/>
          <w:lang w:val="en-US"/>
        </w:rPr>
        <w:t xml:space="preserve">) </w:t>
      </w:r>
      <w:r w:rsidR="00410267" w:rsidRPr="000C11AA">
        <w:rPr>
          <w:bCs/>
          <w:sz w:val="20"/>
          <w:szCs w:val="20"/>
          <w:lang w:val="en-US"/>
        </w:rPr>
        <w:t xml:space="preserve">and </w:t>
      </w:r>
      <w:r w:rsidR="00AD6A2F" w:rsidRPr="004E58C3">
        <w:rPr>
          <w:bCs/>
          <w:sz w:val="20"/>
          <w:szCs w:val="20"/>
          <w:lang w:val="en-US"/>
        </w:rPr>
        <w:t>leukocytes</w:t>
      </w:r>
      <w:r w:rsidR="00AD6A2F" w:rsidRPr="000C11AA">
        <w:rPr>
          <w:bCs/>
          <w:sz w:val="20"/>
          <w:szCs w:val="20"/>
          <w:lang w:val="en-US"/>
        </w:rPr>
        <w:t xml:space="preserve"> </w:t>
      </w:r>
      <w:r w:rsidR="00410267" w:rsidRPr="000C11AA">
        <w:rPr>
          <w:bCs/>
          <w:sz w:val="20"/>
          <w:szCs w:val="20"/>
          <w:lang w:val="en-US"/>
        </w:rPr>
        <w:t xml:space="preserve">(grey) </w:t>
      </w:r>
      <w:r w:rsidRPr="000C11AA">
        <w:rPr>
          <w:bCs/>
          <w:sz w:val="20"/>
          <w:szCs w:val="20"/>
          <w:lang w:val="en-US"/>
        </w:rPr>
        <w:t xml:space="preserve">for </w:t>
      </w:r>
      <w:r w:rsidR="00410267" w:rsidRPr="000C11AA">
        <w:rPr>
          <w:bCs/>
          <w:sz w:val="20"/>
          <w:szCs w:val="20"/>
          <w:lang w:val="en-US"/>
        </w:rPr>
        <w:t>etiologic</w:t>
      </w:r>
      <w:r w:rsidRPr="000C11AA">
        <w:rPr>
          <w:bCs/>
          <w:sz w:val="20"/>
          <w:szCs w:val="20"/>
          <w:lang w:val="en-US"/>
        </w:rPr>
        <w:t xml:space="preserve"> groups</w:t>
      </w:r>
      <w:r w:rsidR="00410267" w:rsidRPr="000C11AA">
        <w:rPr>
          <w:bCs/>
          <w:sz w:val="20"/>
          <w:szCs w:val="20"/>
          <w:lang w:val="en-US"/>
        </w:rPr>
        <w:t xml:space="preserve"> after subdividing into large artery atherosclerosis (LAA), medium risk cardioembolic (CE Mediumrisk), high risk cardioembolic (CE </w:t>
      </w:r>
      <w:proofErr w:type="spellStart"/>
      <w:r w:rsidR="00410267" w:rsidRPr="000C11AA">
        <w:rPr>
          <w:bCs/>
          <w:sz w:val="20"/>
          <w:szCs w:val="20"/>
          <w:lang w:val="en-US"/>
        </w:rPr>
        <w:t>Highrisk</w:t>
      </w:r>
      <w:proofErr w:type="spellEnd"/>
      <w:r w:rsidR="00410267" w:rsidRPr="000C11AA">
        <w:rPr>
          <w:bCs/>
          <w:sz w:val="20"/>
          <w:szCs w:val="20"/>
          <w:lang w:val="en-US"/>
        </w:rPr>
        <w:t>), other (other), carotid artery dissection (CAD), more than one cause identified (&gt; 1cause) and unknown etiology after standard clinical follow-up (cryptogenic)</w:t>
      </w:r>
      <w:r w:rsidRPr="000C11AA">
        <w:rPr>
          <w:bCs/>
          <w:sz w:val="20"/>
          <w:szCs w:val="20"/>
          <w:lang w:val="en-US"/>
        </w:rPr>
        <w:t xml:space="preserve">. </w:t>
      </w:r>
      <w:r w:rsidR="00410267" w:rsidRPr="000C11AA">
        <w:rPr>
          <w:bCs/>
          <w:sz w:val="20"/>
          <w:szCs w:val="20"/>
          <w:lang w:val="en-US"/>
        </w:rPr>
        <w:t xml:space="preserve">Top: </w:t>
      </w:r>
      <w:r w:rsidR="007F3BE3">
        <w:rPr>
          <w:bCs/>
          <w:sz w:val="20"/>
          <w:szCs w:val="20"/>
          <w:lang w:val="en-US"/>
        </w:rPr>
        <w:t>Median p</w:t>
      </w:r>
      <w:r w:rsidR="00410267" w:rsidRPr="000C11AA">
        <w:rPr>
          <w:bCs/>
          <w:sz w:val="20"/>
          <w:szCs w:val="20"/>
          <w:lang w:val="en-US"/>
        </w:rPr>
        <w:t>ercentage RBC (red), F/P (blue</w:t>
      </w:r>
      <w:r w:rsidR="00467330" w:rsidRPr="00467330">
        <w:rPr>
          <w:bCs/>
          <w:sz w:val="20"/>
          <w:szCs w:val="20"/>
          <w:lang w:val="en-US"/>
        </w:rPr>
        <w:t xml:space="preserve"> </w:t>
      </w:r>
      <w:r w:rsidR="00467330">
        <w:rPr>
          <w:bCs/>
          <w:sz w:val="20"/>
          <w:szCs w:val="20"/>
          <w:lang w:val="en-US"/>
        </w:rPr>
        <w:t>Median</w:t>
      </w:r>
      <w:r w:rsidR="00410267" w:rsidRPr="000C11AA">
        <w:rPr>
          <w:bCs/>
          <w:sz w:val="20"/>
          <w:szCs w:val="20"/>
          <w:lang w:val="en-US"/>
        </w:rPr>
        <w:t xml:space="preserve">). </w:t>
      </w:r>
      <w:r w:rsidRPr="000C11AA">
        <w:rPr>
          <w:bCs/>
          <w:sz w:val="20"/>
          <w:szCs w:val="20"/>
          <w:lang w:val="en-US"/>
        </w:rPr>
        <w:t xml:space="preserve">Bottom: </w:t>
      </w:r>
      <w:r w:rsidR="007F3BE3">
        <w:rPr>
          <w:bCs/>
          <w:sz w:val="20"/>
          <w:szCs w:val="20"/>
          <w:lang w:val="en-US"/>
        </w:rPr>
        <w:t>p</w:t>
      </w:r>
      <w:r w:rsidR="00410267" w:rsidRPr="000C11AA">
        <w:rPr>
          <w:bCs/>
          <w:sz w:val="20"/>
          <w:szCs w:val="20"/>
          <w:lang w:val="en-US"/>
        </w:rPr>
        <w:t xml:space="preserve">ercentage </w:t>
      </w:r>
      <w:r w:rsidR="00AD6A2F" w:rsidRPr="004E58C3">
        <w:rPr>
          <w:bCs/>
          <w:sz w:val="20"/>
          <w:szCs w:val="20"/>
          <w:lang w:val="en-US"/>
        </w:rPr>
        <w:t>leukocytes</w:t>
      </w:r>
      <w:r w:rsidR="00AD6A2F" w:rsidRPr="000C11AA">
        <w:rPr>
          <w:bCs/>
          <w:sz w:val="20"/>
          <w:szCs w:val="20"/>
          <w:lang w:val="en-US"/>
        </w:rPr>
        <w:t xml:space="preserve"> </w:t>
      </w:r>
      <w:r w:rsidR="00410267" w:rsidRPr="000C11AA">
        <w:rPr>
          <w:bCs/>
          <w:sz w:val="20"/>
          <w:szCs w:val="20"/>
          <w:lang w:val="en-US"/>
        </w:rPr>
        <w:t xml:space="preserve">(grey). </w:t>
      </w:r>
      <w:r w:rsidRPr="000C11AA">
        <w:rPr>
          <w:bCs/>
          <w:sz w:val="20"/>
          <w:szCs w:val="20"/>
          <w:lang w:val="en-US"/>
        </w:rPr>
        <w:t xml:space="preserve">P-values given based on Mann-Whitney U tests. </w:t>
      </w:r>
      <w:r w:rsidR="00410267" w:rsidRPr="000C11AA">
        <w:rPr>
          <w:rFonts w:cstheme="minorHAnsi"/>
          <w:bCs/>
          <w:sz w:val="20"/>
          <w:szCs w:val="20"/>
          <w:lang w:val="en-US"/>
        </w:rPr>
        <w:t>°</w:t>
      </w:r>
      <w:r w:rsidR="005D6234" w:rsidRPr="000C11AA">
        <w:rPr>
          <w:rFonts w:cstheme="minorHAnsi"/>
          <w:bCs/>
          <w:sz w:val="20"/>
          <w:szCs w:val="20"/>
          <w:lang w:val="en-US"/>
        </w:rPr>
        <w:t>=o</w:t>
      </w:r>
      <w:r w:rsidRPr="000C11AA">
        <w:rPr>
          <w:bCs/>
          <w:sz w:val="20"/>
          <w:szCs w:val="20"/>
          <w:lang w:val="en-US"/>
        </w:rPr>
        <w:t>utliers &gt; 1.5 times box height.</w:t>
      </w:r>
    </w:p>
    <w:bookmarkEnd w:id="0"/>
    <w:p w14:paraId="422001A8" w14:textId="0F8283F9" w:rsidR="00AE6305" w:rsidRDefault="00AE6305" w:rsidP="00AE63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EC68BD" w14:textId="1D0D9ADC" w:rsidR="00AE6305" w:rsidRDefault="00F074C4" w:rsidP="00AE630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g">
            <w:drawing>
              <wp:anchor distT="0" distB="0" distL="114300" distR="114300" simplePos="0" relativeHeight="251687424" behindDoc="0" locked="0" layoutInCell="1" allowOverlap="1" wp14:anchorId="0F230257" wp14:editId="2DFAB4A0">
                <wp:simplePos x="0" y="0"/>
                <wp:positionH relativeFrom="margin">
                  <wp:posOffset>-764</wp:posOffset>
                </wp:positionH>
                <wp:positionV relativeFrom="paragraph">
                  <wp:posOffset>49631</wp:posOffset>
                </wp:positionV>
                <wp:extent cx="5670550" cy="6477000"/>
                <wp:effectExtent l="0" t="0" r="6350" b="0"/>
                <wp:wrapNone/>
                <wp:docPr id="25" name="Groe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0550" cy="6477000"/>
                          <a:chOff x="0" y="0"/>
                          <a:chExt cx="4861443" cy="5862918"/>
                        </a:xfrm>
                      </wpg:grpSpPr>
                      <wpg:grpSp>
                        <wpg:cNvPr id="21" name="Groep 21"/>
                        <wpg:cNvGrpSpPr/>
                        <wpg:grpSpPr>
                          <a:xfrm>
                            <a:off x="0" y="0"/>
                            <a:ext cx="4825440" cy="5862918"/>
                            <a:chOff x="0" y="0"/>
                            <a:chExt cx="4825440" cy="5862918"/>
                          </a:xfrm>
                        </wpg:grpSpPr>
                        <pic:pic xmlns:pic="http://schemas.openxmlformats.org/drawingml/2006/picture">
                          <pic:nvPicPr>
                            <pic:cNvPr id="14" name="Picture 14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10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376" t="19038" r="32756" b="17043"/>
                            <a:stretch/>
                          </pic:blipFill>
                          <pic:spPr bwMode="auto">
                            <a:xfrm>
                              <a:off x="1298602" y="0"/>
                              <a:ext cx="2408555" cy="15748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wpg:grpSp>
                          <wpg:cNvPr id="19" name="Groep 19"/>
                          <wpg:cNvGrpSpPr/>
                          <wpg:grpSpPr>
                            <a:xfrm>
                              <a:off x="0" y="891348"/>
                              <a:ext cx="4825440" cy="4971570"/>
                              <a:chOff x="0" y="0"/>
                              <a:chExt cx="4825440" cy="4971570"/>
                            </a:xfrm>
                          </wpg:grpSpPr>
                          <pic:pic xmlns:pic="http://schemas.openxmlformats.org/drawingml/2006/picture">
                            <pic:nvPicPr>
                              <pic:cNvPr id="16" name="Picture 16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69538" t="19039" r="1565" b="19762"/>
                              <a:stretch/>
                            </pic:blipFill>
                            <pic:spPr bwMode="auto">
                              <a:xfrm>
                                <a:off x="1306286" y="2074689"/>
                                <a:ext cx="1189355" cy="16954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13" name="Picture 13" descr="Chart, box and whisker chart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2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61365" y="2228370"/>
                                <a:ext cx="4664075" cy="2743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  <pic:pic xmlns:pic="http://schemas.openxmlformats.org/drawingml/2006/picture">
                            <pic:nvPicPr>
                              <pic:cNvPr id="20" name="Picture 20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3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23052" y="0"/>
                                <a:ext cx="163195" cy="62801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pic:pic xmlns:pic="http://schemas.openxmlformats.org/drawingml/2006/picture">
                            <pic:nvPicPr>
                              <pic:cNvPr id="22" name="Picture 22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3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2843093"/>
                                <a:ext cx="163195" cy="62801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</wpg:grpSp>
                      <pic:pic xmlns:pic="http://schemas.openxmlformats.org/drawingml/2006/picture">
                        <pic:nvPicPr>
                          <pic:cNvPr id="9" name="Picture 9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38313" y="176733"/>
                            <a:ext cx="4723130" cy="278257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3F72125" id="Groep 25" o:spid="_x0000_s1026" style="position:absolute;margin-left:-.05pt;margin-top:3.9pt;width:446.5pt;height:510pt;z-index:251687424;mso-position-horizontal-relative:margin;mso-width-relative:margin;mso-height-relative:margin" coordsize="48614,586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">
                <v:group id="Groep 21" o:spid="_x0000_s1027" style="position:absolute;width:48254;height:58629" coordsize="48254,586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<v:shape id="Picture 14" o:spid="_x0000_s1028" type="#_x0000_t75" style="position:absolute;left:12986;width:24085;height:157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">
                    <v:imagedata r:id="rId25" o:title="" croptop="12477f" cropbottom="11169f" cropleft="902f" cropright="21467f"/>
                  </v:shape>
                  <v:group id="Groep 19" o:spid="_x0000_s1029" style="position:absolute;top:8913;width:48254;height:49716" coordsize="48254,49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  <v:shape id="Picture 16" o:spid="_x0000_s1030" type="#_x0000_t75" style="position:absolute;left:13062;top:20746;width:11894;height:16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">
                      <v:imagedata r:id="rId26" o:title="" croptop="12477f" cropbottom="12951f" cropleft="45572f" cropright="1026f"/>
                    </v:shape>
                    <v:shape id="Picture 13" o:spid="_x0000_s1031" type="#_x0000_t75" alt="Chart, box and whisker chart&#10;&#10;Description automatically generated" style="position:absolute;left:1613;top:22283;width:46641;height:274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">
                      <v:imagedata r:id="rId27" o:title="Chart, box and whisker chart&#10;&#10;Description automatically generated"/>
                    </v:shape>
                    <v:shape id="Picture 20" o:spid="_x0000_s1032" type="#_x0000_t75" style="position:absolute;left:230;width:1632;height:62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">
                      <v:imagedata r:id="rId28" o:title=""/>
                    </v:shape>
                    <v:shape id="Picture 22" o:spid="_x0000_s1033" type="#_x0000_t75" style="position:absolute;top:28430;width:1631;height:62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">
                      <v:imagedata r:id="rId28" o:title=""/>
                    </v:shape>
                  </v:group>
                </v:group>
                <v:shape id="Picture 9" o:spid="_x0000_s1034" type="#_x0000_t75" alt="Chart, box and whisker chart&#10;&#10;Description automatically generated" style="position:absolute;left:1383;top:1767;width:47231;height:278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">
                  <v:imagedata r:id="rId29" o:title="Chart, box and whisker chart&#10;&#10;Description automatically generated"/>
                </v:shape>
                <w10:wrap anchorx="margin"/>
              </v:group>
            </w:pict>
          </mc:Fallback>
        </mc:AlternateContent>
      </w:r>
    </w:p>
    <w:p w14:paraId="687B0B46" w14:textId="12A8DEF3" w:rsidR="00AE6305" w:rsidRDefault="00AE6305" w:rsidP="00AE630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66CCC014" w14:textId="3095CAD7" w:rsidR="00BE3636" w:rsidRDefault="00BE3636" w:rsidP="00AE6305">
      <w:pPr>
        <w:rPr>
          <w:lang w:val="en-US"/>
        </w:rPr>
      </w:pPr>
    </w:p>
    <w:p w14:paraId="5EE540CF" w14:textId="1BF42808" w:rsidR="00F074C4" w:rsidRPr="00F074C4" w:rsidRDefault="00F074C4" w:rsidP="00F074C4">
      <w:pPr>
        <w:rPr>
          <w:lang w:val="en-US"/>
        </w:rPr>
      </w:pPr>
    </w:p>
    <w:p w14:paraId="00B084CA" w14:textId="0EE2F09C" w:rsidR="00F074C4" w:rsidRPr="00F074C4" w:rsidRDefault="00F074C4" w:rsidP="00F074C4">
      <w:pPr>
        <w:rPr>
          <w:lang w:val="en-US"/>
        </w:rPr>
      </w:pPr>
    </w:p>
    <w:p w14:paraId="33353F21" w14:textId="1CC3ABA5" w:rsidR="00F074C4" w:rsidRPr="00F074C4" w:rsidRDefault="00F074C4" w:rsidP="00F074C4">
      <w:pPr>
        <w:rPr>
          <w:lang w:val="en-US"/>
        </w:rPr>
      </w:pPr>
    </w:p>
    <w:p w14:paraId="199CA230" w14:textId="2906C0FA" w:rsidR="00F074C4" w:rsidRPr="00F074C4" w:rsidRDefault="00F074C4" w:rsidP="00F074C4">
      <w:pPr>
        <w:rPr>
          <w:lang w:val="en-US"/>
        </w:rPr>
      </w:pPr>
    </w:p>
    <w:p w14:paraId="0325F521" w14:textId="62399498" w:rsidR="00F074C4" w:rsidRPr="00F074C4" w:rsidRDefault="00F074C4" w:rsidP="00F074C4">
      <w:pPr>
        <w:rPr>
          <w:lang w:val="en-US"/>
        </w:rPr>
      </w:pPr>
    </w:p>
    <w:p w14:paraId="560663BF" w14:textId="4E2D8B59" w:rsidR="00F074C4" w:rsidRPr="00F074C4" w:rsidRDefault="00F074C4" w:rsidP="00F074C4">
      <w:pPr>
        <w:rPr>
          <w:lang w:val="en-US"/>
        </w:rPr>
      </w:pPr>
    </w:p>
    <w:p w14:paraId="4447C3ED" w14:textId="2E3DFC59" w:rsidR="006417A5" w:rsidRDefault="006417A5">
      <w:pPr>
        <w:rPr>
          <w:lang w:val="en-US"/>
        </w:rPr>
      </w:pPr>
      <w:r>
        <w:rPr>
          <w:lang w:val="en-US"/>
        </w:rPr>
        <w:br w:type="page"/>
      </w:r>
    </w:p>
    <w:p w14:paraId="1C309ED9" w14:textId="7A45E002" w:rsidR="006417A5" w:rsidRPr="008C6538" w:rsidRDefault="006417A5" w:rsidP="006417A5">
      <w:pPr>
        <w:rPr>
          <w:b/>
          <w:bCs/>
          <w:sz w:val="22"/>
          <w:lang w:val="en-US"/>
        </w:rPr>
      </w:pPr>
      <w:r>
        <w:rPr>
          <w:b/>
          <w:bCs/>
          <w:sz w:val="22"/>
          <w:lang w:val="en-US"/>
        </w:rPr>
        <w:lastRenderedPageBreak/>
        <w:t>CUSTOM SCRIPT FOR BATCH ANALYSIS:</w:t>
      </w:r>
    </w:p>
    <w:p w14:paraId="5D4A19F7" w14:textId="504DED4B" w:rsidR="006417A5" w:rsidRPr="008C6538" w:rsidRDefault="006417A5" w:rsidP="006417A5">
      <w:pPr>
        <w:rPr>
          <w:sz w:val="20"/>
          <w:szCs w:val="20"/>
          <w:lang w:val="en-US"/>
        </w:rPr>
      </w:pPr>
      <w:r w:rsidRPr="008C6538">
        <w:rPr>
          <w:sz w:val="20"/>
          <w:szCs w:val="20"/>
          <w:lang w:val="en-US"/>
        </w:rPr>
        <w:t xml:space="preserve">Importantly, our script only enhances the batch processing capabilities of Orbit image analysis software, it does </w:t>
      </w:r>
      <w:r w:rsidR="008C6538" w:rsidRPr="008C6538">
        <w:rPr>
          <w:sz w:val="20"/>
          <w:szCs w:val="20"/>
          <w:lang w:val="en-US"/>
        </w:rPr>
        <w:t>n</w:t>
      </w:r>
      <w:r w:rsidR="008C6538">
        <w:rPr>
          <w:sz w:val="20"/>
          <w:szCs w:val="20"/>
          <w:lang w:val="en-US"/>
        </w:rPr>
        <w:t>o</w:t>
      </w:r>
      <w:r w:rsidR="008C6538" w:rsidRPr="008C6538">
        <w:rPr>
          <w:sz w:val="20"/>
          <w:szCs w:val="20"/>
          <w:lang w:val="en-US"/>
        </w:rPr>
        <w:t xml:space="preserve">t </w:t>
      </w:r>
      <w:r w:rsidRPr="008C6538">
        <w:rPr>
          <w:sz w:val="20"/>
          <w:szCs w:val="20"/>
          <w:lang w:val="en-US"/>
        </w:rPr>
        <w:t xml:space="preserve">change the way the software analyses the thrombus sections. The source code of Orbit analysis is publicly available on GitHub (https://github.com/mstritt/orbit-image-analysis). Our script to speed up batch analysis, as well as a brief ‘read-me’ on how to use it, will be provided upon </w:t>
      </w:r>
      <w:r w:rsidR="00E76C2E">
        <w:rPr>
          <w:sz w:val="20"/>
          <w:szCs w:val="20"/>
          <w:lang w:val="en-US"/>
        </w:rPr>
        <w:t>request</w:t>
      </w:r>
      <w:r w:rsidRPr="008C6538">
        <w:rPr>
          <w:sz w:val="20"/>
          <w:szCs w:val="20"/>
          <w:lang w:val="en-US"/>
        </w:rPr>
        <w:t>.</w:t>
      </w:r>
    </w:p>
    <w:p w14:paraId="1B06AA31" w14:textId="77777777" w:rsidR="00F074C4" w:rsidRPr="006417A5" w:rsidRDefault="00F074C4" w:rsidP="00F074C4">
      <w:pPr>
        <w:rPr>
          <w:b/>
          <w:bCs/>
          <w:lang w:val="en-US"/>
        </w:rPr>
      </w:pPr>
    </w:p>
    <w:sectPr w:rsidR="00F074C4" w:rsidRPr="006417A5" w:rsidSect="00904564">
      <w:footerReference w:type="default" r:id="rId3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619009" w14:textId="77777777" w:rsidR="005C7A6E" w:rsidRDefault="005C7A6E" w:rsidP="00995ADF">
      <w:pPr>
        <w:spacing w:after="0" w:line="240" w:lineRule="auto"/>
      </w:pPr>
      <w:r>
        <w:separator/>
      </w:r>
    </w:p>
  </w:endnote>
  <w:endnote w:type="continuationSeparator" w:id="0">
    <w:p w14:paraId="360C2DFC" w14:textId="77777777" w:rsidR="005C7A6E" w:rsidRDefault="005C7A6E" w:rsidP="00995ADF">
      <w:pPr>
        <w:spacing w:after="0" w:line="240" w:lineRule="auto"/>
      </w:pPr>
      <w:r>
        <w:continuationSeparator/>
      </w:r>
    </w:p>
  </w:endnote>
  <w:endnote w:type="continuationNotice" w:id="1">
    <w:p w14:paraId="7EEE4D22" w14:textId="77777777" w:rsidR="005C7A6E" w:rsidRDefault="005C7A6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94590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199379" w14:textId="6F57AB28" w:rsidR="001D6862" w:rsidRDefault="001D68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769B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4392F7D0" w14:textId="77777777" w:rsidR="001D6862" w:rsidRDefault="001D68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1E7D59" w14:textId="77777777" w:rsidR="005C7A6E" w:rsidRDefault="005C7A6E" w:rsidP="00995ADF">
      <w:pPr>
        <w:spacing w:after="0" w:line="240" w:lineRule="auto"/>
      </w:pPr>
      <w:r>
        <w:separator/>
      </w:r>
    </w:p>
  </w:footnote>
  <w:footnote w:type="continuationSeparator" w:id="0">
    <w:p w14:paraId="2DCA74D4" w14:textId="77777777" w:rsidR="005C7A6E" w:rsidRDefault="005C7A6E" w:rsidP="00995ADF">
      <w:pPr>
        <w:spacing w:after="0" w:line="240" w:lineRule="auto"/>
      </w:pPr>
      <w:r>
        <w:continuationSeparator/>
      </w:r>
    </w:p>
  </w:footnote>
  <w:footnote w:type="continuationNotice" w:id="1">
    <w:p w14:paraId="1073289D" w14:textId="77777777" w:rsidR="005C7A6E" w:rsidRDefault="005C7A6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703A14"/>
    <w:multiLevelType w:val="hybridMultilevel"/>
    <w:tmpl w:val="8ABE362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1855C5"/>
    <w:multiLevelType w:val="hybridMultilevel"/>
    <w:tmpl w:val="72525062"/>
    <w:lvl w:ilvl="0" w:tplc="1000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1000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" w15:restartNumberingAfterBreak="0">
    <w:nsid w:val="16295F2D"/>
    <w:multiLevelType w:val="hybridMultilevel"/>
    <w:tmpl w:val="1D022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4C4F87"/>
    <w:multiLevelType w:val="hybridMultilevel"/>
    <w:tmpl w:val="3B28B602"/>
    <w:lvl w:ilvl="0" w:tplc="B39620D0">
      <w:start w:val="16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8930B1"/>
    <w:multiLevelType w:val="hybridMultilevel"/>
    <w:tmpl w:val="82C43B12"/>
    <w:lvl w:ilvl="0" w:tplc="1EAE42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2F615C1B"/>
    <w:multiLevelType w:val="hybridMultilevel"/>
    <w:tmpl w:val="6F6C1450"/>
    <w:lvl w:ilvl="0" w:tplc="1000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33E80519"/>
    <w:multiLevelType w:val="hybridMultilevel"/>
    <w:tmpl w:val="A1443BF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80693E"/>
    <w:multiLevelType w:val="hybridMultilevel"/>
    <w:tmpl w:val="E7540040"/>
    <w:lvl w:ilvl="0" w:tplc="970C1CFA">
      <w:start w:val="65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33D135B"/>
    <w:multiLevelType w:val="hybridMultilevel"/>
    <w:tmpl w:val="9546292C"/>
    <w:lvl w:ilvl="0" w:tplc="18249FA2">
      <w:start w:val="654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E27AA0"/>
    <w:multiLevelType w:val="hybridMultilevel"/>
    <w:tmpl w:val="1A360BB2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210281"/>
    <w:multiLevelType w:val="hybridMultilevel"/>
    <w:tmpl w:val="CA4099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DB60A3C0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BC4555B"/>
    <w:multiLevelType w:val="hybridMultilevel"/>
    <w:tmpl w:val="A9861FF2"/>
    <w:lvl w:ilvl="0" w:tplc="58A2D08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9E46D5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5B441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2A0DB6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F1AE4B8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19AC6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40448F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B821AA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03E4C2F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65137636">
    <w:abstractNumId w:val="10"/>
  </w:num>
  <w:num w:numId="2" w16cid:durableId="675964808">
    <w:abstractNumId w:val="9"/>
  </w:num>
  <w:num w:numId="3" w16cid:durableId="3636003">
    <w:abstractNumId w:val="0"/>
  </w:num>
  <w:num w:numId="4" w16cid:durableId="1345088165">
    <w:abstractNumId w:val="6"/>
  </w:num>
  <w:num w:numId="5" w16cid:durableId="722677632">
    <w:abstractNumId w:val="5"/>
  </w:num>
  <w:num w:numId="6" w16cid:durableId="1577207140">
    <w:abstractNumId w:val="1"/>
  </w:num>
  <w:num w:numId="7" w16cid:durableId="528834869">
    <w:abstractNumId w:val="2"/>
  </w:num>
  <w:num w:numId="8" w16cid:durableId="189728163">
    <w:abstractNumId w:val="7"/>
  </w:num>
  <w:num w:numId="9" w16cid:durableId="575671452">
    <w:abstractNumId w:val="8"/>
  </w:num>
  <w:num w:numId="10" w16cid:durableId="1224101405">
    <w:abstractNumId w:val="3"/>
  </w:num>
  <w:num w:numId="11" w16cid:durableId="343828903">
    <w:abstractNumId w:val="4"/>
  </w:num>
  <w:num w:numId="12" w16cid:durableId="177251117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szws5xev0swperzzkpwzxra2zvstvfzsa2&quot;&gt;My EndNote Library-Converted&lt;record-ids&gt;&lt;item&gt;2&lt;/item&gt;&lt;item&gt;85&lt;/item&gt;&lt;item&gt;96&lt;/item&gt;&lt;item&gt;152&lt;/item&gt;&lt;item&gt;1268&lt;/item&gt;&lt;item&gt;1269&lt;/item&gt;&lt;item&gt;1274&lt;/item&gt;&lt;item&gt;1276&lt;/item&gt;&lt;item&gt;1278&lt;/item&gt;&lt;item&gt;1282&lt;/item&gt;&lt;item&gt;1283&lt;/item&gt;&lt;item&gt;1285&lt;/item&gt;&lt;item&gt;1287&lt;/item&gt;&lt;item&gt;1291&lt;/item&gt;&lt;item&gt;1293&lt;/item&gt;&lt;item&gt;1296&lt;/item&gt;&lt;item&gt;1297&lt;/item&gt;&lt;item&gt;1299&lt;/item&gt;&lt;item&gt;1301&lt;/item&gt;&lt;item&gt;1304&lt;/item&gt;&lt;item&gt;2081&lt;/item&gt;&lt;item&gt;2087&lt;/item&gt;&lt;item&gt;2088&lt;/item&gt;&lt;item&gt;2994&lt;/item&gt;&lt;item&gt;5222&lt;/item&gt;&lt;item&gt;5223&lt;/item&gt;&lt;item&gt;5224&lt;/item&gt;&lt;item&gt;5260&lt;/item&gt;&lt;item&gt;5262&lt;/item&gt;&lt;item&gt;5264&lt;/item&gt;&lt;item&gt;5277&lt;/item&gt;&lt;item&gt;5337&lt;/item&gt;&lt;item&gt;5338&lt;/item&gt;&lt;item&gt;5345&lt;/item&gt;&lt;item&gt;5346&lt;/item&gt;&lt;/record-ids&gt;&lt;/item&gt;&lt;/Libraries&gt;"/>
  </w:docVars>
  <w:rsids>
    <w:rsidRoot w:val="006E53C8"/>
    <w:rsid w:val="0000010C"/>
    <w:rsid w:val="000018A4"/>
    <w:rsid w:val="000019EB"/>
    <w:rsid w:val="00003B75"/>
    <w:rsid w:val="000056ED"/>
    <w:rsid w:val="00006919"/>
    <w:rsid w:val="00006948"/>
    <w:rsid w:val="00013F50"/>
    <w:rsid w:val="00014091"/>
    <w:rsid w:val="000143E8"/>
    <w:rsid w:val="0001443A"/>
    <w:rsid w:val="00020D05"/>
    <w:rsid w:val="000229AE"/>
    <w:rsid w:val="0002349B"/>
    <w:rsid w:val="0002368A"/>
    <w:rsid w:val="00023839"/>
    <w:rsid w:val="0002756E"/>
    <w:rsid w:val="00030190"/>
    <w:rsid w:val="0003121E"/>
    <w:rsid w:val="00032C34"/>
    <w:rsid w:val="00034893"/>
    <w:rsid w:val="00034E73"/>
    <w:rsid w:val="00035D4D"/>
    <w:rsid w:val="00036CD3"/>
    <w:rsid w:val="000408FE"/>
    <w:rsid w:val="000431BF"/>
    <w:rsid w:val="0004544A"/>
    <w:rsid w:val="00046EBF"/>
    <w:rsid w:val="0005048D"/>
    <w:rsid w:val="0005185C"/>
    <w:rsid w:val="00052D75"/>
    <w:rsid w:val="000544AB"/>
    <w:rsid w:val="00054F8A"/>
    <w:rsid w:val="0005511E"/>
    <w:rsid w:val="000555DC"/>
    <w:rsid w:val="000555E4"/>
    <w:rsid w:val="000558B4"/>
    <w:rsid w:val="00056708"/>
    <w:rsid w:val="000644EA"/>
    <w:rsid w:val="00064694"/>
    <w:rsid w:val="00064A8C"/>
    <w:rsid w:val="000659EC"/>
    <w:rsid w:val="00065DDF"/>
    <w:rsid w:val="00066C8B"/>
    <w:rsid w:val="00067A03"/>
    <w:rsid w:val="0007055C"/>
    <w:rsid w:val="000706BF"/>
    <w:rsid w:val="00072391"/>
    <w:rsid w:val="000724CF"/>
    <w:rsid w:val="00076B93"/>
    <w:rsid w:val="00081AF6"/>
    <w:rsid w:val="00081CC5"/>
    <w:rsid w:val="00082352"/>
    <w:rsid w:val="00082964"/>
    <w:rsid w:val="00093B37"/>
    <w:rsid w:val="00095685"/>
    <w:rsid w:val="00096D82"/>
    <w:rsid w:val="00097872"/>
    <w:rsid w:val="000A11D3"/>
    <w:rsid w:val="000A1CBA"/>
    <w:rsid w:val="000A374F"/>
    <w:rsid w:val="000A4733"/>
    <w:rsid w:val="000A4BD5"/>
    <w:rsid w:val="000A52B8"/>
    <w:rsid w:val="000A5F6B"/>
    <w:rsid w:val="000A67A4"/>
    <w:rsid w:val="000A7336"/>
    <w:rsid w:val="000B0870"/>
    <w:rsid w:val="000B0F6E"/>
    <w:rsid w:val="000B342C"/>
    <w:rsid w:val="000B355D"/>
    <w:rsid w:val="000B3AE0"/>
    <w:rsid w:val="000B437D"/>
    <w:rsid w:val="000B4441"/>
    <w:rsid w:val="000B5BC7"/>
    <w:rsid w:val="000B7CE8"/>
    <w:rsid w:val="000C024B"/>
    <w:rsid w:val="000C11AA"/>
    <w:rsid w:val="000C28E3"/>
    <w:rsid w:val="000C3E10"/>
    <w:rsid w:val="000C5362"/>
    <w:rsid w:val="000C72C7"/>
    <w:rsid w:val="000D1EF6"/>
    <w:rsid w:val="000D2A9E"/>
    <w:rsid w:val="000D36E4"/>
    <w:rsid w:val="000D4317"/>
    <w:rsid w:val="000D63EF"/>
    <w:rsid w:val="000D64BC"/>
    <w:rsid w:val="000D6DAC"/>
    <w:rsid w:val="000E002F"/>
    <w:rsid w:val="000E15CC"/>
    <w:rsid w:val="000E2ED7"/>
    <w:rsid w:val="000E4D55"/>
    <w:rsid w:val="000F00F4"/>
    <w:rsid w:val="000F102B"/>
    <w:rsid w:val="000F73BB"/>
    <w:rsid w:val="000F75A0"/>
    <w:rsid w:val="001004E3"/>
    <w:rsid w:val="00100629"/>
    <w:rsid w:val="00100F07"/>
    <w:rsid w:val="0010172D"/>
    <w:rsid w:val="00103B7F"/>
    <w:rsid w:val="00104EE2"/>
    <w:rsid w:val="0010582C"/>
    <w:rsid w:val="001067CE"/>
    <w:rsid w:val="00107515"/>
    <w:rsid w:val="00107772"/>
    <w:rsid w:val="00115D26"/>
    <w:rsid w:val="00120034"/>
    <w:rsid w:val="0012124E"/>
    <w:rsid w:val="001213E0"/>
    <w:rsid w:val="0012162C"/>
    <w:rsid w:val="0012220C"/>
    <w:rsid w:val="001228C1"/>
    <w:rsid w:val="00124FFF"/>
    <w:rsid w:val="00127489"/>
    <w:rsid w:val="00133B31"/>
    <w:rsid w:val="0013420A"/>
    <w:rsid w:val="00136644"/>
    <w:rsid w:val="00136908"/>
    <w:rsid w:val="00137F0E"/>
    <w:rsid w:val="00141FA5"/>
    <w:rsid w:val="0014206C"/>
    <w:rsid w:val="00143DBD"/>
    <w:rsid w:val="00144468"/>
    <w:rsid w:val="00145F1A"/>
    <w:rsid w:val="00150D58"/>
    <w:rsid w:val="00150D72"/>
    <w:rsid w:val="001515F9"/>
    <w:rsid w:val="00153850"/>
    <w:rsid w:val="00157299"/>
    <w:rsid w:val="00160CD1"/>
    <w:rsid w:val="00162435"/>
    <w:rsid w:val="00162777"/>
    <w:rsid w:val="00163FBA"/>
    <w:rsid w:val="0016486E"/>
    <w:rsid w:val="00165963"/>
    <w:rsid w:val="00165AD3"/>
    <w:rsid w:val="00165FE3"/>
    <w:rsid w:val="001671B3"/>
    <w:rsid w:val="00167EB0"/>
    <w:rsid w:val="0017071E"/>
    <w:rsid w:val="00172181"/>
    <w:rsid w:val="00172819"/>
    <w:rsid w:val="00175AF7"/>
    <w:rsid w:val="00176581"/>
    <w:rsid w:val="00176CF2"/>
    <w:rsid w:val="00177C7F"/>
    <w:rsid w:val="001843D9"/>
    <w:rsid w:val="001853CE"/>
    <w:rsid w:val="00185ADF"/>
    <w:rsid w:val="001876A2"/>
    <w:rsid w:val="001916D0"/>
    <w:rsid w:val="00192915"/>
    <w:rsid w:val="00193507"/>
    <w:rsid w:val="00193721"/>
    <w:rsid w:val="00193909"/>
    <w:rsid w:val="00193B3E"/>
    <w:rsid w:val="0019467A"/>
    <w:rsid w:val="00194D5E"/>
    <w:rsid w:val="001953E9"/>
    <w:rsid w:val="00195FE0"/>
    <w:rsid w:val="00197828"/>
    <w:rsid w:val="001A07CA"/>
    <w:rsid w:val="001A0A3A"/>
    <w:rsid w:val="001A12AC"/>
    <w:rsid w:val="001A4824"/>
    <w:rsid w:val="001A4D84"/>
    <w:rsid w:val="001A5924"/>
    <w:rsid w:val="001A6F3A"/>
    <w:rsid w:val="001B2D45"/>
    <w:rsid w:val="001B47E5"/>
    <w:rsid w:val="001B4A95"/>
    <w:rsid w:val="001B5147"/>
    <w:rsid w:val="001B5172"/>
    <w:rsid w:val="001B57A8"/>
    <w:rsid w:val="001B5A36"/>
    <w:rsid w:val="001B628A"/>
    <w:rsid w:val="001B737A"/>
    <w:rsid w:val="001C081A"/>
    <w:rsid w:val="001C138D"/>
    <w:rsid w:val="001C2480"/>
    <w:rsid w:val="001C2BB8"/>
    <w:rsid w:val="001C2E29"/>
    <w:rsid w:val="001D0569"/>
    <w:rsid w:val="001D2AE8"/>
    <w:rsid w:val="001D6862"/>
    <w:rsid w:val="001D6AEB"/>
    <w:rsid w:val="001E1D48"/>
    <w:rsid w:val="001E4F19"/>
    <w:rsid w:val="001E7CD6"/>
    <w:rsid w:val="001F3877"/>
    <w:rsid w:val="001F7F27"/>
    <w:rsid w:val="00203AE4"/>
    <w:rsid w:val="00206027"/>
    <w:rsid w:val="00207808"/>
    <w:rsid w:val="00207CD4"/>
    <w:rsid w:val="0021163F"/>
    <w:rsid w:val="002128C6"/>
    <w:rsid w:val="00214693"/>
    <w:rsid w:val="00214CBB"/>
    <w:rsid w:val="00216B7C"/>
    <w:rsid w:val="00216BCC"/>
    <w:rsid w:val="0022064D"/>
    <w:rsid w:val="002209EB"/>
    <w:rsid w:val="00223783"/>
    <w:rsid w:val="00224128"/>
    <w:rsid w:val="0022443B"/>
    <w:rsid w:val="0022531D"/>
    <w:rsid w:val="00226AFA"/>
    <w:rsid w:val="0022791C"/>
    <w:rsid w:val="00230F6C"/>
    <w:rsid w:val="002318B3"/>
    <w:rsid w:val="002318D5"/>
    <w:rsid w:val="00231DEF"/>
    <w:rsid w:val="00232D51"/>
    <w:rsid w:val="002349C1"/>
    <w:rsid w:val="0023565C"/>
    <w:rsid w:val="00235671"/>
    <w:rsid w:val="00236424"/>
    <w:rsid w:val="00236769"/>
    <w:rsid w:val="00236A5A"/>
    <w:rsid w:val="00236AA5"/>
    <w:rsid w:val="00237200"/>
    <w:rsid w:val="00240961"/>
    <w:rsid w:val="00243757"/>
    <w:rsid w:val="00243E12"/>
    <w:rsid w:val="00245AA0"/>
    <w:rsid w:val="00247D73"/>
    <w:rsid w:val="00251DCC"/>
    <w:rsid w:val="0025259B"/>
    <w:rsid w:val="00252871"/>
    <w:rsid w:val="002532B5"/>
    <w:rsid w:val="0025356B"/>
    <w:rsid w:val="00254115"/>
    <w:rsid w:val="00255EC0"/>
    <w:rsid w:val="0025610F"/>
    <w:rsid w:val="00257BC5"/>
    <w:rsid w:val="002601B6"/>
    <w:rsid w:val="002602FC"/>
    <w:rsid w:val="00261CBD"/>
    <w:rsid w:val="002624F8"/>
    <w:rsid w:val="00262B83"/>
    <w:rsid w:val="00264CE7"/>
    <w:rsid w:val="0026558E"/>
    <w:rsid w:val="00266A98"/>
    <w:rsid w:val="00267D64"/>
    <w:rsid w:val="00270FAA"/>
    <w:rsid w:val="002743E8"/>
    <w:rsid w:val="00274E2C"/>
    <w:rsid w:val="00275504"/>
    <w:rsid w:val="00276044"/>
    <w:rsid w:val="00276A9E"/>
    <w:rsid w:val="00276AFA"/>
    <w:rsid w:val="00277FFC"/>
    <w:rsid w:val="00280698"/>
    <w:rsid w:val="00281D32"/>
    <w:rsid w:val="00283253"/>
    <w:rsid w:val="002833CA"/>
    <w:rsid w:val="002834C9"/>
    <w:rsid w:val="002845E5"/>
    <w:rsid w:val="002861D1"/>
    <w:rsid w:val="00286DEE"/>
    <w:rsid w:val="002911E1"/>
    <w:rsid w:val="002917EA"/>
    <w:rsid w:val="002932AF"/>
    <w:rsid w:val="00294E2D"/>
    <w:rsid w:val="002978C0"/>
    <w:rsid w:val="002A108E"/>
    <w:rsid w:val="002A36E1"/>
    <w:rsid w:val="002A43AA"/>
    <w:rsid w:val="002A5B6B"/>
    <w:rsid w:val="002A6CDF"/>
    <w:rsid w:val="002B0EAA"/>
    <w:rsid w:val="002B2225"/>
    <w:rsid w:val="002B5D11"/>
    <w:rsid w:val="002B6187"/>
    <w:rsid w:val="002B6347"/>
    <w:rsid w:val="002B63E8"/>
    <w:rsid w:val="002B6585"/>
    <w:rsid w:val="002B7200"/>
    <w:rsid w:val="002C0FB7"/>
    <w:rsid w:val="002C13AF"/>
    <w:rsid w:val="002C22F7"/>
    <w:rsid w:val="002C396F"/>
    <w:rsid w:val="002C5541"/>
    <w:rsid w:val="002C6349"/>
    <w:rsid w:val="002C645D"/>
    <w:rsid w:val="002D15A3"/>
    <w:rsid w:val="002D1BF3"/>
    <w:rsid w:val="002D4C1C"/>
    <w:rsid w:val="002D6896"/>
    <w:rsid w:val="002D70E8"/>
    <w:rsid w:val="002D7331"/>
    <w:rsid w:val="002D7B0D"/>
    <w:rsid w:val="002E16C7"/>
    <w:rsid w:val="002E2E5F"/>
    <w:rsid w:val="002E3575"/>
    <w:rsid w:val="002E4F99"/>
    <w:rsid w:val="002E5F28"/>
    <w:rsid w:val="002E5F7B"/>
    <w:rsid w:val="002E737F"/>
    <w:rsid w:val="002F0CB8"/>
    <w:rsid w:val="002F3630"/>
    <w:rsid w:val="002F4201"/>
    <w:rsid w:val="002F67DD"/>
    <w:rsid w:val="002F6C9D"/>
    <w:rsid w:val="002F7FE7"/>
    <w:rsid w:val="0030153F"/>
    <w:rsid w:val="00303923"/>
    <w:rsid w:val="00304B30"/>
    <w:rsid w:val="00306DC6"/>
    <w:rsid w:val="0031026A"/>
    <w:rsid w:val="00310DCD"/>
    <w:rsid w:val="00312411"/>
    <w:rsid w:val="00312D4A"/>
    <w:rsid w:val="00313278"/>
    <w:rsid w:val="0031337F"/>
    <w:rsid w:val="00316CBD"/>
    <w:rsid w:val="0031751A"/>
    <w:rsid w:val="00321A8A"/>
    <w:rsid w:val="00325544"/>
    <w:rsid w:val="003266A5"/>
    <w:rsid w:val="00331255"/>
    <w:rsid w:val="00333770"/>
    <w:rsid w:val="00334995"/>
    <w:rsid w:val="00334E00"/>
    <w:rsid w:val="003353CB"/>
    <w:rsid w:val="00335D54"/>
    <w:rsid w:val="003403C1"/>
    <w:rsid w:val="00342250"/>
    <w:rsid w:val="003422E9"/>
    <w:rsid w:val="00342ABC"/>
    <w:rsid w:val="00342D08"/>
    <w:rsid w:val="0034633A"/>
    <w:rsid w:val="00346B3B"/>
    <w:rsid w:val="00347699"/>
    <w:rsid w:val="003477D9"/>
    <w:rsid w:val="00347819"/>
    <w:rsid w:val="00347F42"/>
    <w:rsid w:val="003508CD"/>
    <w:rsid w:val="003527FC"/>
    <w:rsid w:val="003576D0"/>
    <w:rsid w:val="00357A63"/>
    <w:rsid w:val="0036069B"/>
    <w:rsid w:val="00360B13"/>
    <w:rsid w:val="00360EB3"/>
    <w:rsid w:val="003611CD"/>
    <w:rsid w:val="00364BFF"/>
    <w:rsid w:val="003655E6"/>
    <w:rsid w:val="003664E3"/>
    <w:rsid w:val="003700DC"/>
    <w:rsid w:val="00370698"/>
    <w:rsid w:val="00371DB4"/>
    <w:rsid w:val="0037376A"/>
    <w:rsid w:val="00374426"/>
    <w:rsid w:val="003755D5"/>
    <w:rsid w:val="003756AA"/>
    <w:rsid w:val="0037636D"/>
    <w:rsid w:val="003764DA"/>
    <w:rsid w:val="003815AE"/>
    <w:rsid w:val="003832C4"/>
    <w:rsid w:val="0038366C"/>
    <w:rsid w:val="00385E5F"/>
    <w:rsid w:val="003875EC"/>
    <w:rsid w:val="00387CD0"/>
    <w:rsid w:val="0039007D"/>
    <w:rsid w:val="003906CC"/>
    <w:rsid w:val="0039250A"/>
    <w:rsid w:val="0039267A"/>
    <w:rsid w:val="00393697"/>
    <w:rsid w:val="0039641A"/>
    <w:rsid w:val="003A0442"/>
    <w:rsid w:val="003A29A1"/>
    <w:rsid w:val="003A2C27"/>
    <w:rsid w:val="003A2E1B"/>
    <w:rsid w:val="003A31C5"/>
    <w:rsid w:val="003A3426"/>
    <w:rsid w:val="003A343C"/>
    <w:rsid w:val="003A3550"/>
    <w:rsid w:val="003A3564"/>
    <w:rsid w:val="003A48AC"/>
    <w:rsid w:val="003A4B32"/>
    <w:rsid w:val="003A51FA"/>
    <w:rsid w:val="003A63EF"/>
    <w:rsid w:val="003A754C"/>
    <w:rsid w:val="003B141E"/>
    <w:rsid w:val="003B5F2B"/>
    <w:rsid w:val="003B67B7"/>
    <w:rsid w:val="003B77D2"/>
    <w:rsid w:val="003B7A98"/>
    <w:rsid w:val="003C1BE0"/>
    <w:rsid w:val="003C29F1"/>
    <w:rsid w:val="003C2EF1"/>
    <w:rsid w:val="003C3FCC"/>
    <w:rsid w:val="003C61AF"/>
    <w:rsid w:val="003D0ED2"/>
    <w:rsid w:val="003D159A"/>
    <w:rsid w:val="003D1D99"/>
    <w:rsid w:val="003D23B9"/>
    <w:rsid w:val="003D565B"/>
    <w:rsid w:val="003E033F"/>
    <w:rsid w:val="003E0ADC"/>
    <w:rsid w:val="003E11E1"/>
    <w:rsid w:val="003E60FA"/>
    <w:rsid w:val="003F0A4D"/>
    <w:rsid w:val="003F2A1E"/>
    <w:rsid w:val="003F4FB4"/>
    <w:rsid w:val="003F53ED"/>
    <w:rsid w:val="003F5A1E"/>
    <w:rsid w:val="003F618F"/>
    <w:rsid w:val="003F6C47"/>
    <w:rsid w:val="003F7AF2"/>
    <w:rsid w:val="004038B7"/>
    <w:rsid w:val="004063CD"/>
    <w:rsid w:val="0040693E"/>
    <w:rsid w:val="00407846"/>
    <w:rsid w:val="00407852"/>
    <w:rsid w:val="00410267"/>
    <w:rsid w:val="00411EEB"/>
    <w:rsid w:val="00412075"/>
    <w:rsid w:val="00415A01"/>
    <w:rsid w:val="00415C0B"/>
    <w:rsid w:val="00416E08"/>
    <w:rsid w:val="00417B80"/>
    <w:rsid w:val="00421112"/>
    <w:rsid w:val="00421C87"/>
    <w:rsid w:val="0042434A"/>
    <w:rsid w:val="00425A9B"/>
    <w:rsid w:val="00425C4C"/>
    <w:rsid w:val="004275C4"/>
    <w:rsid w:val="00427A5F"/>
    <w:rsid w:val="00432777"/>
    <w:rsid w:val="004343AE"/>
    <w:rsid w:val="004354E6"/>
    <w:rsid w:val="00435790"/>
    <w:rsid w:val="00435DD0"/>
    <w:rsid w:val="0044186E"/>
    <w:rsid w:val="00441CC0"/>
    <w:rsid w:val="00442569"/>
    <w:rsid w:val="00442745"/>
    <w:rsid w:val="004429C3"/>
    <w:rsid w:val="00443CDC"/>
    <w:rsid w:val="0044413B"/>
    <w:rsid w:val="0044445D"/>
    <w:rsid w:val="004446D3"/>
    <w:rsid w:val="00444D8D"/>
    <w:rsid w:val="00446126"/>
    <w:rsid w:val="004476BE"/>
    <w:rsid w:val="00450611"/>
    <w:rsid w:val="004518B1"/>
    <w:rsid w:val="00452703"/>
    <w:rsid w:val="00452DCA"/>
    <w:rsid w:val="00454C5F"/>
    <w:rsid w:val="00455750"/>
    <w:rsid w:val="004562B0"/>
    <w:rsid w:val="00462486"/>
    <w:rsid w:val="00462F22"/>
    <w:rsid w:val="00463B58"/>
    <w:rsid w:val="004657EE"/>
    <w:rsid w:val="004662CF"/>
    <w:rsid w:val="004671BE"/>
    <w:rsid w:val="00467330"/>
    <w:rsid w:val="00467914"/>
    <w:rsid w:val="00470FBC"/>
    <w:rsid w:val="00472060"/>
    <w:rsid w:val="00474253"/>
    <w:rsid w:val="004756FD"/>
    <w:rsid w:val="00476C15"/>
    <w:rsid w:val="00482B39"/>
    <w:rsid w:val="004832CD"/>
    <w:rsid w:val="00484A88"/>
    <w:rsid w:val="00487616"/>
    <w:rsid w:val="00487E3F"/>
    <w:rsid w:val="00490457"/>
    <w:rsid w:val="004917A4"/>
    <w:rsid w:val="00495339"/>
    <w:rsid w:val="00495D1E"/>
    <w:rsid w:val="0049682C"/>
    <w:rsid w:val="00496830"/>
    <w:rsid w:val="00496EAD"/>
    <w:rsid w:val="004A0DFF"/>
    <w:rsid w:val="004A141A"/>
    <w:rsid w:val="004A1D7C"/>
    <w:rsid w:val="004A1D9B"/>
    <w:rsid w:val="004A2E5F"/>
    <w:rsid w:val="004B212C"/>
    <w:rsid w:val="004B4F07"/>
    <w:rsid w:val="004B7598"/>
    <w:rsid w:val="004C156B"/>
    <w:rsid w:val="004C3898"/>
    <w:rsid w:val="004C5D83"/>
    <w:rsid w:val="004C7CCE"/>
    <w:rsid w:val="004D0A67"/>
    <w:rsid w:val="004D0EAA"/>
    <w:rsid w:val="004D4F43"/>
    <w:rsid w:val="004D52DB"/>
    <w:rsid w:val="004D53E1"/>
    <w:rsid w:val="004D68D6"/>
    <w:rsid w:val="004D6C32"/>
    <w:rsid w:val="004E0342"/>
    <w:rsid w:val="004E408D"/>
    <w:rsid w:val="004E58C3"/>
    <w:rsid w:val="004E7E15"/>
    <w:rsid w:val="004E7EC4"/>
    <w:rsid w:val="004F23D4"/>
    <w:rsid w:val="004F2A69"/>
    <w:rsid w:val="004F451E"/>
    <w:rsid w:val="004F464B"/>
    <w:rsid w:val="004F6C03"/>
    <w:rsid w:val="00500AE1"/>
    <w:rsid w:val="00500CEE"/>
    <w:rsid w:val="005021B9"/>
    <w:rsid w:val="00505ABA"/>
    <w:rsid w:val="005068F6"/>
    <w:rsid w:val="0050769B"/>
    <w:rsid w:val="0051021B"/>
    <w:rsid w:val="005106EB"/>
    <w:rsid w:val="00510773"/>
    <w:rsid w:val="00510801"/>
    <w:rsid w:val="00510EED"/>
    <w:rsid w:val="005114CD"/>
    <w:rsid w:val="005176F4"/>
    <w:rsid w:val="005215D1"/>
    <w:rsid w:val="00521E31"/>
    <w:rsid w:val="00522A0F"/>
    <w:rsid w:val="00523368"/>
    <w:rsid w:val="00524317"/>
    <w:rsid w:val="00524AAB"/>
    <w:rsid w:val="00524C3C"/>
    <w:rsid w:val="00525D87"/>
    <w:rsid w:val="00525DED"/>
    <w:rsid w:val="005304F8"/>
    <w:rsid w:val="00530D0D"/>
    <w:rsid w:val="005319B2"/>
    <w:rsid w:val="005325B6"/>
    <w:rsid w:val="005328CC"/>
    <w:rsid w:val="00532A96"/>
    <w:rsid w:val="00536437"/>
    <w:rsid w:val="00536FA6"/>
    <w:rsid w:val="00540C36"/>
    <w:rsid w:val="00544B9D"/>
    <w:rsid w:val="00545033"/>
    <w:rsid w:val="00545BDF"/>
    <w:rsid w:val="00546671"/>
    <w:rsid w:val="00546B06"/>
    <w:rsid w:val="00547C28"/>
    <w:rsid w:val="0055081D"/>
    <w:rsid w:val="0055184C"/>
    <w:rsid w:val="0055299C"/>
    <w:rsid w:val="005538CF"/>
    <w:rsid w:val="0055431E"/>
    <w:rsid w:val="00554482"/>
    <w:rsid w:val="005545BE"/>
    <w:rsid w:val="0055491B"/>
    <w:rsid w:val="0055599B"/>
    <w:rsid w:val="00556AA0"/>
    <w:rsid w:val="005571B0"/>
    <w:rsid w:val="005605D4"/>
    <w:rsid w:val="00562289"/>
    <w:rsid w:val="005629C3"/>
    <w:rsid w:val="00562C08"/>
    <w:rsid w:val="0056411F"/>
    <w:rsid w:val="0056414D"/>
    <w:rsid w:val="00564902"/>
    <w:rsid w:val="005661C3"/>
    <w:rsid w:val="00573538"/>
    <w:rsid w:val="0057386D"/>
    <w:rsid w:val="00574799"/>
    <w:rsid w:val="00575FB0"/>
    <w:rsid w:val="0057C7CA"/>
    <w:rsid w:val="005820AC"/>
    <w:rsid w:val="005825A5"/>
    <w:rsid w:val="005858CD"/>
    <w:rsid w:val="00587710"/>
    <w:rsid w:val="00587D73"/>
    <w:rsid w:val="00590A38"/>
    <w:rsid w:val="0059136B"/>
    <w:rsid w:val="005957E4"/>
    <w:rsid w:val="00596220"/>
    <w:rsid w:val="005A2BD2"/>
    <w:rsid w:val="005A4ACD"/>
    <w:rsid w:val="005A4CDB"/>
    <w:rsid w:val="005A4DEF"/>
    <w:rsid w:val="005B14C8"/>
    <w:rsid w:val="005B26B9"/>
    <w:rsid w:val="005B274E"/>
    <w:rsid w:val="005B3ACE"/>
    <w:rsid w:val="005B404A"/>
    <w:rsid w:val="005B485F"/>
    <w:rsid w:val="005B6654"/>
    <w:rsid w:val="005C3B0F"/>
    <w:rsid w:val="005C5A65"/>
    <w:rsid w:val="005C6483"/>
    <w:rsid w:val="005C64F6"/>
    <w:rsid w:val="005C7A6E"/>
    <w:rsid w:val="005D36FE"/>
    <w:rsid w:val="005D3CA5"/>
    <w:rsid w:val="005D4622"/>
    <w:rsid w:val="005D6033"/>
    <w:rsid w:val="005D6234"/>
    <w:rsid w:val="005D6C6E"/>
    <w:rsid w:val="005D6E1E"/>
    <w:rsid w:val="005D7A02"/>
    <w:rsid w:val="005E0397"/>
    <w:rsid w:val="005E3B78"/>
    <w:rsid w:val="005E56FD"/>
    <w:rsid w:val="005E5EC0"/>
    <w:rsid w:val="005E6C47"/>
    <w:rsid w:val="005E7AA9"/>
    <w:rsid w:val="005F2CE0"/>
    <w:rsid w:val="005F33BB"/>
    <w:rsid w:val="005F51D4"/>
    <w:rsid w:val="005F5459"/>
    <w:rsid w:val="005F67F1"/>
    <w:rsid w:val="005F763F"/>
    <w:rsid w:val="005F7CC5"/>
    <w:rsid w:val="00600284"/>
    <w:rsid w:val="0060044B"/>
    <w:rsid w:val="00601168"/>
    <w:rsid w:val="00601998"/>
    <w:rsid w:val="00601EDB"/>
    <w:rsid w:val="00603F5D"/>
    <w:rsid w:val="0060536A"/>
    <w:rsid w:val="00605967"/>
    <w:rsid w:val="006067E8"/>
    <w:rsid w:val="006070F8"/>
    <w:rsid w:val="00607DF0"/>
    <w:rsid w:val="00610661"/>
    <w:rsid w:val="00611879"/>
    <w:rsid w:val="0061219A"/>
    <w:rsid w:val="0061485E"/>
    <w:rsid w:val="0061487F"/>
    <w:rsid w:val="00615599"/>
    <w:rsid w:val="006156FA"/>
    <w:rsid w:val="00616F3A"/>
    <w:rsid w:val="00617BEE"/>
    <w:rsid w:val="0062175D"/>
    <w:rsid w:val="00621834"/>
    <w:rsid w:val="00622DC0"/>
    <w:rsid w:val="00624D06"/>
    <w:rsid w:val="0062549F"/>
    <w:rsid w:val="00625CD4"/>
    <w:rsid w:val="006261BD"/>
    <w:rsid w:val="00627CB7"/>
    <w:rsid w:val="00631DBF"/>
    <w:rsid w:val="00632B09"/>
    <w:rsid w:val="006417A5"/>
    <w:rsid w:val="00643ADF"/>
    <w:rsid w:val="00643D85"/>
    <w:rsid w:val="00644D6C"/>
    <w:rsid w:val="0064510C"/>
    <w:rsid w:val="006453CC"/>
    <w:rsid w:val="00645CC5"/>
    <w:rsid w:val="00645FB3"/>
    <w:rsid w:val="00647F0E"/>
    <w:rsid w:val="00650905"/>
    <w:rsid w:val="00650F3E"/>
    <w:rsid w:val="00655EAF"/>
    <w:rsid w:val="006566E5"/>
    <w:rsid w:val="0065755E"/>
    <w:rsid w:val="00657603"/>
    <w:rsid w:val="006615AB"/>
    <w:rsid w:val="00662426"/>
    <w:rsid w:val="006635F0"/>
    <w:rsid w:val="006647FB"/>
    <w:rsid w:val="00665435"/>
    <w:rsid w:val="00667765"/>
    <w:rsid w:val="006718C0"/>
    <w:rsid w:val="006722DA"/>
    <w:rsid w:val="00672FD2"/>
    <w:rsid w:val="00673623"/>
    <w:rsid w:val="006738C1"/>
    <w:rsid w:val="00673F87"/>
    <w:rsid w:val="00674F1A"/>
    <w:rsid w:val="0067598D"/>
    <w:rsid w:val="006778F8"/>
    <w:rsid w:val="0068005B"/>
    <w:rsid w:val="0068072B"/>
    <w:rsid w:val="00681786"/>
    <w:rsid w:val="00683CC5"/>
    <w:rsid w:val="00693068"/>
    <w:rsid w:val="006942D6"/>
    <w:rsid w:val="006959CE"/>
    <w:rsid w:val="0069680E"/>
    <w:rsid w:val="00697474"/>
    <w:rsid w:val="00697C75"/>
    <w:rsid w:val="006A1AC4"/>
    <w:rsid w:val="006A59FE"/>
    <w:rsid w:val="006A74D8"/>
    <w:rsid w:val="006B0162"/>
    <w:rsid w:val="006B01EC"/>
    <w:rsid w:val="006B0CC8"/>
    <w:rsid w:val="006B4703"/>
    <w:rsid w:val="006B5E87"/>
    <w:rsid w:val="006B6B6E"/>
    <w:rsid w:val="006B78AF"/>
    <w:rsid w:val="006C001E"/>
    <w:rsid w:val="006C05B2"/>
    <w:rsid w:val="006C1C05"/>
    <w:rsid w:val="006C5414"/>
    <w:rsid w:val="006C70AC"/>
    <w:rsid w:val="006C7173"/>
    <w:rsid w:val="006D2257"/>
    <w:rsid w:val="006D39A5"/>
    <w:rsid w:val="006D4E21"/>
    <w:rsid w:val="006D5D0F"/>
    <w:rsid w:val="006D5DE5"/>
    <w:rsid w:val="006D7243"/>
    <w:rsid w:val="006D7C97"/>
    <w:rsid w:val="006E3007"/>
    <w:rsid w:val="006E3242"/>
    <w:rsid w:val="006E3B4D"/>
    <w:rsid w:val="006E49F7"/>
    <w:rsid w:val="006E53C8"/>
    <w:rsid w:val="006E53DE"/>
    <w:rsid w:val="006E6F1A"/>
    <w:rsid w:val="006E6FB7"/>
    <w:rsid w:val="006F04E4"/>
    <w:rsid w:val="006F0621"/>
    <w:rsid w:val="006F2DFD"/>
    <w:rsid w:val="006F346D"/>
    <w:rsid w:val="006F3704"/>
    <w:rsid w:val="006F6047"/>
    <w:rsid w:val="007016B8"/>
    <w:rsid w:val="00701DDB"/>
    <w:rsid w:val="007026DB"/>
    <w:rsid w:val="00704A5B"/>
    <w:rsid w:val="00704EDB"/>
    <w:rsid w:val="0070578D"/>
    <w:rsid w:val="00705FD8"/>
    <w:rsid w:val="00707012"/>
    <w:rsid w:val="00710796"/>
    <w:rsid w:val="00711911"/>
    <w:rsid w:val="00715142"/>
    <w:rsid w:val="007205A5"/>
    <w:rsid w:val="00722176"/>
    <w:rsid w:val="00725183"/>
    <w:rsid w:val="00725F17"/>
    <w:rsid w:val="00731D60"/>
    <w:rsid w:val="00732311"/>
    <w:rsid w:val="00733FBD"/>
    <w:rsid w:val="00735C1B"/>
    <w:rsid w:val="007442A5"/>
    <w:rsid w:val="007452C8"/>
    <w:rsid w:val="0074675C"/>
    <w:rsid w:val="0074722F"/>
    <w:rsid w:val="007477B3"/>
    <w:rsid w:val="00750750"/>
    <w:rsid w:val="00751E3A"/>
    <w:rsid w:val="0075221E"/>
    <w:rsid w:val="00753356"/>
    <w:rsid w:val="00753D9F"/>
    <w:rsid w:val="00754887"/>
    <w:rsid w:val="00754CFC"/>
    <w:rsid w:val="007566FE"/>
    <w:rsid w:val="00762DC3"/>
    <w:rsid w:val="00763516"/>
    <w:rsid w:val="0076430A"/>
    <w:rsid w:val="00767042"/>
    <w:rsid w:val="00767DE3"/>
    <w:rsid w:val="007730A4"/>
    <w:rsid w:val="007743AA"/>
    <w:rsid w:val="0077461A"/>
    <w:rsid w:val="00777EC4"/>
    <w:rsid w:val="00780787"/>
    <w:rsid w:val="00780CDC"/>
    <w:rsid w:val="00783867"/>
    <w:rsid w:val="00793D44"/>
    <w:rsid w:val="00795398"/>
    <w:rsid w:val="00796CD9"/>
    <w:rsid w:val="00797B6C"/>
    <w:rsid w:val="00797DDE"/>
    <w:rsid w:val="007A12A8"/>
    <w:rsid w:val="007A2B99"/>
    <w:rsid w:val="007A3EBB"/>
    <w:rsid w:val="007A5D88"/>
    <w:rsid w:val="007B3F03"/>
    <w:rsid w:val="007B46F4"/>
    <w:rsid w:val="007B7DC0"/>
    <w:rsid w:val="007C08AB"/>
    <w:rsid w:val="007C1571"/>
    <w:rsid w:val="007C15A4"/>
    <w:rsid w:val="007C25FB"/>
    <w:rsid w:val="007C343B"/>
    <w:rsid w:val="007C4498"/>
    <w:rsid w:val="007C48B3"/>
    <w:rsid w:val="007C4A36"/>
    <w:rsid w:val="007C5378"/>
    <w:rsid w:val="007C58C8"/>
    <w:rsid w:val="007C5CD1"/>
    <w:rsid w:val="007C5DC9"/>
    <w:rsid w:val="007C6308"/>
    <w:rsid w:val="007D0C05"/>
    <w:rsid w:val="007D0C8B"/>
    <w:rsid w:val="007D25AB"/>
    <w:rsid w:val="007D26D4"/>
    <w:rsid w:val="007D2A99"/>
    <w:rsid w:val="007D576E"/>
    <w:rsid w:val="007D60BA"/>
    <w:rsid w:val="007D66E2"/>
    <w:rsid w:val="007D6940"/>
    <w:rsid w:val="007D6B2F"/>
    <w:rsid w:val="007D7F47"/>
    <w:rsid w:val="007E0A7F"/>
    <w:rsid w:val="007E135C"/>
    <w:rsid w:val="007E29A3"/>
    <w:rsid w:val="007E390A"/>
    <w:rsid w:val="007E3B7B"/>
    <w:rsid w:val="007E3CFE"/>
    <w:rsid w:val="007E5EDD"/>
    <w:rsid w:val="007E6843"/>
    <w:rsid w:val="007F1372"/>
    <w:rsid w:val="007F158A"/>
    <w:rsid w:val="007F1BA4"/>
    <w:rsid w:val="007F2372"/>
    <w:rsid w:val="007F2467"/>
    <w:rsid w:val="007F3AF2"/>
    <w:rsid w:val="007F3B2D"/>
    <w:rsid w:val="007F3BE3"/>
    <w:rsid w:val="007F3E51"/>
    <w:rsid w:val="007F4C3F"/>
    <w:rsid w:val="007F4F7C"/>
    <w:rsid w:val="007F5D10"/>
    <w:rsid w:val="007F678C"/>
    <w:rsid w:val="007F7438"/>
    <w:rsid w:val="007F79FF"/>
    <w:rsid w:val="007F7E0E"/>
    <w:rsid w:val="00801FD8"/>
    <w:rsid w:val="00805D05"/>
    <w:rsid w:val="0080608F"/>
    <w:rsid w:val="008061D9"/>
    <w:rsid w:val="0080720F"/>
    <w:rsid w:val="00810071"/>
    <w:rsid w:val="00813A38"/>
    <w:rsid w:val="00817415"/>
    <w:rsid w:val="0082082F"/>
    <w:rsid w:val="00822129"/>
    <w:rsid w:val="00822B00"/>
    <w:rsid w:val="00825F79"/>
    <w:rsid w:val="00826C93"/>
    <w:rsid w:val="00826DB9"/>
    <w:rsid w:val="0082709A"/>
    <w:rsid w:val="0083091F"/>
    <w:rsid w:val="008315AF"/>
    <w:rsid w:val="00835059"/>
    <w:rsid w:val="00836473"/>
    <w:rsid w:val="00837B89"/>
    <w:rsid w:val="008401FF"/>
    <w:rsid w:val="00840DE7"/>
    <w:rsid w:val="00841EDA"/>
    <w:rsid w:val="00842C8E"/>
    <w:rsid w:val="008472FC"/>
    <w:rsid w:val="008507EF"/>
    <w:rsid w:val="00850DEB"/>
    <w:rsid w:val="0085276E"/>
    <w:rsid w:val="00852DC3"/>
    <w:rsid w:val="00854137"/>
    <w:rsid w:val="008550C6"/>
    <w:rsid w:val="008552D7"/>
    <w:rsid w:val="00855C50"/>
    <w:rsid w:val="008571EE"/>
    <w:rsid w:val="008579C1"/>
    <w:rsid w:val="00857AF7"/>
    <w:rsid w:val="00860FCB"/>
    <w:rsid w:val="00861F16"/>
    <w:rsid w:val="00863BEB"/>
    <w:rsid w:val="00864955"/>
    <w:rsid w:val="00864D86"/>
    <w:rsid w:val="0086529A"/>
    <w:rsid w:val="00865411"/>
    <w:rsid w:val="008658A8"/>
    <w:rsid w:val="008675CF"/>
    <w:rsid w:val="008707EA"/>
    <w:rsid w:val="00873716"/>
    <w:rsid w:val="00873C11"/>
    <w:rsid w:val="008746BC"/>
    <w:rsid w:val="00874AD4"/>
    <w:rsid w:val="00875369"/>
    <w:rsid w:val="0087658D"/>
    <w:rsid w:val="008779F1"/>
    <w:rsid w:val="0088508C"/>
    <w:rsid w:val="008861A1"/>
    <w:rsid w:val="00886E76"/>
    <w:rsid w:val="008875BC"/>
    <w:rsid w:val="00890673"/>
    <w:rsid w:val="008918D7"/>
    <w:rsid w:val="008934F8"/>
    <w:rsid w:val="00894613"/>
    <w:rsid w:val="00894E14"/>
    <w:rsid w:val="008951A4"/>
    <w:rsid w:val="00895B4F"/>
    <w:rsid w:val="008A017B"/>
    <w:rsid w:val="008A2840"/>
    <w:rsid w:val="008A3D98"/>
    <w:rsid w:val="008B03A6"/>
    <w:rsid w:val="008B0A4E"/>
    <w:rsid w:val="008B1B36"/>
    <w:rsid w:val="008B5E51"/>
    <w:rsid w:val="008B69E4"/>
    <w:rsid w:val="008C0798"/>
    <w:rsid w:val="008C1725"/>
    <w:rsid w:val="008C18E4"/>
    <w:rsid w:val="008C5274"/>
    <w:rsid w:val="008C6538"/>
    <w:rsid w:val="008C6BAA"/>
    <w:rsid w:val="008D05F7"/>
    <w:rsid w:val="008D110B"/>
    <w:rsid w:val="008D3BCC"/>
    <w:rsid w:val="008D3E0C"/>
    <w:rsid w:val="008D4BF5"/>
    <w:rsid w:val="008D6F49"/>
    <w:rsid w:val="008D782C"/>
    <w:rsid w:val="008E0275"/>
    <w:rsid w:val="008E23F6"/>
    <w:rsid w:val="008E2623"/>
    <w:rsid w:val="008E737C"/>
    <w:rsid w:val="008E73EF"/>
    <w:rsid w:val="008E7857"/>
    <w:rsid w:val="008F0EB1"/>
    <w:rsid w:val="008F2485"/>
    <w:rsid w:val="008F25BD"/>
    <w:rsid w:val="008F3D16"/>
    <w:rsid w:val="008F4A47"/>
    <w:rsid w:val="008F4E93"/>
    <w:rsid w:val="008F50F1"/>
    <w:rsid w:val="008F644E"/>
    <w:rsid w:val="008F7793"/>
    <w:rsid w:val="009010FF"/>
    <w:rsid w:val="00903B42"/>
    <w:rsid w:val="00904564"/>
    <w:rsid w:val="009045D7"/>
    <w:rsid w:val="00906500"/>
    <w:rsid w:val="00907448"/>
    <w:rsid w:val="0091023B"/>
    <w:rsid w:val="009107FA"/>
    <w:rsid w:val="00913A42"/>
    <w:rsid w:val="00913B8B"/>
    <w:rsid w:val="00920471"/>
    <w:rsid w:val="009215A6"/>
    <w:rsid w:val="00923741"/>
    <w:rsid w:val="009265DC"/>
    <w:rsid w:val="00926E28"/>
    <w:rsid w:val="009273AE"/>
    <w:rsid w:val="009301E2"/>
    <w:rsid w:val="00931478"/>
    <w:rsid w:val="00933417"/>
    <w:rsid w:val="00934468"/>
    <w:rsid w:val="009355FE"/>
    <w:rsid w:val="0093621D"/>
    <w:rsid w:val="00937D66"/>
    <w:rsid w:val="009409B7"/>
    <w:rsid w:val="009409CA"/>
    <w:rsid w:val="00942BBC"/>
    <w:rsid w:val="00943F3F"/>
    <w:rsid w:val="00944CC7"/>
    <w:rsid w:val="009450AE"/>
    <w:rsid w:val="00945288"/>
    <w:rsid w:val="0094642B"/>
    <w:rsid w:val="009469E4"/>
    <w:rsid w:val="00946B7D"/>
    <w:rsid w:val="00954C84"/>
    <w:rsid w:val="00954E95"/>
    <w:rsid w:val="00956CE1"/>
    <w:rsid w:val="0096020C"/>
    <w:rsid w:val="0096057C"/>
    <w:rsid w:val="009613F2"/>
    <w:rsid w:val="00964729"/>
    <w:rsid w:val="009653EF"/>
    <w:rsid w:val="00965694"/>
    <w:rsid w:val="00965DC7"/>
    <w:rsid w:val="009669F9"/>
    <w:rsid w:val="009673CC"/>
    <w:rsid w:val="00971277"/>
    <w:rsid w:val="0097175A"/>
    <w:rsid w:val="00971A8B"/>
    <w:rsid w:val="00971C94"/>
    <w:rsid w:val="00972D9B"/>
    <w:rsid w:val="00973085"/>
    <w:rsid w:val="00973A1A"/>
    <w:rsid w:val="0097403A"/>
    <w:rsid w:val="00975947"/>
    <w:rsid w:val="00982957"/>
    <w:rsid w:val="00985718"/>
    <w:rsid w:val="00986BE9"/>
    <w:rsid w:val="00986F2F"/>
    <w:rsid w:val="0098762E"/>
    <w:rsid w:val="00990320"/>
    <w:rsid w:val="0099153E"/>
    <w:rsid w:val="009915BD"/>
    <w:rsid w:val="00994FC4"/>
    <w:rsid w:val="00995ADF"/>
    <w:rsid w:val="00995D2D"/>
    <w:rsid w:val="00996B89"/>
    <w:rsid w:val="009A3CBC"/>
    <w:rsid w:val="009A5846"/>
    <w:rsid w:val="009A6CFC"/>
    <w:rsid w:val="009A7ADC"/>
    <w:rsid w:val="009B154F"/>
    <w:rsid w:val="009B1BF0"/>
    <w:rsid w:val="009B1C88"/>
    <w:rsid w:val="009B2FEA"/>
    <w:rsid w:val="009B4266"/>
    <w:rsid w:val="009B7F0B"/>
    <w:rsid w:val="009C3660"/>
    <w:rsid w:val="009C57D9"/>
    <w:rsid w:val="009D0295"/>
    <w:rsid w:val="009D0A99"/>
    <w:rsid w:val="009D1C37"/>
    <w:rsid w:val="009E1EFE"/>
    <w:rsid w:val="009E39F7"/>
    <w:rsid w:val="009E5043"/>
    <w:rsid w:val="009F155F"/>
    <w:rsid w:val="009F19C6"/>
    <w:rsid w:val="009F36A3"/>
    <w:rsid w:val="009F4A24"/>
    <w:rsid w:val="009F7567"/>
    <w:rsid w:val="00A000E2"/>
    <w:rsid w:val="00A0174F"/>
    <w:rsid w:val="00A02323"/>
    <w:rsid w:val="00A02326"/>
    <w:rsid w:val="00A02E31"/>
    <w:rsid w:val="00A045C9"/>
    <w:rsid w:val="00A04FD3"/>
    <w:rsid w:val="00A05A3A"/>
    <w:rsid w:val="00A06AC1"/>
    <w:rsid w:val="00A11A16"/>
    <w:rsid w:val="00A1259A"/>
    <w:rsid w:val="00A129B6"/>
    <w:rsid w:val="00A1635B"/>
    <w:rsid w:val="00A16382"/>
    <w:rsid w:val="00A17A27"/>
    <w:rsid w:val="00A21DD0"/>
    <w:rsid w:val="00A21F43"/>
    <w:rsid w:val="00A251E2"/>
    <w:rsid w:val="00A27EB3"/>
    <w:rsid w:val="00A3211C"/>
    <w:rsid w:val="00A325B8"/>
    <w:rsid w:val="00A35259"/>
    <w:rsid w:val="00A37926"/>
    <w:rsid w:val="00A40949"/>
    <w:rsid w:val="00A42211"/>
    <w:rsid w:val="00A44658"/>
    <w:rsid w:val="00A446CB"/>
    <w:rsid w:val="00A44C3C"/>
    <w:rsid w:val="00A45D9B"/>
    <w:rsid w:val="00A506AC"/>
    <w:rsid w:val="00A525AD"/>
    <w:rsid w:val="00A53F28"/>
    <w:rsid w:val="00A540CB"/>
    <w:rsid w:val="00A54622"/>
    <w:rsid w:val="00A5725F"/>
    <w:rsid w:val="00A60626"/>
    <w:rsid w:val="00A6426B"/>
    <w:rsid w:val="00A64C7D"/>
    <w:rsid w:val="00A722BD"/>
    <w:rsid w:val="00A73926"/>
    <w:rsid w:val="00A74D9A"/>
    <w:rsid w:val="00A81346"/>
    <w:rsid w:val="00A81D96"/>
    <w:rsid w:val="00A828A6"/>
    <w:rsid w:val="00A840A8"/>
    <w:rsid w:val="00A848F0"/>
    <w:rsid w:val="00A85BF8"/>
    <w:rsid w:val="00A862B7"/>
    <w:rsid w:val="00A863D4"/>
    <w:rsid w:val="00A87A9C"/>
    <w:rsid w:val="00A90D0F"/>
    <w:rsid w:val="00A910A7"/>
    <w:rsid w:val="00A91207"/>
    <w:rsid w:val="00A92F17"/>
    <w:rsid w:val="00A93343"/>
    <w:rsid w:val="00A939E6"/>
    <w:rsid w:val="00A93A74"/>
    <w:rsid w:val="00A95F15"/>
    <w:rsid w:val="00AA3033"/>
    <w:rsid w:val="00AA47B4"/>
    <w:rsid w:val="00AA4E65"/>
    <w:rsid w:val="00AA675D"/>
    <w:rsid w:val="00AB0002"/>
    <w:rsid w:val="00AB0E0C"/>
    <w:rsid w:val="00AB199B"/>
    <w:rsid w:val="00AB1C13"/>
    <w:rsid w:val="00AB4211"/>
    <w:rsid w:val="00AB5B29"/>
    <w:rsid w:val="00AB688B"/>
    <w:rsid w:val="00AB6CF4"/>
    <w:rsid w:val="00AB798C"/>
    <w:rsid w:val="00AB7EC7"/>
    <w:rsid w:val="00AC11D1"/>
    <w:rsid w:val="00AC20AA"/>
    <w:rsid w:val="00AC218C"/>
    <w:rsid w:val="00AC2533"/>
    <w:rsid w:val="00AC276C"/>
    <w:rsid w:val="00AC3941"/>
    <w:rsid w:val="00AC6CD4"/>
    <w:rsid w:val="00AC75D3"/>
    <w:rsid w:val="00AD0101"/>
    <w:rsid w:val="00AD02F4"/>
    <w:rsid w:val="00AD2496"/>
    <w:rsid w:val="00AD428C"/>
    <w:rsid w:val="00AD42CF"/>
    <w:rsid w:val="00AD442E"/>
    <w:rsid w:val="00AD4839"/>
    <w:rsid w:val="00AD6A2F"/>
    <w:rsid w:val="00AE04A9"/>
    <w:rsid w:val="00AE082A"/>
    <w:rsid w:val="00AE254C"/>
    <w:rsid w:val="00AE35A8"/>
    <w:rsid w:val="00AE386D"/>
    <w:rsid w:val="00AE38EC"/>
    <w:rsid w:val="00AE5154"/>
    <w:rsid w:val="00AE6305"/>
    <w:rsid w:val="00AE76F9"/>
    <w:rsid w:val="00AF0EE9"/>
    <w:rsid w:val="00AF2959"/>
    <w:rsid w:val="00AF3C3C"/>
    <w:rsid w:val="00AF4099"/>
    <w:rsid w:val="00AF4F39"/>
    <w:rsid w:val="00B0202D"/>
    <w:rsid w:val="00B02F12"/>
    <w:rsid w:val="00B060D3"/>
    <w:rsid w:val="00B13D55"/>
    <w:rsid w:val="00B14704"/>
    <w:rsid w:val="00B14ACE"/>
    <w:rsid w:val="00B14B1A"/>
    <w:rsid w:val="00B15E2D"/>
    <w:rsid w:val="00B16C0F"/>
    <w:rsid w:val="00B20231"/>
    <w:rsid w:val="00B22520"/>
    <w:rsid w:val="00B255CC"/>
    <w:rsid w:val="00B25F10"/>
    <w:rsid w:val="00B3075C"/>
    <w:rsid w:val="00B3110A"/>
    <w:rsid w:val="00B31303"/>
    <w:rsid w:val="00B317A4"/>
    <w:rsid w:val="00B3192B"/>
    <w:rsid w:val="00B31F71"/>
    <w:rsid w:val="00B32DF2"/>
    <w:rsid w:val="00B34B8A"/>
    <w:rsid w:val="00B36DAD"/>
    <w:rsid w:val="00B37893"/>
    <w:rsid w:val="00B42E81"/>
    <w:rsid w:val="00B42FF1"/>
    <w:rsid w:val="00B43D91"/>
    <w:rsid w:val="00B452AD"/>
    <w:rsid w:val="00B460DD"/>
    <w:rsid w:val="00B461C9"/>
    <w:rsid w:val="00B466F8"/>
    <w:rsid w:val="00B46A15"/>
    <w:rsid w:val="00B50CFF"/>
    <w:rsid w:val="00B53212"/>
    <w:rsid w:val="00B549BA"/>
    <w:rsid w:val="00B54CE1"/>
    <w:rsid w:val="00B56535"/>
    <w:rsid w:val="00B568BD"/>
    <w:rsid w:val="00B60295"/>
    <w:rsid w:val="00B610C2"/>
    <w:rsid w:val="00B61420"/>
    <w:rsid w:val="00B628D0"/>
    <w:rsid w:val="00B63F5B"/>
    <w:rsid w:val="00B640AB"/>
    <w:rsid w:val="00B645FE"/>
    <w:rsid w:val="00B65BC5"/>
    <w:rsid w:val="00B70547"/>
    <w:rsid w:val="00B752C6"/>
    <w:rsid w:val="00B76C1F"/>
    <w:rsid w:val="00B77AE1"/>
    <w:rsid w:val="00B80E3C"/>
    <w:rsid w:val="00B83F0A"/>
    <w:rsid w:val="00B85A6D"/>
    <w:rsid w:val="00B85C8D"/>
    <w:rsid w:val="00B85EFF"/>
    <w:rsid w:val="00B85F4B"/>
    <w:rsid w:val="00B86768"/>
    <w:rsid w:val="00B87CE2"/>
    <w:rsid w:val="00B87F7F"/>
    <w:rsid w:val="00B91585"/>
    <w:rsid w:val="00B921CD"/>
    <w:rsid w:val="00B92ECC"/>
    <w:rsid w:val="00B967BC"/>
    <w:rsid w:val="00BA22DB"/>
    <w:rsid w:val="00BA2ECD"/>
    <w:rsid w:val="00BA3212"/>
    <w:rsid w:val="00BA3496"/>
    <w:rsid w:val="00BA45EF"/>
    <w:rsid w:val="00BA53E2"/>
    <w:rsid w:val="00BA5B89"/>
    <w:rsid w:val="00BB06EC"/>
    <w:rsid w:val="00BB0C3C"/>
    <w:rsid w:val="00BB3299"/>
    <w:rsid w:val="00BB3A31"/>
    <w:rsid w:val="00BB6AAC"/>
    <w:rsid w:val="00BB6C3A"/>
    <w:rsid w:val="00BB74CE"/>
    <w:rsid w:val="00BC08B4"/>
    <w:rsid w:val="00BC0DF0"/>
    <w:rsid w:val="00BC14DF"/>
    <w:rsid w:val="00BC452B"/>
    <w:rsid w:val="00BC4FC1"/>
    <w:rsid w:val="00BC5E21"/>
    <w:rsid w:val="00BC65E1"/>
    <w:rsid w:val="00BC67D2"/>
    <w:rsid w:val="00BC72D1"/>
    <w:rsid w:val="00BD1EB5"/>
    <w:rsid w:val="00BD4436"/>
    <w:rsid w:val="00BD4493"/>
    <w:rsid w:val="00BD4CC9"/>
    <w:rsid w:val="00BD5899"/>
    <w:rsid w:val="00BD5941"/>
    <w:rsid w:val="00BD6584"/>
    <w:rsid w:val="00BD66EC"/>
    <w:rsid w:val="00BD6855"/>
    <w:rsid w:val="00BD7D7D"/>
    <w:rsid w:val="00BE085B"/>
    <w:rsid w:val="00BE1071"/>
    <w:rsid w:val="00BE1CC7"/>
    <w:rsid w:val="00BE20F1"/>
    <w:rsid w:val="00BE3636"/>
    <w:rsid w:val="00BE4FB0"/>
    <w:rsid w:val="00BE54E6"/>
    <w:rsid w:val="00BE5FDB"/>
    <w:rsid w:val="00BF0D6A"/>
    <w:rsid w:val="00BF22CA"/>
    <w:rsid w:val="00BF22D9"/>
    <w:rsid w:val="00BF4868"/>
    <w:rsid w:val="00BF5A8D"/>
    <w:rsid w:val="00BF70DC"/>
    <w:rsid w:val="00C00F60"/>
    <w:rsid w:val="00C021D0"/>
    <w:rsid w:val="00C024BF"/>
    <w:rsid w:val="00C026B6"/>
    <w:rsid w:val="00C02F25"/>
    <w:rsid w:val="00C03F7D"/>
    <w:rsid w:val="00C0527D"/>
    <w:rsid w:val="00C12B05"/>
    <w:rsid w:val="00C13341"/>
    <w:rsid w:val="00C134F1"/>
    <w:rsid w:val="00C15CD4"/>
    <w:rsid w:val="00C164DB"/>
    <w:rsid w:val="00C1792B"/>
    <w:rsid w:val="00C209E0"/>
    <w:rsid w:val="00C20AB1"/>
    <w:rsid w:val="00C21841"/>
    <w:rsid w:val="00C228BE"/>
    <w:rsid w:val="00C244C0"/>
    <w:rsid w:val="00C2612C"/>
    <w:rsid w:val="00C26F09"/>
    <w:rsid w:val="00C273B4"/>
    <w:rsid w:val="00C275CE"/>
    <w:rsid w:val="00C277ED"/>
    <w:rsid w:val="00C30109"/>
    <w:rsid w:val="00C33EA6"/>
    <w:rsid w:val="00C3600B"/>
    <w:rsid w:val="00C37FD3"/>
    <w:rsid w:val="00C40616"/>
    <w:rsid w:val="00C40FB9"/>
    <w:rsid w:val="00C41C66"/>
    <w:rsid w:val="00C456E3"/>
    <w:rsid w:val="00C457D6"/>
    <w:rsid w:val="00C45FE6"/>
    <w:rsid w:val="00C46E5C"/>
    <w:rsid w:val="00C47483"/>
    <w:rsid w:val="00C47764"/>
    <w:rsid w:val="00C541A5"/>
    <w:rsid w:val="00C55903"/>
    <w:rsid w:val="00C56DAF"/>
    <w:rsid w:val="00C6123B"/>
    <w:rsid w:val="00C61A61"/>
    <w:rsid w:val="00C62270"/>
    <w:rsid w:val="00C651BB"/>
    <w:rsid w:val="00C65E14"/>
    <w:rsid w:val="00C66B22"/>
    <w:rsid w:val="00C66D15"/>
    <w:rsid w:val="00C66FD0"/>
    <w:rsid w:val="00C66FD7"/>
    <w:rsid w:val="00C7086C"/>
    <w:rsid w:val="00C70B58"/>
    <w:rsid w:val="00C70BB8"/>
    <w:rsid w:val="00C717EA"/>
    <w:rsid w:val="00C729B2"/>
    <w:rsid w:val="00C758D0"/>
    <w:rsid w:val="00C80178"/>
    <w:rsid w:val="00C8105D"/>
    <w:rsid w:val="00C82218"/>
    <w:rsid w:val="00C82B23"/>
    <w:rsid w:val="00C82D6A"/>
    <w:rsid w:val="00C84252"/>
    <w:rsid w:val="00C84B5A"/>
    <w:rsid w:val="00C85405"/>
    <w:rsid w:val="00C90F35"/>
    <w:rsid w:val="00C929B0"/>
    <w:rsid w:val="00C93A60"/>
    <w:rsid w:val="00C94539"/>
    <w:rsid w:val="00C950C0"/>
    <w:rsid w:val="00C968E9"/>
    <w:rsid w:val="00C9797D"/>
    <w:rsid w:val="00CA01E2"/>
    <w:rsid w:val="00CA05E5"/>
    <w:rsid w:val="00CA06A2"/>
    <w:rsid w:val="00CA0BF9"/>
    <w:rsid w:val="00CA23DF"/>
    <w:rsid w:val="00CA73A7"/>
    <w:rsid w:val="00CB01C1"/>
    <w:rsid w:val="00CB2A09"/>
    <w:rsid w:val="00CB35DD"/>
    <w:rsid w:val="00CB5F3B"/>
    <w:rsid w:val="00CB69A3"/>
    <w:rsid w:val="00CC0BE9"/>
    <w:rsid w:val="00CC15DD"/>
    <w:rsid w:val="00CC1B38"/>
    <w:rsid w:val="00CC5645"/>
    <w:rsid w:val="00CC564B"/>
    <w:rsid w:val="00CC5BE3"/>
    <w:rsid w:val="00CC5E5A"/>
    <w:rsid w:val="00CC6BFE"/>
    <w:rsid w:val="00CC762B"/>
    <w:rsid w:val="00CD24D9"/>
    <w:rsid w:val="00CD3E84"/>
    <w:rsid w:val="00CD5012"/>
    <w:rsid w:val="00CD541D"/>
    <w:rsid w:val="00CD56B4"/>
    <w:rsid w:val="00CD6384"/>
    <w:rsid w:val="00CD7F66"/>
    <w:rsid w:val="00CD7FF2"/>
    <w:rsid w:val="00CE066B"/>
    <w:rsid w:val="00CE0827"/>
    <w:rsid w:val="00CE2CB4"/>
    <w:rsid w:val="00CE4E7B"/>
    <w:rsid w:val="00CE501E"/>
    <w:rsid w:val="00CE60AB"/>
    <w:rsid w:val="00CE6FEC"/>
    <w:rsid w:val="00CF258E"/>
    <w:rsid w:val="00CF3248"/>
    <w:rsid w:val="00CF3F4B"/>
    <w:rsid w:val="00CF42BC"/>
    <w:rsid w:val="00CF55EF"/>
    <w:rsid w:val="00CF662D"/>
    <w:rsid w:val="00CF66AC"/>
    <w:rsid w:val="00CF75D7"/>
    <w:rsid w:val="00CF77A6"/>
    <w:rsid w:val="00CF7FDA"/>
    <w:rsid w:val="00D0065F"/>
    <w:rsid w:val="00D008CD"/>
    <w:rsid w:val="00D04B17"/>
    <w:rsid w:val="00D06D75"/>
    <w:rsid w:val="00D10F15"/>
    <w:rsid w:val="00D12AFF"/>
    <w:rsid w:val="00D1496B"/>
    <w:rsid w:val="00D149AA"/>
    <w:rsid w:val="00D1566C"/>
    <w:rsid w:val="00D174B8"/>
    <w:rsid w:val="00D20687"/>
    <w:rsid w:val="00D21DB9"/>
    <w:rsid w:val="00D23D24"/>
    <w:rsid w:val="00D2477A"/>
    <w:rsid w:val="00D3167A"/>
    <w:rsid w:val="00D31E86"/>
    <w:rsid w:val="00D33EAD"/>
    <w:rsid w:val="00D358DA"/>
    <w:rsid w:val="00D35B97"/>
    <w:rsid w:val="00D36D35"/>
    <w:rsid w:val="00D36DDD"/>
    <w:rsid w:val="00D37723"/>
    <w:rsid w:val="00D37CFB"/>
    <w:rsid w:val="00D400FD"/>
    <w:rsid w:val="00D43B50"/>
    <w:rsid w:val="00D43C2E"/>
    <w:rsid w:val="00D44C88"/>
    <w:rsid w:val="00D4512A"/>
    <w:rsid w:val="00D458D2"/>
    <w:rsid w:val="00D46763"/>
    <w:rsid w:val="00D50DFD"/>
    <w:rsid w:val="00D52128"/>
    <w:rsid w:val="00D52281"/>
    <w:rsid w:val="00D52FE6"/>
    <w:rsid w:val="00D56188"/>
    <w:rsid w:val="00D5628F"/>
    <w:rsid w:val="00D571FA"/>
    <w:rsid w:val="00D57C69"/>
    <w:rsid w:val="00D6143C"/>
    <w:rsid w:val="00D6242D"/>
    <w:rsid w:val="00D62585"/>
    <w:rsid w:val="00D63BF2"/>
    <w:rsid w:val="00D6554A"/>
    <w:rsid w:val="00D65D67"/>
    <w:rsid w:val="00D67965"/>
    <w:rsid w:val="00D67B6C"/>
    <w:rsid w:val="00D67D54"/>
    <w:rsid w:val="00D70018"/>
    <w:rsid w:val="00D70082"/>
    <w:rsid w:val="00D70F68"/>
    <w:rsid w:val="00D71052"/>
    <w:rsid w:val="00D71373"/>
    <w:rsid w:val="00D718F6"/>
    <w:rsid w:val="00D7216E"/>
    <w:rsid w:val="00D726D9"/>
    <w:rsid w:val="00D72733"/>
    <w:rsid w:val="00D728F2"/>
    <w:rsid w:val="00D7317C"/>
    <w:rsid w:val="00D7392C"/>
    <w:rsid w:val="00D74413"/>
    <w:rsid w:val="00D747A0"/>
    <w:rsid w:val="00D758BA"/>
    <w:rsid w:val="00D76B27"/>
    <w:rsid w:val="00D76CF8"/>
    <w:rsid w:val="00D81905"/>
    <w:rsid w:val="00D81F9A"/>
    <w:rsid w:val="00D820DC"/>
    <w:rsid w:val="00D82789"/>
    <w:rsid w:val="00D8310D"/>
    <w:rsid w:val="00D849EB"/>
    <w:rsid w:val="00D85505"/>
    <w:rsid w:val="00D8615D"/>
    <w:rsid w:val="00D91BD3"/>
    <w:rsid w:val="00D933F4"/>
    <w:rsid w:val="00D93438"/>
    <w:rsid w:val="00D93CB8"/>
    <w:rsid w:val="00D942E4"/>
    <w:rsid w:val="00D95606"/>
    <w:rsid w:val="00D9578B"/>
    <w:rsid w:val="00D970BE"/>
    <w:rsid w:val="00DA02FD"/>
    <w:rsid w:val="00DA11FA"/>
    <w:rsid w:val="00DA1B89"/>
    <w:rsid w:val="00DA1EB6"/>
    <w:rsid w:val="00DA2E8D"/>
    <w:rsid w:val="00DA66F6"/>
    <w:rsid w:val="00DB008E"/>
    <w:rsid w:val="00DB0539"/>
    <w:rsid w:val="00DB0B53"/>
    <w:rsid w:val="00DB205F"/>
    <w:rsid w:val="00DB2EB5"/>
    <w:rsid w:val="00DB3BF4"/>
    <w:rsid w:val="00DB3D4B"/>
    <w:rsid w:val="00DB5E93"/>
    <w:rsid w:val="00DB70F9"/>
    <w:rsid w:val="00DC2937"/>
    <w:rsid w:val="00DC4783"/>
    <w:rsid w:val="00DC4E0A"/>
    <w:rsid w:val="00DC5136"/>
    <w:rsid w:val="00DC6087"/>
    <w:rsid w:val="00DC612F"/>
    <w:rsid w:val="00DC6475"/>
    <w:rsid w:val="00DC6B08"/>
    <w:rsid w:val="00DC7CAD"/>
    <w:rsid w:val="00DD1FCF"/>
    <w:rsid w:val="00DD60FB"/>
    <w:rsid w:val="00DD6931"/>
    <w:rsid w:val="00DE0FAC"/>
    <w:rsid w:val="00DE2A3B"/>
    <w:rsid w:val="00DE4521"/>
    <w:rsid w:val="00DE75C2"/>
    <w:rsid w:val="00DF0089"/>
    <w:rsid w:val="00DF0733"/>
    <w:rsid w:val="00DF18EE"/>
    <w:rsid w:val="00DF21CF"/>
    <w:rsid w:val="00DF3045"/>
    <w:rsid w:val="00DF4A13"/>
    <w:rsid w:val="00DF56A6"/>
    <w:rsid w:val="00DF668A"/>
    <w:rsid w:val="00DF6B58"/>
    <w:rsid w:val="00DF79EE"/>
    <w:rsid w:val="00E008A7"/>
    <w:rsid w:val="00E02D84"/>
    <w:rsid w:val="00E03D2C"/>
    <w:rsid w:val="00E04F3F"/>
    <w:rsid w:val="00E0537D"/>
    <w:rsid w:val="00E07596"/>
    <w:rsid w:val="00E11AC2"/>
    <w:rsid w:val="00E1221E"/>
    <w:rsid w:val="00E12445"/>
    <w:rsid w:val="00E13D46"/>
    <w:rsid w:val="00E157E5"/>
    <w:rsid w:val="00E15A69"/>
    <w:rsid w:val="00E1608D"/>
    <w:rsid w:val="00E16CF6"/>
    <w:rsid w:val="00E16F38"/>
    <w:rsid w:val="00E21496"/>
    <w:rsid w:val="00E21E28"/>
    <w:rsid w:val="00E22699"/>
    <w:rsid w:val="00E2647D"/>
    <w:rsid w:val="00E27D54"/>
    <w:rsid w:val="00E27F01"/>
    <w:rsid w:val="00E33924"/>
    <w:rsid w:val="00E340BC"/>
    <w:rsid w:val="00E346D8"/>
    <w:rsid w:val="00E40D27"/>
    <w:rsid w:val="00E413E7"/>
    <w:rsid w:val="00E41A8B"/>
    <w:rsid w:val="00E44526"/>
    <w:rsid w:val="00E46AE3"/>
    <w:rsid w:val="00E524BC"/>
    <w:rsid w:val="00E529FD"/>
    <w:rsid w:val="00E53C78"/>
    <w:rsid w:val="00E53E86"/>
    <w:rsid w:val="00E53F4F"/>
    <w:rsid w:val="00E54773"/>
    <w:rsid w:val="00E558D5"/>
    <w:rsid w:val="00E60826"/>
    <w:rsid w:val="00E611A1"/>
    <w:rsid w:val="00E62340"/>
    <w:rsid w:val="00E66294"/>
    <w:rsid w:val="00E66BDF"/>
    <w:rsid w:val="00E66C26"/>
    <w:rsid w:val="00E676CB"/>
    <w:rsid w:val="00E713EB"/>
    <w:rsid w:val="00E74AE3"/>
    <w:rsid w:val="00E76C2E"/>
    <w:rsid w:val="00E771D8"/>
    <w:rsid w:val="00E80C4D"/>
    <w:rsid w:val="00E81424"/>
    <w:rsid w:val="00E839B6"/>
    <w:rsid w:val="00E83A52"/>
    <w:rsid w:val="00E85225"/>
    <w:rsid w:val="00E85B8C"/>
    <w:rsid w:val="00E86ADB"/>
    <w:rsid w:val="00E86C3F"/>
    <w:rsid w:val="00E901CD"/>
    <w:rsid w:val="00E9043E"/>
    <w:rsid w:val="00E912F3"/>
    <w:rsid w:val="00E9235B"/>
    <w:rsid w:val="00E93EC4"/>
    <w:rsid w:val="00E95A24"/>
    <w:rsid w:val="00E96BD7"/>
    <w:rsid w:val="00E97E35"/>
    <w:rsid w:val="00EA0EAF"/>
    <w:rsid w:val="00EA485E"/>
    <w:rsid w:val="00EB0393"/>
    <w:rsid w:val="00EB186F"/>
    <w:rsid w:val="00EB247F"/>
    <w:rsid w:val="00EB41F4"/>
    <w:rsid w:val="00EB4BA6"/>
    <w:rsid w:val="00EB5A8F"/>
    <w:rsid w:val="00EB6443"/>
    <w:rsid w:val="00EB7044"/>
    <w:rsid w:val="00EB742C"/>
    <w:rsid w:val="00EC28AB"/>
    <w:rsid w:val="00EC47A6"/>
    <w:rsid w:val="00EC498F"/>
    <w:rsid w:val="00EC51EB"/>
    <w:rsid w:val="00EC5A6C"/>
    <w:rsid w:val="00EC77EA"/>
    <w:rsid w:val="00EC7A4C"/>
    <w:rsid w:val="00ED2D37"/>
    <w:rsid w:val="00ED3AEA"/>
    <w:rsid w:val="00ED43F5"/>
    <w:rsid w:val="00ED4853"/>
    <w:rsid w:val="00ED6723"/>
    <w:rsid w:val="00ED7F41"/>
    <w:rsid w:val="00EE03C9"/>
    <w:rsid w:val="00EE06D3"/>
    <w:rsid w:val="00EE08AC"/>
    <w:rsid w:val="00EE0B15"/>
    <w:rsid w:val="00EE1812"/>
    <w:rsid w:val="00EE1F6B"/>
    <w:rsid w:val="00EE36C3"/>
    <w:rsid w:val="00EE3D14"/>
    <w:rsid w:val="00EE4BA1"/>
    <w:rsid w:val="00EE4C6E"/>
    <w:rsid w:val="00EE6636"/>
    <w:rsid w:val="00EE70AA"/>
    <w:rsid w:val="00EE731C"/>
    <w:rsid w:val="00EF0C38"/>
    <w:rsid w:val="00EF0DEF"/>
    <w:rsid w:val="00EF2E82"/>
    <w:rsid w:val="00EF3C78"/>
    <w:rsid w:val="00EF4703"/>
    <w:rsid w:val="00EF5F93"/>
    <w:rsid w:val="00EF7D25"/>
    <w:rsid w:val="00F00490"/>
    <w:rsid w:val="00F01A20"/>
    <w:rsid w:val="00F02078"/>
    <w:rsid w:val="00F0278C"/>
    <w:rsid w:val="00F02A4D"/>
    <w:rsid w:val="00F04F43"/>
    <w:rsid w:val="00F05391"/>
    <w:rsid w:val="00F06914"/>
    <w:rsid w:val="00F06EB3"/>
    <w:rsid w:val="00F074C4"/>
    <w:rsid w:val="00F10957"/>
    <w:rsid w:val="00F11D9D"/>
    <w:rsid w:val="00F1274D"/>
    <w:rsid w:val="00F12AC0"/>
    <w:rsid w:val="00F13477"/>
    <w:rsid w:val="00F15738"/>
    <w:rsid w:val="00F219B8"/>
    <w:rsid w:val="00F2206C"/>
    <w:rsid w:val="00F23502"/>
    <w:rsid w:val="00F24101"/>
    <w:rsid w:val="00F24BC5"/>
    <w:rsid w:val="00F25329"/>
    <w:rsid w:val="00F2590F"/>
    <w:rsid w:val="00F259B4"/>
    <w:rsid w:val="00F25B69"/>
    <w:rsid w:val="00F25CFE"/>
    <w:rsid w:val="00F26C88"/>
    <w:rsid w:val="00F273F3"/>
    <w:rsid w:val="00F279D2"/>
    <w:rsid w:val="00F30786"/>
    <w:rsid w:val="00F307A9"/>
    <w:rsid w:val="00F33257"/>
    <w:rsid w:val="00F34C94"/>
    <w:rsid w:val="00F35516"/>
    <w:rsid w:val="00F3737D"/>
    <w:rsid w:val="00F37518"/>
    <w:rsid w:val="00F40527"/>
    <w:rsid w:val="00F41FC8"/>
    <w:rsid w:val="00F42759"/>
    <w:rsid w:val="00F4377C"/>
    <w:rsid w:val="00F45219"/>
    <w:rsid w:val="00F454B2"/>
    <w:rsid w:val="00F45896"/>
    <w:rsid w:val="00F47BF7"/>
    <w:rsid w:val="00F5121A"/>
    <w:rsid w:val="00F522EF"/>
    <w:rsid w:val="00F52540"/>
    <w:rsid w:val="00F5491F"/>
    <w:rsid w:val="00F607E0"/>
    <w:rsid w:val="00F61E3C"/>
    <w:rsid w:val="00F6254D"/>
    <w:rsid w:val="00F63EAC"/>
    <w:rsid w:val="00F6455A"/>
    <w:rsid w:val="00F654CA"/>
    <w:rsid w:val="00F6555F"/>
    <w:rsid w:val="00F72035"/>
    <w:rsid w:val="00F7227B"/>
    <w:rsid w:val="00F7435A"/>
    <w:rsid w:val="00F75CF0"/>
    <w:rsid w:val="00F75E32"/>
    <w:rsid w:val="00F76F1C"/>
    <w:rsid w:val="00F85923"/>
    <w:rsid w:val="00F936D1"/>
    <w:rsid w:val="00F93CF6"/>
    <w:rsid w:val="00F94B5E"/>
    <w:rsid w:val="00F96A06"/>
    <w:rsid w:val="00FA0B7F"/>
    <w:rsid w:val="00FA1EAD"/>
    <w:rsid w:val="00FA26C2"/>
    <w:rsid w:val="00FA317C"/>
    <w:rsid w:val="00FA3383"/>
    <w:rsid w:val="00FA391C"/>
    <w:rsid w:val="00FA4BC1"/>
    <w:rsid w:val="00FA68F4"/>
    <w:rsid w:val="00FB40A2"/>
    <w:rsid w:val="00FB46EE"/>
    <w:rsid w:val="00FB4BB6"/>
    <w:rsid w:val="00FB5AE6"/>
    <w:rsid w:val="00FC0041"/>
    <w:rsid w:val="00FC141F"/>
    <w:rsid w:val="00FC1603"/>
    <w:rsid w:val="00FC252F"/>
    <w:rsid w:val="00FC29D9"/>
    <w:rsid w:val="00FC4262"/>
    <w:rsid w:val="00FC4D52"/>
    <w:rsid w:val="00FC5770"/>
    <w:rsid w:val="00FC5C51"/>
    <w:rsid w:val="00FC6B77"/>
    <w:rsid w:val="00FC780D"/>
    <w:rsid w:val="00FD0A79"/>
    <w:rsid w:val="00FD1ECE"/>
    <w:rsid w:val="00FD2029"/>
    <w:rsid w:val="00FD2567"/>
    <w:rsid w:val="00FD4CA7"/>
    <w:rsid w:val="00FD5A28"/>
    <w:rsid w:val="00FD654D"/>
    <w:rsid w:val="00FE157E"/>
    <w:rsid w:val="00FE1988"/>
    <w:rsid w:val="00FE1E46"/>
    <w:rsid w:val="00FE3ACE"/>
    <w:rsid w:val="00FE57A7"/>
    <w:rsid w:val="00FE7F7C"/>
    <w:rsid w:val="00FF0709"/>
    <w:rsid w:val="00FF0B2D"/>
    <w:rsid w:val="00FF1185"/>
    <w:rsid w:val="00FF13FE"/>
    <w:rsid w:val="00FF2BA9"/>
    <w:rsid w:val="00FF5048"/>
    <w:rsid w:val="00FF5BC9"/>
    <w:rsid w:val="00FF6071"/>
    <w:rsid w:val="00FF674A"/>
    <w:rsid w:val="0887DDB0"/>
    <w:rsid w:val="170BE21E"/>
    <w:rsid w:val="1C8064EF"/>
    <w:rsid w:val="1DFAF5C9"/>
    <w:rsid w:val="1F7F285D"/>
    <w:rsid w:val="27AF79EC"/>
    <w:rsid w:val="2BA569BF"/>
    <w:rsid w:val="2F6AB80E"/>
    <w:rsid w:val="32AF0AAA"/>
    <w:rsid w:val="4067FAD2"/>
    <w:rsid w:val="4141DEA9"/>
    <w:rsid w:val="4A77005E"/>
    <w:rsid w:val="50E78836"/>
    <w:rsid w:val="51EA095F"/>
    <w:rsid w:val="533C0F13"/>
    <w:rsid w:val="5B5AD38A"/>
    <w:rsid w:val="5C94AC7A"/>
    <w:rsid w:val="5FD13B6E"/>
    <w:rsid w:val="632437AA"/>
    <w:rsid w:val="64D758ED"/>
    <w:rsid w:val="6723E1FD"/>
    <w:rsid w:val="7449714D"/>
    <w:rsid w:val="746C58BD"/>
    <w:rsid w:val="74F82E27"/>
    <w:rsid w:val="79892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5D1E636"/>
  <w15:docId w15:val="{7B77C23D-EBAB-4DD7-AAC7-07DE3B376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B4D"/>
    <w:rPr>
      <w:rFonts w:ascii="Verdana" w:hAnsi="Verdana"/>
      <w:sz w:val="18"/>
    </w:rPr>
  </w:style>
  <w:style w:type="paragraph" w:styleId="Heading1">
    <w:name w:val="heading 1"/>
    <w:basedOn w:val="Normal"/>
    <w:link w:val="Heading1Char"/>
    <w:uiPriority w:val="9"/>
    <w:qFormat/>
    <w:rsid w:val="00F279D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566C"/>
    <w:pPr>
      <w:spacing w:after="200" w:line="276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444D8D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444D8D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A02323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232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2323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2323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A1E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E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E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E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E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3B4D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EA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C85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9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5ADF"/>
  </w:style>
  <w:style w:type="paragraph" w:styleId="Footer">
    <w:name w:val="footer"/>
    <w:basedOn w:val="Normal"/>
    <w:link w:val="FooterChar"/>
    <w:uiPriority w:val="99"/>
    <w:unhideWhenUsed/>
    <w:rsid w:val="00995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5ADF"/>
  </w:style>
  <w:style w:type="paragraph" w:styleId="Revision">
    <w:name w:val="Revision"/>
    <w:hidden/>
    <w:uiPriority w:val="99"/>
    <w:semiHidden/>
    <w:rsid w:val="00E771D8"/>
    <w:pPr>
      <w:spacing w:after="0" w:line="240" w:lineRule="auto"/>
    </w:pPr>
  </w:style>
  <w:style w:type="table" w:customStyle="1" w:styleId="GridTable4-Accent11">
    <w:name w:val="Grid Table 4 - Accent 11"/>
    <w:basedOn w:val="TableNormal"/>
    <w:uiPriority w:val="49"/>
    <w:rsid w:val="007D66E2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GridTable6Colorful-Accent51">
    <w:name w:val="Grid Table 6 Colorful - Accent 51"/>
    <w:basedOn w:val="TableNormal"/>
    <w:uiPriority w:val="51"/>
    <w:rsid w:val="00F25329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referencesauthorsothers">
    <w:name w:val="references__authors__others"/>
    <w:basedOn w:val="DefaultParagraphFont"/>
    <w:rsid w:val="00496EAD"/>
  </w:style>
  <w:style w:type="character" w:customStyle="1" w:styleId="referencesarticle-title">
    <w:name w:val="references__article-title"/>
    <w:basedOn w:val="DefaultParagraphFont"/>
    <w:rsid w:val="00496EAD"/>
  </w:style>
  <w:style w:type="character" w:customStyle="1" w:styleId="normaltextrun">
    <w:name w:val="normaltextrun"/>
    <w:basedOn w:val="DefaultParagraphFont"/>
    <w:rsid w:val="00AE76F9"/>
  </w:style>
  <w:style w:type="character" w:styleId="FollowedHyperlink">
    <w:name w:val="FollowedHyperlink"/>
    <w:basedOn w:val="DefaultParagraphFont"/>
    <w:uiPriority w:val="99"/>
    <w:semiHidden/>
    <w:unhideWhenUsed/>
    <w:rsid w:val="006A74D8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279D2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customStyle="1" w:styleId="c-article-info-details">
    <w:name w:val="c-article-info-details"/>
    <w:basedOn w:val="Normal"/>
    <w:rsid w:val="00F279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u-visually-hidden">
    <w:name w:val="u-visually-hidden"/>
    <w:basedOn w:val="DefaultParagraphFont"/>
    <w:rsid w:val="00F279D2"/>
  </w:style>
  <w:style w:type="paragraph" w:customStyle="1" w:styleId="paragraph">
    <w:name w:val="paragraph"/>
    <w:basedOn w:val="Normal"/>
    <w:rsid w:val="00FA4B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eop">
    <w:name w:val="eop"/>
    <w:basedOn w:val="DefaultParagraphFont"/>
    <w:rsid w:val="00FA4BC1"/>
  </w:style>
  <w:style w:type="character" w:customStyle="1" w:styleId="tabchar">
    <w:name w:val="tabchar"/>
    <w:basedOn w:val="DefaultParagraphFont"/>
    <w:rsid w:val="00FA4BC1"/>
  </w:style>
  <w:style w:type="character" w:customStyle="1" w:styleId="spellingerror">
    <w:name w:val="spellingerror"/>
    <w:basedOn w:val="DefaultParagraphFont"/>
    <w:rsid w:val="00FA4BC1"/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ED67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63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1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6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4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11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80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03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36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888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13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0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1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690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97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39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87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8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8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56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67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59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95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06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14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17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24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9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26" Type="http://schemas.openxmlformats.org/officeDocument/2006/relationships/image" Target="media/image1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5" Type="http://schemas.openxmlformats.org/officeDocument/2006/relationships/image" Target="media/image13.png"/><Relationship Id="rId2" Type="http://schemas.openxmlformats.org/officeDocument/2006/relationships/numbering" Target="numbering.xml"/><Relationship Id="rId29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28" Type="http://schemas.openxmlformats.org/officeDocument/2006/relationships/image" Target="media/image60.png"/><Relationship Id="rId10" Type="http://schemas.openxmlformats.org/officeDocument/2006/relationships/image" Target="media/image2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6.png"/><Relationship Id="rId27" Type="http://schemas.openxmlformats.org/officeDocument/2006/relationships/image" Target="media/image15.png"/><Relationship Id="rId30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ajoh\Dropbox\Thrombus%20project\Artikelen%20in%20wording%20-%20ideeen\2)%20Thrombus%20composition%20is%20related%20to%20the%20source%20and%20cause%20of%20embolization\Figuren%20en%20tabellen\Figure%20S2%20heterogenitei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A$1</c:f>
              <c:strCache>
                <c:ptCount val="1"/>
                <c:pt idx="0">
                  <c:v>% erythrocytes</c:v>
                </c:pt>
              </c:strCache>
            </c:strRef>
          </c:tx>
          <c:spPr>
            <a:solidFill>
              <a:srgbClr val="C89A9D"/>
            </a:solidFill>
            <a:ln>
              <a:noFill/>
            </a:ln>
            <a:effectLst/>
          </c:spPr>
          <c:invertIfNegative val="0"/>
          <c:val>
            <c:numRef>
              <c:f>Sheet1!$A$2:$A$333</c:f>
              <c:numCache>
                <c:formatCode>General</c:formatCode>
                <c:ptCount val="332"/>
                <c:pt idx="0">
                  <c:v>91.69</c:v>
                </c:pt>
                <c:pt idx="1">
                  <c:v>77.040000000000006</c:v>
                </c:pt>
                <c:pt idx="2">
                  <c:v>76.14</c:v>
                </c:pt>
                <c:pt idx="3">
                  <c:v>75.44</c:v>
                </c:pt>
                <c:pt idx="4">
                  <c:v>74.040000000000006</c:v>
                </c:pt>
                <c:pt idx="5">
                  <c:v>70.14</c:v>
                </c:pt>
                <c:pt idx="6">
                  <c:v>70.03</c:v>
                </c:pt>
                <c:pt idx="7">
                  <c:v>69.47</c:v>
                </c:pt>
                <c:pt idx="8">
                  <c:v>67.58</c:v>
                </c:pt>
                <c:pt idx="9">
                  <c:v>67.290000000000006</c:v>
                </c:pt>
                <c:pt idx="10">
                  <c:v>67.12</c:v>
                </c:pt>
                <c:pt idx="11">
                  <c:v>66.16</c:v>
                </c:pt>
                <c:pt idx="12">
                  <c:v>66</c:v>
                </c:pt>
                <c:pt idx="13">
                  <c:v>65.400000000000006</c:v>
                </c:pt>
                <c:pt idx="14">
                  <c:v>65.37</c:v>
                </c:pt>
                <c:pt idx="15">
                  <c:v>64.989999999999995</c:v>
                </c:pt>
                <c:pt idx="16">
                  <c:v>64.209999999999994</c:v>
                </c:pt>
                <c:pt idx="17">
                  <c:v>64.099999999999994</c:v>
                </c:pt>
                <c:pt idx="18">
                  <c:v>64.099999999999994</c:v>
                </c:pt>
                <c:pt idx="19">
                  <c:v>63.31</c:v>
                </c:pt>
                <c:pt idx="20">
                  <c:v>63.08</c:v>
                </c:pt>
                <c:pt idx="21">
                  <c:v>62.75</c:v>
                </c:pt>
                <c:pt idx="22">
                  <c:v>61.1</c:v>
                </c:pt>
                <c:pt idx="23">
                  <c:v>60.22</c:v>
                </c:pt>
                <c:pt idx="24">
                  <c:v>59.85</c:v>
                </c:pt>
                <c:pt idx="25">
                  <c:v>59.37</c:v>
                </c:pt>
                <c:pt idx="26">
                  <c:v>59.04</c:v>
                </c:pt>
                <c:pt idx="27">
                  <c:v>58.83</c:v>
                </c:pt>
                <c:pt idx="28">
                  <c:v>58.55</c:v>
                </c:pt>
                <c:pt idx="29">
                  <c:v>58.37</c:v>
                </c:pt>
                <c:pt idx="30">
                  <c:v>58.17</c:v>
                </c:pt>
                <c:pt idx="31">
                  <c:v>57.09</c:v>
                </c:pt>
                <c:pt idx="32">
                  <c:v>56.91</c:v>
                </c:pt>
                <c:pt idx="33">
                  <c:v>56.69</c:v>
                </c:pt>
                <c:pt idx="34">
                  <c:v>56.27</c:v>
                </c:pt>
                <c:pt idx="35">
                  <c:v>56.26</c:v>
                </c:pt>
                <c:pt idx="36">
                  <c:v>55.35</c:v>
                </c:pt>
                <c:pt idx="37">
                  <c:v>53.86</c:v>
                </c:pt>
                <c:pt idx="38">
                  <c:v>53.02</c:v>
                </c:pt>
                <c:pt idx="39">
                  <c:v>52.9</c:v>
                </c:pt>
                <c:pt idx="40">
                  <c:v>52.6</c:v>
                </c:pt>
                <c:pt idx="41">
                  <c:v>52.57</c:v>
                </c:pt>
                <c:pt idx="42">
                  <c:v>52.26</c:v>
                </c:pt>
                <c:pt idx="43">
                  <c:v>51.6</c:v>
                </c:pt>
                <c:pt idx="44">
                  <c:v>50.95</c:v>
                </c:pt>
                <c:pt idx="45">
                  <c:v>50.73</c:v>
                </c:pt>
                <c:pt idx="46">
                  <c:v>50.66</c:v>
                </c:pt>
                <c:pt idx="47">
                  <c:v>49.65</c:v>
                </c:pt>
                <c:pt idx="48">
                  <c:v>49.34</c:v>
                </c:pt>
                <c:pt idx="49">
                  <c:v>48.94</c:v>
                </c:pt>
                <c:pt idx="50">
                  <c:v>48.58</c:v>
                </c:pt>
                <c:pt idx="51">
                  <c:v>48</c:v>
                </c:pt>
                <c:pt idx="52">
                  <c:v>47.8</c:v>
                </c:pt>
                <c:pt idx="53">
                  <c:v>47.29</c:v>
                </c:pt>
                <c:pt idx="54">
                  <c:v>47.28</c:v>
                </c:pt>
                <c:pt idx="55">
                  <c:v>47.07</c:v>
                </c:pt>
                <c:pt idx="56">
                  <c:v>47.02</c:v>
                </c:pt>
                <c:pt idx="57">
                  <c:v>46.99</c:v>
                </c:pt>
                <c:pt idx="58">
                  <c:v>46.98</c:v>
                </c:pt>
                <c:pt idx="59">
                  <c:v>46.9</c:v>
                </c:pt>
                <c:pt idx="60">
                  <c:v>46.85</c:v>
                </c:pt>
                <c:pt idx="61">
                  <c:v>46.61</c:v>
                </c:pt>
                <c:pt idx="62">
                  <c:v>46.52</c:v>
                </c:pt>
                <c:pt idx="63">
                  <c:v>45.64</c:v>
                </c:pt>
                <c:pt idx="64">
                  <c:v>45.61</c:v>
                </c:pt>
                <c:pt idx="65">
                  <c:v>45.56</c:v>
                </c:pt>
                <c:pt idx="66">
                  <c:v>44.9</c:v>
                </c:pt>
                <c:pt idx="67">
                  <c:v>44.67</c:v>
                </c:pt>
                <c:pt idx="68">
                  <c:v>44.61</c:v>
                </c:pt>
                <c:pt idx="69">
                  <c:v>44.59</c:v>
                </c:pt>
                <c:pt idx="70">
                  <c:v>44.15</c:v>
                </c:pt>
                <c:pt idx="71">
                  <c:v>44.11</c:v>
                </c:pt>
                <c:pt idx="72">
                  <c:v>44.1</c:v>
                </c:pt>
                <c:pt idx="73">
                  <c:v>43.98</c:v>
                </c:pt>
                <c:pt idx="74">
                  <c:v>43.96</c:v>
                </c:pt>
                <c:pt idx="75">
                  <c:v>43.92</c:v>
                </c:pt>
                <c:pt idx="76">
                  <c:v>43.84</c:v>
                </c:pt>
                <c:pt idx="77">
                  <c:v>43.71</c:v>
                </c:pt>
                <c:pt idx="78">
                  <c:v>43.63</c:v>
                </c:pt>
                <c:pt idx="79">
                  <c:v>43.57</c:v>
                </c:pt>
                <c:pt idx="80">
                  <c:v>43.18</c:v>
                </c:pt>
                <c:pt idx="81">
                  <c:v>42.51</c:v>
                </c:pt>
                <c:pt idx="82">
                  <c:v>42.49</c:v>
                </c:pt>
                <c:pt idx="83">
                  <c:v>42.32</c:v>
                </c:pt>
                <c:pt idx="84">
                  <c:v>41.77</c:v>
                </c:pt>
                <c:pt idx="85">
                  <c:v>41.66</c:v>
                </c:pt>
                <c:pt idx="86">
                  <c:v>41.51</c:v>
                </c:pt>
                <c:pt idx="87">
                  <c:v>41.29</c:v>
                </c:pt>
                <c:pt idx="88">
                  <c:v>41.23</c:v>
                </c:pt>
                <c:pt idx="89">
                  <c:v>41.12</c:v>
                </c:pt>
                <c:pt idx="90">
                  <c:v>40.72</c:v>
                </c:pt>
                <c:pt idx="91">
                  <c:v>40.340000000000003</c:v>
                </c:pt>
                <c:pt idx="92">
                  <c:v>40.26</c:v>
                </c:pt>
                <c:pt idx="93">
                  <c:v>39.520000000000003</c:v>
                </c:pt>
                <c:pt idx="94">
                  <c:v>39.49</c:v>
                </c:pt>
                <c:pt idx="95">
                  <c:v>39.270000000000003</c:v>
                </c:pt>
                <c:pt idx="96">
                  <c:v>39.26</c:v>
                </c:pt>
                <c:pt idx="97">
                  <c:v>39.07</c:v>
                </c:pt>
                <c:pt idx="98">
                  <c:v>38.840000000000003</c:v>
                </c:pt>
                <c:pt idx="99">
                  <c:v>38.630000000000003</c:v>
                </c:pt>
                <c:pt idx="100">
                  <c:v>38.159999999999997</c:v>
                </c:pt>
                <c:pt idx="101">
                  <c:v>38.14</c:v>
                </c:pt>
                <c:pt idx="102">
                  <c:v>37.96</c:v>
                </c:pt>
                <c:pt idx="103">
                  <c:v>37.74</c:v>
                </c:pt>
                <c:pt idx="104">
                  <c:v>37.72</c:v>
                </c:pt>
                <c:pt idx="105">
                  <c:v>37.700000000000003</c:v>
                </c:pt>
                <c:pt idx="106">
                  <c:v>37.26</c:v>
                </c:pt>
                <c:pt idx="107">
                  <c:v>37.25</c:v>
                </c:pt>
                <c:pt idx="108">
                  <c:v>37.19</c:v>
                </c:pt>
                <c:pt idx="109">
                  <c:v>36.86</c:v>
                </c:pt>
                <c:pt idx="110">
                  <c:v>36.840000000000003</c:v>
                </c:pt>
                <c:pt idx="111">
                  <c:v>36.64</c:v>
                </c:pt>
                <c:pt idx="112">
                  <c:v>36.29</c:v>
                </c:pt>
                <c:pt idx="113">
                  <c:v>36.29</c:v>
                </c:pt>
                <c:pt idx="114">
                  <c:v>36.17</c:v>
                </c:pt>
                <c:pt idx="115">
                  <c:v>36.08</c:v>
                </c:pt>
                <c:pt idx="116">
                  <c:v>36.04</c:v>
                </c:pt>
                <c:pt idx="117">
                  <c:v>35.770000000000003</c:v>
                </c:pt>
                <c:pt idx="118">
                  <c:v>35.49</c:v>
                </c:pt>
                <c:pt idx="119">
                  <c:v>35.47</c:v>
                </c:pt>
                <c:pt idx="120">
                  <c:v>35.270000000000003</c:v>
                </c:pt>
                <c:pt idx="121">
                  <c:v>35.25</c:v>
                </c:pt>
                <c:pt idx="122">
                  <c:v>34.92</c:v>
                </c:pt>
                <c:pt idx="123">
                  <c:v>34.47</c:v>
                </c:pt>
                <c:pt idx="124">
                  <c:v>34.24</c:v>
                </c:pt>
                <c:pt idx="125">
                  <c:v>34.229999999999997</c:v>
                </c:pt>
                <c:pt idx="126">
                  <c:v>33.869999999999997</c:v>
                </c:pt>
                <c:pt idx="127">
                  <c:v>33.619999999999997</c:v>
                </c:pt>
                <c:pt idx="128">
                  <c:v>33.17</c:v>
                </c:pt>
                <c:pt idx="129">
                  <c:v>32.75</c:v>
                </c:pt>
                <c:pt idx="130">
                  <c:v>32.56</c:v>
                </c:pt>
                <c:pt idx="131">
                  <c:v>32.51</c:v>
                </c:pt>
                <c:pt idx="132">
                  <c:v>32.5</c:v>
                </c:pt>
                <c:pt idx="133">
                  <c:v>32.36</c:v>
                </c:pt>
                <c:pt idx="134">
                  <c:v>32.340000000000003</c:v>
                </c:pt>
                <c:pt idx="135">
                  <c:v>31.98</c:v>
                </c:pt>
                <c:pt idx="136">
                  <c:v>31.97</c:v>
                </c:pt>
                <c:pt idx="137">
                  <c:v>31.94</c:v>
                </c:pt>
                <c:pt idx="138">
                  <c:v>31.88</c:v>
                </c:pt>
                <c:pt idx="139">
                  <c:v>31.84</c:v>
                </c:pt>
                <c:pt idx="140">
                  <c:v>31.79</c:v>
                </c:pt>
                <c:pt idx="141">
                  <c:v>31.78</c:v>
                </c:pt>
                <c:pt idx="142">
                  <c:v>31.04</c:v>
                </c:pt>
                <c:pt idx="143">
                  <c:v>30.74</c:v>
                </c:pt>
                <c:pt idx="144">
                  <c:v>30.24</c:v>
                </c:pt>
                <c:pt idx="145">
                  <c:v>30.13</c:v>
                </c:pt>
                <c:pt idx="146">
                  <c:v>29.72</c:v>
                </c:pt>
                <c:pt idx="147">
                  <c:v>29.59</c:v>
                </c:pt>
                <c:pt idx="148">
                  <c:v>29.49</c:v>
                </c:pt>
                <c:pt idx="149">
                  <c:v>29.21</c:v>
                </c:pt>
                <c:pt idx="150">
                  <c:v>29.2</c:v>
                </c:pt>
                <c:pt idx="151">
                  <c:v>29.13</c:v>
                </c:pt>
                <c:pt idx="152">
                  <c:v>29.04</c:v>
                </c:pt>
                <c:pt idx="153">
                  <c:v>29.01</c:v>
                </c:pt>
                <c:pt idx="154">
                  <c:v>28.94</c:v>
                </c:pt>
                <c:pt idx="155">
                  <c:v>28.93</c:v>
                </c:pt>
                <c:pt idx="156">
                  <c:v>28.88</c:v>
                </c:pt>
                <c:pt idx="157">
                  <c:v>28.08</c:v>
                </c:pt>
                <c:pt idx="158">
                  <c:v>28.02</c:v>
                </c:pt>
                <c:pt idx="159">
                  <c:v>28.02</c:v>
                </c:pt>
                <c:pt idx="160">
                  <c:v>27.86</c:v>
                </c:pt>
                <c:pt idx="161">
                  <c:v>27.82</c:v>
                </c:pt>
                <c:pt idx="162">
                  <c:v>27.69</c:v>
                </c:pt>
                <c:pt idx="163">
                  <c:v>27.62</c:v>
                </c:pt>
                <c:pt idx="164">
                  <c:v>27.49</c:v>
                </c:pt>
                <c:pt idx="165">
                  <c:v>27.31</c:v>
                </c:pt>
                <c:pt idx="166">
                  <c:v>26.85</c:v>
                </c:pt>
                <c:pt idx="167">
                  <c:v>26.74</c:v>
                </c:pt>
                <c:pt idx="168">
                  <c:v>26.68</c:v>
                </c:pt>
                <c:pt idx="169">
                  <c:v>26.65</c:v>
                </c:pt>
                <c:pt idx="170">
                  <c:v>26.6</c:v>
                </c:pt>
                <c:pt idx="171">
                  <c:v>26.24</c:v>
                </c:pt>
                <c:pt idx="172">
                  <c:v>26.19</c:v>
                </c:pt>
                <c:pt idx="173">
                  <c:v>26.15</c:v>
                </c:pt>
                <c:pt idx="174">
                  <c:v>26.04</c:v>
                </c:pt>
                <c:pt idx="175">
                  <c:v>25.81</c:v>
                </c:pt>
                <c:pt idx="176">
                  <c:v>25.57</c:v>
                </c:pt>
                <c:pt idx="177">
                  <c:v>25.37</c:v>
                </c:pt>
                <c:pt idx="178">
                  <c:v>25.3</c:v>
                </c:pt>
                <c:pt idx="179">
                  <c:v>24.96</c:v>
                </c:pt>
                <c:pt idx="180">
                  <c:v>24.85</c:v>
                </c:pt>
                <c:pt idx="181">
                  <c:v>24.77</c:v>
                </c:pt>
                <c:pt idx="182">
                  <c:v>24.25</c:v>
                </c:pt>
                <c:pt idx="183">
                  <c:v>24.18</c:v>
                </c:pt>
                <c:pt idx="184">
                  <c:v>24.15</c:v>
                </c:pt>
                <c:pt idx="185">
                  <c:v>24.15</c:v>
                </c:pt>
                <c:pt idx="186">
                  <c:v>23.79</c:v>
                </c:pt>
                <c:pt idx="187">
                  <c:v>23.79</c:v>
                </c:pt>
                <c:pt idx="188">
                  <c:v>23.74</c:v>
                </c:pt>
                <c:pt idx="189">
                  <c:v>23.74</c:v>
                </c:pt>
                <c:pt idx="190">
                  <c:v>23.59</c:v>
                </c:pt>
                <c:pt idx="191">
                  <c:v>22.96</c:v>
                </c:pt>
                <c:pt idx="192">
                  <c:v>22.87</c:v>
                </c:pt>
                <c:pt idx="193">
                  <c:v>22.83</c:v>
                </c:pt>
                <c:pt idx="194">
                  <c:v>22.68</c:v>
                </c:pt>
                <c:pt idx="195">
                  <c:v>22.64</c:v>
                </c:pt>
                <c:pt idx="196">
                  <c:v>22.57</c:v>
                </c:pt>
                <c:pt idx="197">
                  <c:v>22.38</c:v>
                </c:pt>
                <c:pt idx="198">
                  <c:v>22.33</c:v>
                </c:pt>
                <c:pt idx="199">
                  <c:v>22.13</c:v>
                </c:pt>
                <c:pt idx="200">
                  <c:v>21.95</c:v>
                </c:pt>
                <c:pt idx="201">
                  <c:v>21.83</c:v>
                </c:pt>
                <c:pt idx="202">
                  <c:v>21.81</c:v>
                </c:pt>
                <c:pt idx="203">
                  <c:v>21.54</c:v>
                </c:pt>
                <c:pt idx="204">
                  <c:v>21.53</c:v>
                </c:pt>
                <c:pt idx="205">
                  <c:v>21.45</c:v>
                </c:pt>
                <c:pt idx="206">
                  <c:v>21.41</c:v>
                </c:pt>
                <c:pt idx="207">
                  <c:v>21</c:v>
                </c:pt>
                <c:pt idx="208">
                  <c:v>20.79</c:v>
                </c:pt>
                <c:pt idx="209">
                  <c:v>20.63</c:v>
                </c:pt>
                <c:pt idx="210">
                  <c:v>20.57</c:v>
                </c:pt>
                <c:pt idx="211">
                  <c:v>20.47</c:v>
                </c:pt>
                <c:pt idx="212">
                  <c:v>20.47</c:v>
                </c:pt>
                <c:pt idx="213">
                  <c:v>20.34</c:v>
                </c:pt>
                <c:pt idx="214">
                  <c:v>20.260000000000002</c:v>
                </c:pt>
                <c:pt idx="215">
                  <c:v>20.2</c:v>
                </c:pt>
                <c:pt idx="216">
                  <c:v>20.03</c:v>
                </c:pt>
                <c:pt idx="217">
                  <c:v>20</c:v>
                </c:pt>
                <c:pt idx="218">
                  <c:v>19.95</c:v>
                </c:pt>
                <c:pt idx="219">
                  <c:v>19.850000000000001</c:v>
                </c:pt>
                <c:pt idx="220">
                  <c:v>19.829999999999998</c:v>
                </c:pt>
                <c:pt idx="221">
                  <c:v>19.72</c:v>
                </c:pt>
                <c:pt idx="222">
                  <c:v>19.38</c:v>
                </c:pt>
                <c:pt idx="223">
                  <c:v>19.28</c:v>
                </c:pt>
                <c:pt idx="224">
                  <c:v>19.190000000000001</c:v>
                </c:pt>
                <c:pt idx="225">
                  <c:v>19.149999999999999</c:v>
                </c:pt>
                <c:pt idx="226">
                  <c:v>18.88</c:v>
                </c:pt>
                <c:pt idx="227">
                  <c:v>18.8</c:v>
                </c:pt>
                <c:pt idx="228">
                  <c:v>18.600000000000001</c:v>
                </c:pt>
                <c:pt idx="229">
                  <c:v>18.170000000000002</c:v>
                </c:pt>
                <c:pt idx="230">
                  <c:v>18.100000000000001</c:v>
                </c:pt>
                <c:pt idx="231">
                  <c:v>18.100000000000001</c:v>
                </c:pt>
                <c:pt idx="232">
                  <c:v>17.73</c:v>
                </c:pt>
                <c:pt idx="233">
                  <c:v>17.68</c:v>
                </c:pt>
                <c:pt idx="234">
                  <c:v>17.46</c:v>
                </c:pt>
                <c:pt idx="235">
                  <c:v>16.98</c:v>
                </c:pt>
                <c:pt idx="236">
                  <c:v>16.95</c:v>
                </c:pt>
                <c:pt idx="237">
                  <c:v>16.920000000000002</c:v>
                </c:pt>
                <c:pt idx="238">
                  <c:v>16.84</c:v>
                </c:pt>
                <c:pt idx="239">
                  <c:v>16.649999999999999</c:v>
                </c:pt>
                <c:pt idx="240">
                  <c:v>16.59</c:v>
                </c:pt>
                <c:pt idx="241">
                  <c:v>16.510000000000002</c:v>
                </c:pt>
                <c:pt idx="242">
                  <c:v>16.489999999999998</c:v>
                </c:pt>
                <c:pt idx="243">
                  <c:v>16.48</c:v>
                </c:pt>
                <c:pt idx="244">
                  <c:v>16.350000000000001</c:v>
                </c:pt>
                <c:pt idx="245">
                  <c:v>16.329999999999998</c:v>
                </c:pt>
                <c:pt idx="246">
                  <c:v>16.13</c:v>
                </c:pt>
                <c:pt idx="247">
                  <c:v>15.99</c:v>
                </c:pt>
                <c:pt idx="248">
                  <c:v>15.96</c:v>
                </c:pt>
                <c:pt idx="249">
                  <c:v>15.89</c:v>
                </c:pt>
                <c:pt idx="250">
                  <c:v>15.7</c:v>
                </c:pt>
                <c:pt idx="251">
                  <c:v>15.42</c:v>
                </c:pt>
                <c:pt idx="252">
                  <c:v>14.99</c:v>
                </c:pt>
                <c:pt idx="253">
                  <c:v>14.52</c:v>
                </c:pt>
                <c:pt idx="254">
                  <c:v>14.09</c:v>
                </c:pt>
                <c:pt idx="255">
                  <c:v>14.02</c:v>
                </c:pt>
                <c:pt idx="256">
                  <c:v>14.01</c:v>
                </c:pt>
                <c:pt idx="257">
                  <c:v>13.98</c:v>
                </c:pt>
                <c:pt idx="258">
                  <c:v>13.83</c:v>
                </c:pt>
                <c:pt idx="259">
                  <c:v>13.74</c:v>
                </c:pt>
                <c:pt idx="260">
                  <c:v>13.74</c:v>
                </c:pt>
                <c:pt idx="261">
                  <c:v>13.66</c:v>
                </c:pt>
                <c:pt idx="262">
                  <c:v>13.59</c:v>
                </c:pt>
                <c:pt idx="263">
                  <c:v>13.25</c:v>
                </c:pt>
                <c:pt idx="264">
                  <c:v>12.84</c:v>
                </c:pt>
                <c:pt idx="265">
                  <c:v>12.8</c:v>
                </c:pt>
                <c:pt idx="266">
                  <c:v>12.42</c:v>
                </c:pt>
                <c:pt idx="267">
                  <c:v>12.35</c:v>
                </c:pt>
                <c:pt idx="268">
                  <c:v>12.24</c:v>
                </c:pt>
                <c:pt idx="269">
                  <c:v>11.96</c:v>
                </c:pt>
                <c:pt idx="270">
                  <c:v>11.79</c:v>
                </c:pt>
                <c:pt idx="271">
                  <c:v>11.71</c:v>
                </c:pt>
                <c:pt idx="272">
                  <c:v>11.59</c:v>
                </c:pt>
                <c:pt idx="273">
                  <c:v>11.58</c:v>
                </c:pt>
                <c:pt idx="274">
                  <c:v>11.36</c:v>
                </c:pt>
                <c:pt idx="275">
                  <c:v>11.21</c:v>
                </c:pt>
                <c:pt idx="276">
                  <c:v>11.11</c:v>
                </c:pt>
                <c:pt idx="277">
                  <c:v>10.89</c:v>
                </c:pt>
                <c:pt idx="278">
                  <c:v>10.76</c:v>
                </c:pt>
                <c:pt idx="279">
                  <c:v>10.76</c:v>
                </c:pt>
                <c:pt idx="280">
                  <c:v>10.210000000000001</c:v>
                </c:pt>
                <c:pt idx="281">
                  <c:v>9.83</c:v>
                </c:pt>
                <c:pt idx="282">
                  <c:v>9.8000000000000007</c:v>
                </c:pt>
                <c:pt idx="283">
                  <c:v>9.67</c:v>
                </c:pt>
                <c:pt idx="284">
                  <c:v>9.59</c:v>
                </c:pt>
                <c:pt idx="285">
                  <c:v>9.33</c:v>
                </c:pt>
                <c:pt idx="286">
                  <c:v>9.2799999999999994</c:v>
                </c:pt>
                <c:pt idx="287">
                  <c:v>8.8800000000000008</c:v>
                </c:pt>
                <c:pt idx="288">
                  <c:v>8.5399999999999991</c:v>
                </c:pt>
                <c:pt idx="289">
                  <c:v>8.3800000000000008</c:v>
                </c:pt>
                <c:pt idx="290">
                  <c:v>8.1999999999999993</c:v>
                </c:pt>
                <c:pt idx="291">
                  <c:v>8.16</c:v>
                </c:pt>
                <c:pt idx="292">
                  <c:v>8.16</c:v>
                </c:pt>
                <c:pt idx="293">
                  <c:v>7.63</c:v>
                </c:pt>
                <c:pt idx="294">
                  <c:v>7.5</c:v>
                </c:pt>
                <c:pt idx="295">
                  <c:v>7.43</c:v>
                </c:pt>
                <c:pt idx="296">
                  <c:v>7.05</c:v>
                </c:pt>
                <c:pt idx="297">
                  <c:v>6.67</c:v>
                </c:pt>
                <c:pt idx="298">
                  <c:v>6.24</c:v>
                </c:pt>
                <c:pt idx="299">
                  <c:v>6.12</c:v>
                </c:pt>
                <c:pt idx="300">
                  <c:v>6.04</c:v>
                </c:pt>
                <c:pt idx="301">
                  <c:v>5.63</c:v>
                </c:pt>
                <c:pt idx="302">
                  <c:v>5.61</c:v>
                </c:pt>
                <c:pt idx="303">
                  <c:v>5.58</c:v>
                </c:pt>
                <c:pt idx="304">
                  <c:v>5.52</c:v>
                </c:pt>
                <c:pt idx="305">
                  <c:v>5.12</c:v>
                </c:pt>
                <c:pt idx="306">
                  <c:v>5</c:v>
                </c:pt>
                <c:pt idx="307">
                  <c:v>4.88</c:v>
                </c:pt>
                <c:pt idx="308">
                  <c:v>4.8099999999999996</c:v>
                </c:pt>
                <c:pt idx="309">
                  <c:v>4.55</c:v>
                </c:pt>
                <c:pt idx="310">
                  <c:v>4.25</c:v>
                </c:pt>
                <c:pt idx="311">
                  <c:v>4.03</c:v>
                </c:pt>
                <c:pt idx="312">
                  <c:v>4.01</c:v>
                </c:pt>
                <c:pt idx="313">
                  <c:v>3.02</c:v>
                </c:pt>
                <c:pt idx="314">
                  <c:v>2.91</c:v>
                </c:pt>
                <c:pt idx="315">
                  <c:v>2.42</c:v>
                </c:pt>
                <c:pt idx="316">
                  <c:v>2.37</c:v>
                </c:pt>
                <c:pt idx="317">
                  <c:v>2.34</c:v>
                </c:pt>
                <c:pt idx="318">
                  <c:v>1.71</c:v>
                </c:pt>
                <c:pt idx="319">
                  <c:v>1.34</c:v>
                </c:pt>
                <c:pt idx="320">
                  <c:v>1.08</c:v>
                </c:pt>
                <c:pt idx="321">
                  <c:v>1.07</c:v>
                </c:pt>
                <c:pt idx="322">
                  <c:v>0.63</c:v>
                </c:pt>
                <c:pt idx="323">
                  <c:v>0.45</c:v>
                </c:pt>
                <c:pt idx="324">
                  <c:v>0.4</c:v>
                </c:pt>
                <c:pt idx="325">
                  <c:v>0.36</c:v>
                </c:pt>
                <c:pt idx="326">
                  <c:v>0.26</c:v>
                </c:pt>
                <c:pt idx="327">
                  <c:v>0.21</c:v>
                </c:pt>
                <c:pt idx="328">
                  <c:v>0.05</c:v>
                </c:pt>
                <c:pt idx="329">
                  <c:v>0</c:v>
                </c:pt>
                <c:pt idx="330">
                  <c:v>0</c:v>
                </c:pt>
                <c:pt idx="33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25B-4C20-961D-2C090072F3B3}"/>
            </c:ext>
          </c:extLst>
        </c:ser>
        <c:ser>
          <c:idx val="1"/>
          <c:order val="1"/>
          <c:tx>
            <c:strRef>
              <c:f>Sheet1!$B$1</c:f>
              <c:strCache>
                <c:ptCount val="1"/>
                <c:pt idx="0">
                  <c:v>% fibrin/platelets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val>
            <c:numRef>
              <c:f>Sheet1!$B$2:$B$333</c:f>
              <c:numCache>
                <c:formatCode>General</c:formatCode>
                <c:ptCount val="332"/>
                <c:pt idx="0">
                  <c:v>2.75</c:v>
                </c:pt>
                <c:pt idx="1">
                  <c:v>19.579999999999998</c:v>
                </c:pt>
                <c:pt idx="2">
                  <c:v>22.8</c:v>
                </c:pt>
                <c:pt idx="3">
                  <c:v>22.59</c:v>
                </c:pt>
                <c:pt idx="4">
                  <c:v>22.61</c:v>
                </c:pt>
                <c:pt idx="5">
                  <c:v>28.3</c:v>
                </c:pt>
                <c:pt idx="6">
                  <c:v>27.98</c:v>
                </c:pt>
                <c:pt idx="7">
                  <c:v>23.55</c:v>
                </c:pt>
                <c:pt idx="8">
                  <c:v>29.13</c:v>
                </c:pt>
                <c:pt idx="9">
                  <c:v>29.82</c:v>
                </c:pt>
                <c:pt idx="10">
                  <c:v>29.15</c:v>
                </c:pt>
                <c:pt idx="11">
                  <c:v>31.65</c:v>
                </c:pt>
                <c:pt idx="12">
                  <c:v>28.1</c:v>
                </c:pt>
                <c:pt idx="13">
                  <c:v>30.54</c:v>
                </c:pt>
                <c:pt idx="14">
                  <c:v>31.52</c:v>
                </c:pt>
                <c:pt idx="15">
                  <c:v>33.450000000000003</c:v>
                </c:pt>
                <c:pt idx="16">
                  <c:v>33.93</c:v>
                </c:pt>
                <c:pt idx="17">
                  <c:v>34.4</c:v>
                </c:pt>
                <c:pt idx="18">
                  <c:v>30.76</c:v>
                </c:pt>
                <c:pt idx="19">
                  <c:v>33.26</c:v>
                </c:pt>
                <c:pt idx="20">
                  <c:v>33.229999999999997</c:v>
                </c:pt>
                <c:pt idx="21">
                  <c:v>34.46</c:v>
                </c:pt>
                <c:pt idx="22">
                  <c:v>34.82</c:v>
                </c:pt>
                <c:pt idx="23">
                  <c:v>37.08</c:v>
                </c:pt>
                <c:pt idx="24">
                  <c:v>35.869999999999997</c:v>
                </c:pt>
                <c:pt idx="25">
                  <c:v>38.159999999999997</c:v>
                </c:pt>
                <c:pt idx="26">
                  <c:v>37.01</c:v>
                </c:pt>
                <c:pt idx="27">
                  <c:v>26.75</c:v>
                </c:pt>
                <c:pt idx="28">
                  <c:v>36</c:v>
                </c:pt>
                <c:pt idx="29">
                  <c:v>38.15</c:v>
                </c:pt>
                <c:pt idx="30">
                  <c:v>39.53</c:v>
                </c:pt>
                <c:pt idx="31">
                  <c:v>31.7</c:v>
                </c:pt>
                <c:pt idx="32">
                  <c:v>38.130000000000003</c:v>
                </c:pt>
                <c:pt idx="33">
                  <c:v>33.53</c:v>
                </c:pt>
                <c:pt idx="34">
                  <c:v>41.16</c:v>
                </c:pt>
                <c:pt idx="35">
                  <c:v>40.06</c:v>
                </c:pt>
                <c:pt idx="36">
                  <c:v>36.32</c:v>
                </c:pt>
                <c:pt idx="37">
                  <c:v>42.81</c:v>
                </c:pt>
                <c:pt idx="38">
                  <c:v>42.88</c:v>
                </c:pt>
                <c:pt idx="39">
                  <c:v>45.85</c:v>
                </c:pt>
                <c:pt idx="40">
                  <c:v>43.7</c:v>
                </c:pt>
                <c:pt idx="41">
                  <c:v>43.86</c:v>
                </c:pt>
                <c:pt idx="42">
                  <c:v>44.07</c:v>
                </c:pt>
                <c:pt idx="43">
                  <c:v>45.2</c:v>
                </c:pt>
                <c:pt idx="44">
                  <c:v>44.26</c:v>
                </c:pt>
                <c:pt idx="45">
                  <c:v>42.1</c:v>
                </c:pt>
                <c:pt idx="46">
                  <c:v>43.91</c:v>
                </c:pt>
                <c:pt idx="47">
                  <c:v>45.88</c:v>
                </c:pt>
                <c:pt idx="48">
                  <c:v>43.62</c:v>
                </c:pt>
                <c:pt idx="49">
                  <c:v>47.26</c:v>
                </c:pt>
                <c:pt idx="50">
                  <c:v>49.03</c:v>
                </c:pt>
                <c:pt idx="51">
                  <c:v>50.68</c:v>
                </c:pt>
                <c:pt idx="52">
                  <c:v>48.63</c:v>
                </c:pt>
                <c:pt idx="53">
                  <c:v>36.65</c:v>
                </c:pt>
                <c:pt idx="54">
                  <c:v>44.85</c:v>
                </c:pt>
                <c:pt idx="55">
                  <c:v>48.54</c:v>
                </c:pt>
                <c:pt idx="56">
                  <c:v>45.61</c:v>
                </c:pt>
                <c:pt idx="57">
                  <c:v>47.96</c:v>
                </c:pt>
                <c:pt idx="58">
                  <c:v>44.16</c:v>
                </c:pt>
                <c:pt idx="59">
                  <c:v>50.8</c:v>
                </c:pt>
                <c:pt idx="60">
                  <c:v>46.15</c:v>
                </c:pt>
                <c:pt idx="61">
                  <c:v>48.82</c:v>
                </c:pt>
                <c:pt idx="62">
                  <c:v>49.95</c:v>
                </c:pt>
                <c:pt idx="63">
                  <c:v>40.5</c:v>
                </c:pt>
                <c:pt idx="64">
                  <c:v>53.29</c:v>
                </c:pt>
                <c:pt idx="65">
                  <c:v>51</c:v>
                </c:pt>
                <c:pt idx="66">
                  <c:v>51.38</c:v>
                </c:pt>
                <c:pt idx="67">
                  <c:v>50.04</c:v>
                </c:pt>
                <c:pt idx="68">
                  <c:v>49.22</c:v>
                </c:pt>
                <c:pt idx="69">
                  <c:v>52.43</c:v>
                </c:pt>
                <c:pt idx="70">
                  <c:v>50.19</c:v>
                </c:pt>
                <c:pt idx="71">
                  <c:v>45</c:v>
                </c:pt>
                <c:pt idx="72">
                  <c:v>48.71</c:v>
                </c:pt>
                <c:pt idx="73">
                  <c:v>52.48</c:v>
                </c:pt>
                <c:pt idx="74">
                  <c:v>54.65</c:v>
                </c:pt>
                <c:pt idx="75">
                  <c:v>53.7</c:v>
                </c:pt>
                <c:pt idx="76">
                  <c:v>53.96</c:v>
                </c:pt>
                <c:pt idx="77">
                  <c:v>51.94</c:v>
                </c:pt>
                <c:pt idx="78">
                  <c:v>54.36</c:v>
                </c:pt>
                <c:pt idx="79">
                  <c:v>53.81</c:v>
                </c:pt>
                <c:pt idx="80">
                  <c:v>54.31</c:v>
                </c:pt>
                <c:pt idx="81">
                  <c:v>51.47</c:v>
                </c:pt>
                <c:pt idx="82">
                  <c:v>55.54</c:v>
                </c:pt>
                <c:pt idx="83">
                  <c:v>51.91</c:v>
                </c:pt>
                <c:pt idx="84">
                  <c:v>53.04</c:v>
                </c:pt>
                <c:pt idx="85">
                  <c:v>56.86</c:v>
                </c:pt>
                <c:pt idx="86">
                  <c:v>52.49</c:v>
                </c:pt>
                <c:pt idx="87">
                  <c:v>56.06</c:v>
                </c:pt>
                <c:pt idx="88">
                  <c:v>54.74</c:v>
                </c:pt>
                <c:pt idx="89">
                  <c:v>52.4</c:v>
                </c:pt>
                <c:pt idx="90">
                  <c:v>56.31</c:v>
                </c:pt>
                <c:pt idx="91">
                  <c:v>56.64</c:v>
                </c:pt>
                <c:pt idx="92">
                  <c:v>52.39</c:v>
                </c:pt>
                <c:pt idx="93">
                  <c:v>58.76</c:v>
                </c:pt>
                <c:pt idx="94">
                  <c:v>57.47</c:v>
                </c:pt>
                <c:pt idx="95">
                  <c:v>59.05</c:v>
                </c:pt>
                <c:pt idx="96">
                  <c:v>53.35</c:v>
                </c:pt>
                <c:pt idx="97">
                  <c:v>58.49</c:v>
                </c:pt>
                <c:pt idx="98">
                  <c:v>55.45</c:v>
                </c:pt>
                <c:pt idx="99">
                  <c:v>58.64</c:v>
                </c:pt>
                <c:pt idx="100">
                  <c:v>61.63</c:v>
                </c:pt>
                <c:pt idx="101">
                  <c:v>56.59</c:v>
                </c:pt>
                <c:pt idx="102">
                  <c:v>58.86</c:v>
                </c:pt>
                <c:pt idx="103">
                  <c:v>58.02</c:v>
                </c:pt>
                <c:pt idx="104">
                  <c:v>54.08</c:v>
                </c:pt>
                <c:pt idx="105">
                  <c:v>55.56</c:v>
                </c:pt>
                <c:pt idx="106">
                  <c:v>57.18</c:v>
                </c:pt>
                <c:pt idx="107">
                  <c:v>58.71</c:v>
                </c:pt>
                <c:pt idx="108">
                  <c:v>57.56</c:v>
                </c:pt>
                <c:pt idx="109">
                  <c:v>61.27</c:v>
                </c:pt>
                <c:pt idx="110">
                  <c:v>56.64</c:v>
                </c:pt>
                <c:pt idx="111">
                  <c:v>62.37</c:v>
                </c:pt>
                <c:pt idx="112">
                  <c:v>59.51</c:v>
                </c:pt>
                <c:pt idx="113">
                  <c:v>55.16</c:v>
                </c:pt>
                <c:pt idx="114">
                  <c:v>59.13</c:v>
                </c:pt>
                <c:pt idx="115">
                  <c:v>58.97</c:v>
                </c:pt>
                <c:pt idx="116">
                  <c:v>50.9</c:v>
                </c:pt>
                <c:pt idx="117">
                  <c:v>49.67</c:v>
                </c:pt>
                <c:pt idx="118">
                  <c:v>61.46</c:v>
                </c:pt>
                <c:pt idx="119">
                  <c:v>62.48</c:v>
                </c:pt>
                <c:pt idx="120">
                  <c:v>60.34</c:v>
                </c:pt>
                <c:pt idx="121">
                  <c:v>59.09</c:v>
                </c:pt>
                <c:pt idx="122">
                  <c:v>58.56</c:v>
                </c:pt>
                <c:pt idx="123">
                  <c:v>65.290000000000006</c:v>
                </c:pt>
                <c:pt idx="124">
                  <c:v>52.65</c:v>
                </c:pt>
                <c:pt idx="125">
                  <c:v>58.91</c:v>
                </c:pt>
                <c:pt idx="126">
                  <c:v>61.95</c:v>
                </c:pt>
                <c:pt idx="127">
                  <c:v>64.09</c:v>
                </c:pt>
                <c:pt idx="128">
                  <c:v>64.849999999999994</c:v>
                </c:pt>
                <c:pt idx="129">
                  <c:v>60.54</c:v>
                </c:pt>
                <c:pt idx="130">
                  <c:v>62.33</c:v>
                </c:pt>
                <c:pt idx="131">
                  <c:v>64.930000000000007</c:v>
                </c:pt>
                <c:pt idx="132">
                  <c:v>61.29</c:v>
                </c:pt>
                <c:pt idx="133">
                  <c:v>60.27</c:v>
                </c:pt>
                <c:pt idx="134">
                  <c:v>60.19</c:v>
                </c:pt>
                <c:pt idx="135">
                  <c:v>63.76</c:v>
                </c:pt>
                <c:pt idx="136">
                  <c:v>64.27</c:v>
                </c:pt>
                <c:pt idx="137">
                  <c:v>62.86</c:v>
                </c:pt>
                <c:pt idx="138">
                  <c:v>66.069999999999993</c:v>
                </c:pt>
                <c:pt idx="139">
                  <c:v>65.290000000000006</c:v>
                </c:pt>
                <c:pt idx="140">
                  <c:v>63.4</c:v>
                </c:pt>
                <c:pt idx="141">
                  <c:v>66.66</c:v>
                </c:pt>
                <c:pt idx="142">
                  <c:v>68.06</c:v>
                </c:pt>
                <c:pt idx="143">
                  <c:v>65.19</c:v>
                </c:pt>
                <c:pt idx="144">
                  <c:v>66.33</c:v>
                </c:pt>
                <c:pt idx="145">
                  <c:v>63.68</c:v>
                </c:pt>
                <c:pt idx="146">
                  <c:v>63.26</c:v>
                </c:pt>
                <c:pt idx="147">
                  <c:v>63.92</c:v>
                </c:pt>
                <c:pt idx="148">
                  <c:v>66.58</c:v>
                </c:pt>
                <c:pt idx="149">
                  <c:v>67.86</c:v>
                </c:pt>
                <c:pt idx="150">
                  <c:v>65.95</c:v>
                </c:pt>
                <c:pt idx="151">
                  <c:v>64.28</c:v>
                </c:pt>
                <c:pt idx="152">
                  <c:v>65.83</c:v>
                </c:pt>
                <c:pt idx="153">
                  <c:v>63.57</c:v>
                </c:pt>
                <c:pt idx="154">
                  <c:v>65.3</c:v>
                </c:pt>
                <c:pt idx="155">
                  <c:v>66.27</c:v>
                </c:pt>
                <c:pt idx="156">
                  <c:v>67.92</c:v>
                </c:pt>
                <c:pt idx="157">
                  <c:v>68.84</c:v>
                </c:pt>
                <c:pt idx="158">
                  <c:v>66.709999999999994</c:v>
                </c:pt>
                <c:pt idx="159">
                  <c:v>67.77</c:v>
                </c:pt>
                <c:pt idx="160">
                  <c:v>63.03</c:v>
                </c:pt>
                <c:pt idx="161">
                  <c:v>66.150000000000006</c:v>
                </c:pt>
                <c:pt idx="162">
                  <c:v>65.75</c:v>
                </c:pt>
                <c:pt idx="163">
                  <c:v>67.14</c:v>
                </c:pt>
                <c:pt idx="164">
                  <c:v>71.17</c:v>
                </c:pt>
                <c:pt idx="165">
                  <c:v>68.680000000000007</c:v>
                </c:pt>
                <c:pt idx="166">
                  <c:v>70.05</c:v>
                </c:pt>
                <c:pt idx="167">
                  <c:v>69.67</c:v>
                </c:pt>
                <c:pt idx="168">
                  <c:v>70.260000000000005</c:v>
                </c:pt>
                <c:pt idx="169">
                  <c:v>71.12</c:v>
                </c:pt>
                <c:pt idx="170">
                  <c:v>66.87</c:v>
                </c:pt>
                <c:pt idx="171">
                  <c:v>65.849999999999994</c:v>
                </c:pt>
                <c:pt idx="172">
                  <c:v>68.47</c:v>
                </c:pt>
                <c:pt idx="173">
                  <c:v>68.2</c:v>
                </c:pt>
                <c:pt idx="174">
                  <c:v>70.28</c:v>
                </c:pt>
                <c:pt idx="175">
                  <c:v>71.91</c:v>
                </c:pt>
                <c:pt idx="176">
                  <c:v>69.8</c:v>
                </c:pt>
                <c:pt idx="177">
                  <c:v>70.709999999999994</c:v>
                </c:pt>
                <c:pt idx="178">
                  <c:v>71.19</c:v>
                </c:pt>
                <c:pt idx="179">
                  <c:v>70.040000000000006</c:v>
                </c:pt>
                <c:pt idx="180">
                  <c:v>71.819999999999993</c:v>
                </c:pt>
                <c:pt idx="181">
                  <c:v>62.61</c:v>
                </c:pt>
                <c:pt idx="182">
                  <c:v>67.260000000000005</c:v>
                </c:pt>
                <c:pt idx="183">
                  <c:v>72.61</c:v>
                </c:pt>
                <c:pt idx="184">
                  <c:v>73.75</c:v>
                </c:pt>
                <c:pt idx="185">
                  <c:v>66.75</c:v>
                </c:pt>
                <c:pt idx="186">
                  <c:v>70.900000000000006</c:v>
                </c:pt>
                <c:pt idx="187">
                  <c:v>71.7</c:v>
                </c:pt>
                <c:pt idx="188">
                  <c:v>72.47</c:v>
                </c:pt>
                <c:pt idx="189">
                  <c:v>71.58</c:v>
                </c:pt>
                <c:pt idx="190">
                  <c:v>72.34</c:v>
                </c:pt>
                <c:pt idx="191">
                  <c:v>73.97</c:v>
                </c:pt>
                <c:pt idx="192">
                  <c:v>72.97</c:v>
                </c:pt>
                <c:pt idx="193">
                  <c:v>73.319999999999993</c:v>
                </c:pt>
                <c:pt idx="194">
                  <c:v>66.53</c:v>
                </c:pt>
                <c:pt idx="195">
                  <c:v>75.099999999999994</c:v>
                </c:pt>
                <c:pt idx="196">
                  <c:v>73.069999999999993</c:v>
                </c:pt>
                <c:pt idx="197">
                  <c:v>71.36</c:v>
                </c:pt>
                <c:pt idx="198">
                  <c:v>68.37</c:v>
                </c:pt>
                <c:pt idx="199">
                  <c:v>73.7</c:v>
                </c:pt>
                <c:pt idx="200">
                  <c:v>72.36</c:v>
                </c:pt>
                <c:pt idx="201">
                  <c:v>77.77</c:v>
                </c:pt>
                <c:pt idx="202">
                  <c:v>73.69</c:v>
                </c:pt>
                <c:pt idx="203">
                  <c:v>76.44</c:v>
                </c:pt>
                <c:pt idx="204">
                  <c:v>66.760000000000005</c:v>
                </c:pt>
                <c:pt idx="205">
                  <c:v>70.09</c:v>
                </c:pt>
                <c:pt idx="206">
                  <c:v>75.77</c:v>
                </c:pt>
                <c:pt idx="207">
                  <c:v>72.41</c:v>
                </c:pt>
                <c:pt idx="208">
                  <c:v>77.959999999999994</c:v>
                </c:pt>
                <c:pt idx="209">
                  <c:v>68.19</c:v>
                </c:pt>
                <c:pt idx="210">
                  <c:v>64.430000000000007</c:v>
                </c:pt>
                <c:pt idx="211">
                  <c:v>69.87</c:v>
                </c:pt>
                <c:pt idx="212">
                  <c:v>73.97</c:v>
                </c:pt>
                <c:pt idx="213">
                  <c:v>74</c:v>
                </c:pt>
                <c:pt idx="214">
                  <c:v>72.38</c:v>
                </c:pt>
                <c:pt idx="215">
                  <c:v>71.59</c:v>
                </c:pt>
                <c:pt idx="216">
                  <c:v>75.510000000000005</c:v>
                </c:pt>
                <c:pt idx="217">
                  <c:v>73.3</c:v>
                </c:pt>
                <c:pt idx="218">
                  <c:v>72.540000000000006</c:v>
                </c:pt>
                <c:pt idx="219">
                  <c:v>74.63</c:v>
                </c:pt>
                <c:pt idx="220">
                  <c:v>73.28</c:v>
                </c:pt>
                <c:pt idx="221">
                  <c:v>74.87</c:v>
                </c:pt>
                <c:pt idx="222">
                  <c:v>78.31</c:v>
                </c:pt>
                <c:pt idx="223">
                  <c:v>79.16</c:v>
                </c:pt>
                <c:pt idx="224">
                  <c:v>77.489999999999995</c:v>
                </c:pt>
                <c:pt idx="225">
                  <c:v>75.099999999999994</c:v>
                </c:pt>
                <c:pt idx="226">
                  <c:v>74.099999999999994</c:v>
                </c:pt>
                <c:pt idx="227">
                  <c:v>69.58</c:v>
                </c:pt>
                <c:pt idx="228">
                  <c:v>75.930000000000007</c:v>
                </c:pt>
                <c:pt idx="229">
                  <c:v>73.61</c:v>
                </c:pt>
                <c:pt idx="230">
                  <c:v>76.48</c:v>
                </c:pt>
                <c:pt idx="231">
                  <c:v>72.41</c:v>
                </c:pt>
                <c:pt idx="232">
                  <c:v>70.75</c:v>
                </c:pt>
                <c:pt idx="233">
                  <c:v>79.739999999999995</c:v>
                </c:pt>
                <c:pt idx="234">
                  <c:v>74.14</c:v>
                </c:pt>
                <c:pt idx="235">
                  <c:v>80.569999999999993</c:v>
                </c:pt>
                <c:pt idx="236">
                  <c:v>73.83</c:v>
                </c:pt>
                <c:pt idx="237">
                  <c:v>72.62</c:v>
                </c:pt>
                <c:pt idx="238">
                  <c:v>80.849999999999994</c:v>
                </c:pt>
                <c:pt idx="239">
                  <c:v>80.13</c:v>
                </c:pt>
                <c:pt idx="240">
                  <c:v>76.849999999999994</c:v>
                </c:pt>
                <c:pt idx="241">
                  <c:v>76.28</c:v>
                </c:pt>
                <c:pt idx="242">
                  <c:v>82.68</c:v>
                </c:pt>
                <c:pt idx="243">
                  <c:v>80.8</c:v>
                </c:pt>
                <c:pt idx="244">
                  <c:v>82.04</c:v>
                </c:pt>
                <c:pt idx="245">
                  <c:v>78.28</c:v>
                </c:pt>
                <c:pt idx="246">
                  <c:v>78.17</c:v>
                </c:pt>
                <c:pt idx="247">
                  <c:v>81.56</c:v>
                </c:pt>
                <c:pt idx="248">
                  <c:v>74.489999999999995</c:v>
                </c:pt>
                <c:pt idx="249">
                  <c:v>81.73</c:v>
                </c:pt>
                <c:pt idx="250">
                  <c:v>78.790000000000006</c:v>
                </c:pt>
                <c:pt idx="251">
                  <c:v>83.63</c:v>
                </c:pt>
                <c:pt idx="252">
                  <c:v>81.97</c:v>
                </c:pt>
                <c:pt idx="253">
                  <c:v>77.430000000000007</c:v>
                </c:pt>
                <c:pt idx="254">
                  <c:v>81.14</c:v>
                </c:pt>
                <c:pt idx="255">
                  <c:v>80.430000000000007</c:v>
                </c:pt>
                <c:pt idx="256">
                  <c:v>74.17</c:v>
                </c:pt>
                <c:pt idx="257">
                  <c:v>84.77</c:v>
                </c:pt>
                <c:pt idx="258">
                  <c:v>76.2</c:v>
                </c:pt>
                <c:pt idx="259">
                  <c:v>76.3</c:v>
                </c:pt>
                <c:pt idx="260">
                  <c:v>79.58</c:v>
                </c:pt>
                <c:pt idx="261">
                  <c:v>76.19</c:v>
                </c:pt>
                <c:pt idx="262">
                  <c:v>77.27</c:v>
                </c:pt>
                <c:pt idx="263">
                  <c:v>77.33</c:v>
                </c:pt>
                <c:pt idx="264">
                  <c:v>83.37</c:v>
                </c:pt>
                <c:pt idx="265">
                  <c:v>84.85</c:v>
                </c:pt>
                <c:pt idx="266">
                  <c:v>71.48</c:v>
                </c:pt>
                <c:pt idx="267">
                  <c:v>80.92</c:v>
                </c:pt>
                <c:pt idx="268">
                  <c:v>80.33</c:v>
                </c:pt>
                <c:pt idx="269">
                  <c:v>82.41</c:v>
                </c:pt>
                <c:pt idx="270">
                  <c:v>76.819999999999993</c:v>
                </c:pt>
                <c:pt idx="271">
                  <c:v>86.56</c:v>
                </c:pt>
                <c:pt idx="272">
                  <c:v>76.77</c:v>
                </c:pt>
                <c:pt idx="273">
                  <c:v>81.69</c:v>
                </c:pt>
                <c:pt idx="274">
                  <c:v>83.77</c:v>
                </c:pt>
                <c:pt idx="275">
                  <c:v>88.21</c:v>
                </c:pt>
                <c:pt idx="276">
                  <c:v>84.36</c:v>
                </c:pt>
                <c:pt idx="277">
                  <c:v>85.14</c:v>
                </c:pt>
                <c:pt idx="278">
                  <c:v>83.08</c:v>
                </c:pt>
                <c:pt idx="279">
                  <c:v>79.56</c:v>
                </c:pt>
                <c:pt idx="280">
                  <c:v>83.59</c:v>
                </c:pt>
                <c:pt idx="281">
                  <c:v>82.22</c:v>
                </c:pt>
                <c:pt idx="282">
                  <c:v>83.94</c:v>
                </c:pt>
                <c:pt idx="283">
                  <c:v>89.45</c:v>
                </c:pt>
                <c:pt idx="284">
                  <c:v>80.260000000000005</c:v>
                </c:pt>
                <c:pt idx="285">
                  <c:v>86.51</c:v>
                </c:pt>
                <c:pt idx="286">
                  <c:v>84.42</c:v>
                </c:pt>
                <c:pt idx="287">
                  <c:v>86.47</c:v>
                </c:pt>
                <c:pt idx="288">
                  <c:v>65.52</c:v>
                </c:pt>
                <c:pt idx="289">
                  <c:v>80.459999999999994</c:v>
                </c:pt>
                <c:pt idx="290">
                  <c:v>87.81</c:v>
                </c:pt>
                <c:pt idx="291">
                  <c:v>83.65</c:v>
                </c:pt>
                <c:pt idx="292">
                  <c:v>81.7</c:v>
                </c:pt>
                <c:pt idx="293">
                  <c:v>87.52</c:v>
                </c:pt>
                <c:pt idx="294">
                  <c:v>87.83</c:v>
                </c:pt>
                <c:pt idx="295">
                  <c:v>78.45</c:v>
                </c:pt>
                <c:pt idx="296">
                  <c:v>91.85</c:v>
                </c:pt>
                <c:pt idx="297">
                  <c:v>86.35</c:v>
                </c:pt>
                <c:pt idx="298">
                  <c:v>92.38</c:v>
                </c:pt>
                <c:pt idx="299">
                  <c:v>91.42</c:v>
                </c:pt>
                <c:pt idx="300">
                  <c:v>93.17</c:v>
                </c:pt>
                <c:pt idx="301">
                  <c:v>84.26</c:v>
                </c:pt>
                <c:pt idx="302">
                  <c:v>91.92</c:v>
                </c:pt>
                <c:pt idx="303">
                  <c:v>83.24</c:v>
                </c:pt>
                <c:pt idx="304">
                  <c:v>88.9</c:v>
                </c:pt>
                <c:pt idx="305">
                  <c:v>92.17</c:v>
                </c:pt>
                <c:pt idx="306">
                  <c:v>86.17</c:v>
                </c:pt>
                <c:pt idx="307">
                  <c:v>87.71</c:v>
                </c:pt>
                <c:pt idx="308">
                  <c:v>93.82</c:v>
                </c:pt>
                <c:pt idx="309">
                  <c:v>91.67</c:v>
                </c:pt>
                <c:pt idx="310">
                  <c:v>84.01</c:v>
                </c:pt>
                <c:pt idx="311">
                  <c:v>90.61</c:v>
                </c:pt>
                <c:pt idx="312">
                  <c:v>81.459999999999994</c:v>
                </c:pt>
                <c:pt idx="313">
                  <c:v>92.32</c:v>
                </c:pt>
                <c:pt idx="314">
                  <c:v>83.91</c:v>
                </c:pt>
                <c:pt idx="315">
                  <c:v>87.8</c:v>
                </c:pt>
                <c:pt idx="316">
                  <c:v>77.400000000000006</c:v>
                </c:pt>
                <c:pt idx="317">
                  <c:v>89.48</c:v>
                </c:pt>
                <c:pt idx="318">
                  <c:v>89.93</c:v>
                </c:pt>
                <c:pt idx="319">
                  <c:v>85.68</c:v>
                </c:pt>
                <c:pt idx="320">
                  <c:v>89.12</c:v>
                </c:pt>
                <c:pt idx="321">
                  <c:v>82.06</c:v>
                </c:pt>
                <c:pt idx="322">
                  <c:v>80.430000000000007</c:v>
                </c:pt>
                <c:pt idx="323">
                  <c:v>89.14</c:v>
                </c:pt>
                <c:pt idx="324">
                  <c:v>97.06</c:v>
                </c:pt>
                <c:pt idx="325">
                  <c:v>81.56</c:v>
                </c:pt>
                <c:pt idx="326">
                  <c:v>96.31</c:v>
                </c:pt>
                <c:pt idx="327">
                  <c:v>94.65</c:v>
                </c:pt>
                <c:pt idx="328">
                  <c:v>96.11</c:v>
                </c:pt>
                <c:pt idx="329">
                  <c:v>97.05</c:v>
                </c:pt>
                <c:pt idx="330">
                  <c:v>85.21</c:v>
                </c:pt>
                <c:pt idx="331">
                  <c:v>98.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25B-4C20-961D-2C090072F3B3}"/>
            </c:ext>
          </c:extLst>
        </c:ser>
        <c:ser>
          <c:idx val="2"/>
          <c:order val="2"/>
          <c:tx>
            <c:strRef>
              <c:f>Sheet1!$C$1</c:f>
              <c:strCache>
                <c:ptCount val="1"/>
                <c:pt idx="0">
                  <c:v>leukocytes</c:v>
                </c:pt>
              </c:strCache>
            </c:strRef>
          </c:tx>
          <c:spPr>
            <a:solidFill>
              <a:schemeClr val="bg2">
                <a:lumMod val="50000"/>
              </a:schemeClr>
            </a:solidFill>
            <a:ln>
              <a:noFill/>
            </a:ln>
            <a:effectLst/>
          </c:spPr>
          <c:invertIfNegative val="0"/>
          <c:val>
            <c:numRef>
              <c:f>Sheet1!$C$2:$C$333</c:f>
              <c:numCache>
                <c:formatCode>General</c:formatCode>
                <c:ptCount val="332"/>
                <c:pt idx="0">
                  <c:v>5.56</c:v>
                </c:pt>
                <c:pt idx="1">
                  <c:v>3.37</c:v>
                </c:pt>
                <c:pt idx="2">
                  <c:v>1.06</c:v>
                </c:pt>
                <c:pt idx="3">
                  <c:v>1.97</c:v>
                </c:pt>
                <c:pt idx="4">
                  <c:v>3.35</c:v>
                </c:pt>
                <c:pt idx="5">
                  <c:v>1.56</c:v>
                </c:pt>
                <c:pt idx="6">
                  <c:v>1.98</c:v>
                </c:pt>
                <c:pt idx="7">
                  <c:v>6.98</c:v>
                </c:pt>
                <c:pt idx="8">
                  <c:v>3.29</c:v>
                </c:pt>
                <c:pt idx="9">
                  <c:v>2.89</c:v>
                </c:pt>
                <c:pt idx="10">
                  <c:v>3.73</c:v>
                </c:pt>
                <c:pt idx="11">
                  <c:v>2.19</c:v>
                </c:pt>
                <c:pt idx="12">
                  <c:v>5.89</c:v>
                </c:pt>
                <c:pt idx="13">
                  <c:v>4.0599999999999996</c:v>
                </c:pt>
                <c:pt idx="14">
                  <c:v>3.11</c:v>
                </c:pt>
                <c:pt idx="15">
                  <c:v>1.56</c:v>
                </c:pt>
                <c:pt idx="16">
                  <c:v>1.86</c:v>
                </c:pt>
                <c:pt idx="17">
                  <c:v>1.5</c:v>
                </c:pt>
                <c:pt idx="18">
                  <c:v>5.14</c:v>
                </c:pt>
                <c:pt idx="19">
                  <c:v>3.43</c:v>
                </c:pt>
                <c:pt idx="20">
                  <c:v>3.68</c:v>
                </c:pt>
                <c:pt idx="21">
                  <c:v>2.78</c:v>
                </c:pt>
                <c:pt idx="22">
                  <c:v>4.09</c:v>
                </c:pt>
                <c:pt idx="23">
                  <c:v>2.7</c:v>
                </c:pt>
                <c:pt idx="24">
                  <c:v>4.28</c:v>
                </c:pt>
                <c:pt idx="25">
                  <c:v>2.46</c:v>
                </c:pt>
                <c:pt idx="26">
                  <c:v>3.95</c:v>
                </c:pt>
                <c:pt idx="27">
                  <c:v>14.42</c:v>
                </c:pt>
                <c:pt idx="28">
                  <c:v>5.45</c:v>
                </c:pt>
                <c:pt idx="29">
                  <c:v>3.48</c:v>
                </c:pt>
                <c:pt idx="30">
                  <c:v>2.31</c:v>
                </c:pt>
                <c:pt idx="31">
                  <c:v>11.21</c:v>
                </c:pt>
                <c:pt idx="32">
                  <c:v>4.96</c:v>
                </c:pt>
                <c:pt idx="33">
                  <c:v>9.77</c:v>
                </c:pt>
                <c:pt idx="34">
                  <c:v>2.58</c:v>
                </c:pt>
                <c:pt idx="35">
                  <c:v>3.69</c:v>
                </c:pt>
                <c:pt idx="36">
                  <c:v>8.33</c:v>
                </c:pt>
                <c:pt idx="37">
                  <c:v>3.33</c:v>
                </c:pt>
                <c:pt idx="38">
                  <c:v>4.1100000000000003</c:v>
                </c:pt>
                <c:pt idx="39">
                  <c:v>1.26</c:v>
                </c:pt>
                <c:pt idx="40">
                  <c:v>3.7</c:v>
                </c:pt>
                <c:pt idx="41">
                  <c:v>3.58</c:v>
                </c:pt>
                <c:pt idx="42">
                  <c:v>3.67</c:v>
                </c:pt>
                <c:pt idx="43">
                  <c:v>3.19</c:v>
                </c:pt>
                <c:pt idx="44">
                  <c:v>4.79</c:v>
                </c:pt>
                <c:pt idx="45">
                  <c:v>7.17</c:v>
                </c:pt>
                <c:pt idx="46">
                  <c:v>5.43</c:v>
                </c:pt>
                <c:pt idx="47">
                  <c:v>4.47</c:v>
                </c:pt>
                <c:pt idx="48">
                  <c:v>7.04</c:v>
                </c:pt>
                <c:pt idx="49">
                  <c:v>3.8</c:v>
                </c:pt>
                <c:pt idx="50">
                  <c:v>2.39</c:v>
                </c:pt>
                <c:pt idx="51">
                  <c:v>1.32</c:v>
                </c:pt>
                <c:pt idx="52">
                  <c:v>3.56</c:v>
                </c:pt>
                <c:pt idx="53">
                  <c:v>16.059999999999999</c:v>
                </c:pt>
                <c:pt idx="54">
                  <c:v>7.87</c:v>
                </c:pt>
                <c:pt idx="55">
                  <c:v>4.3899999999999997</c:v>
                </c:pt>
                <c:pt idx="56">
                  <c:v>7.38</c:v>
                </c:pt>
                <c:pt idx="57">
                  <c:v>5.05</c:v>
                </c:pt>
                <c:pt idx="58">
                  <c:v>8.8699999999999992</c:v>
                </c:pt>
                <c:pt idx="59">
                  <c:v>2.2999999999999998</c:v>
                </c:pt>
                <c:pt idx="60">
                  <c:v>7</c:v>
                </c:pt>
                <c:pt idx="61">
                  <c:v>4.57</c:v>
                </c:pt>
                <c:pt idx="62">
                  <c:v>3.53</c:v>
                </c:pt>
                <c:pt idx="63">
                  <c:v>13.86</c:v>
                </c:pt>
                <c:pt idx="64">
                  <c:v>1.0900000000000001</c:v>
                </c:pt>
                <c:pt idx="65">
                  <c:v>3.44</c:v>
                </c:pt>
                <c:pt idx="66">
                  <c:v>3.72</c:v>
                </c:pt>
                <c:pt idx="67">
                  <c:v>5.3</c:v>
                </c:pt>
                <c:pt idx="68">
                  <c:v>6.18</c:v>
                </c:pt>
                <c:pt idx="69">
                  <c:v>2.97</c:v>
                </c:pt>
                <c:pt idx="70">
                  <c:v>5.66</c:v>
                </c:pt>
                <c:pt idx="71">
                  <c:v>10.89</c:v>
                </c:pt>
                <c:pt idx="72">
                  <c:v>7.19</c:v>
                </c:pt>
                <c:pt idx="73">
                  <c:v>3.54</c:v>
                </c:pt>
                <c:pt idx="74">
                  <c:v>1.38</c:v>
                </c:pt>
                <c:pt idx="75">
                  <c:v>2.38</c:v>
                </c:pt>
                <c:pt idx="76">
                  <c:v>2.2000000000000002</c:v>
                </c:pt>
                <c:pt idx="77">
                  <c:v>4.3499999999999996</c:v>
                </c:pt>
                <c:pt idx="78">
                  <c:v>2.0099999999999998</c:v>
                </c:pt>
                <c:pt idx="79">
                  <c:v>2.61</c:v>
                </c:pt>
                <c:pt idx="80">
                  <c:v>2.5099999999999998</c:v>
                </c:pt>
                <c:pt idx="81">
                  <c:v>6.01</c:v>
                </c:pt>
                <c:pt idx="82">
                  <c:v>1.97</c:v>
                </c:pt>
                <c:pt idx="83">
                  <c:v>5.77</c:v>
                </c:pt>
                <c:pt idx="84">
                  <c:v>5.18</c:v>
                </c:pt>
                <c:pt idx="85">
                  <c:v>1.48</c:v>
                </c:pt>
                <c:pt idx="86">
                  <c:v>6.01</c:v>
                </c:pt>
                <c:pt idx="87">
                  <c:v>2.65</c:v>
                </c:pt>
                <c:pt idx="88">
                  <c:v>4.03</c:v>
                </c:pt>
                <c:pt idx="89">
                  <c:v>6.48</c:v>
                </c:pt>
                <c:pt idx="90">
                  <c:v>2.96</c:v>
                </c:pt>
                <c:pt idx="91">
                  <c:v>3.02</c:v>
                </c:pt>
                <c:pt idx="92">
                  <c:v>7.35</c:v>
                </c:pt>
                <c:pt idx="93">
                  <c:v>1.72</c:v>
                </c:pt>
                <c:pt idx="94">
                  <c:v>3.05</c:v>
                </c:pt>
                <c:pt idx="95">
                  <c:v>1.68</c:v>
                </c:pt>
                <c:pt idx="96">
                  <c:v>7.39</c:v>
                </c:pt>
                <c:pt idx="97">
                  <c:v>2.4300000000000002</c:v>
                </c:pt>
                <c:pt idx="98">
                  <c:v>5.71</c:v>
                </c:pt>
                <c:pt idx="99">
                  <c:v>2.73</c:v>
                </c:pt>
                <c:pt idx="100">
                  <c:v>0.21</c:v>
                </c:pt>
                <c:pt idx="101">
                  <c:v>5.27</c:v>
                </c:pt>
                <c:pt idx="102">
                  <c:v>3.18</c:v>
                </c:pt>
                <c:pt idx="103">
                  <c:v>4.24</c:v>
                </c:pt>
                <c:pt idx="104">
                  <c:v>8.1999999999999993</c:v>
                </c:pt>
                <c:pt idx="105">
                  <c:v>6.74</c:v>
                </c:pt>
                <c:pt idx="106">
                  <c:v>5.56</c:v>
                </c:pt>
                <c:pt idx="107">
                  <c:v>4.04</c:v>
                </c:pt>
                <c:pt idx="108">
                  <c:v>5.25</c:v>
                </c:pt>
                <c:pt idx="109">
                  <c:v>1.87</c:v>
                </c:pt>
                <c:pt idx="110">
                  <c:v>6.52</c:v>
                </c:pt>
                <c:pt idx="111">
                  <c:v>0.99</c:v>
                </c:pt>
                <c:pt idx="112">
                  <c:v>4.2</c:v>
                </c:pt>
                <c:pt idx="113">
                  <c:v>8.5500000000000007</c:v>
                </c:pt>
                <c:pt idx="114">
                  <c:v>4.7</c:v>
                </c:pt>
                <c:pt idx="115">
                  <c:v>4.95</c:v>
                </c:pt>
                <c:pt idx="116">
                  <c:v>13.06</c:v>
                </c:pt>
                <c:pt idx="117">
                  <c:v>14.56</c:v>
                </c:pt>
                <c:pt idx="118">
                  <c:v>3.04</c:v>
                </c:pt>
                <c:pt idx="119">
                  <c:v>2.0499999999999998</c:v>
                </c:pt>
                <c:pt idx="120">
                  <c:v>4.4000000000000004</c:v>
                </c:pt>
                <c:pt idx="121">
                  <c:v>5.67</c:v>
                </c:pt>
                <c:pt idx="122">
                  <c:v>6.52</c:v>
                </c:pt>
                <c:pt idx="123">
                  <c:v>0.24</c:v>
                </c:pt>
                <c:pt idx="124">
                  <c:v>13.11</c:v>
                </c:pt>
                <c:pt idx="125">
                  <c:v>6.86</c:v>
                </c:pt>
                <c:pt idx="126">
                  <c:v>4.18</c:v>
                </c:pt>
                <c:pt idx="127">
                  <c:v>2.29</c:v>
                </c:pt>
                <c:pt idx="128">
                  <c:v>1.97</c:v>
                </c:pt>
                <c:pt idx="129">
                  <c:v>6.71</c:v>
                </c:pt>
                <c:pt idx="130">
                  <c:v>5.1100000000000003</c:v>
                </c:pt>
                <c:pt idx="131">
                  <c:v>2.56</c:v>
                </c:pt>
                <c:pt idx="132">
                  <c:v>6.21</c:v>
                </c:pt>
                <c:pt idx="133">
                  <c:v>7.37</c:v>
                </c:pt>
                <c:pt idx="134">
                  <c:v>7.47</c:v>
                </c:pt>
                <c:pt idx="135">
                  <c:v>4.26</c:v>
                </c:pt>
                <c:pt idx="136">
                  <c:v>3.76</c:v>
                </c:pt>
                <c:pt idx="137">
                  <c:v>5.2</c:v>
                </c:pt>
                <c:pt idx="138">
                  <c:v>2.0499999999999998</c:v>
                </c:pt>
                <c:pt idx="139">
                  <c:v>2.88</c:v>
                </c:pt>
                <c:pt idx="140">
                  <c:v>4.8099999999999996</c:v>
                </c:pt>
                <c:pt idx="141">
                  <c:v>1.55</c:v>
                </c:pt>
                <c:pt idx="142">
                  <c:v>0.89</c:v>
                </c:pt>
                <c:pt idx="143">
                  <c:v>4.07</c:v>
                </c:pt>
                <c:pt idx="144">
                  <c:v>3.42</c:v>
                </c:pt>
                <c:pt idx="145">
                  <c:v>6.19</c:v>
                </c:pt>
                <c:pt idx="146">
                  <c:v>7.02</c:v>
                </c:pt>
                <c:pt idx="147">
                  <c:v>6.5</c:v>
                </c:pt>
                <c:pt idx="148">
                  <c:v>3.93</c:v>
                </c:pt>
                <c:pt idx="149">
                  <c:v>2.92</c:v>
                </c:pt>
                <c:pt idx="150">
                  <c:v>4.8499999999999996</c:v>
                </c:pt>
                <c:pt idx="151">
                  <c:v>6.6</c:v>
                </c:pt>
                <c:pt idx="152">
                  <c:v>5.13</c:v>
                </c:pt>
                <c:pt idx="153">
                  <c:v>7.42</c:v>
                </c:pt>
                <c:pt idx="154">
                  <c:v>5.76</c:v>
                </c:pt>
                <c:pt idx="155">
                  <c:v>4.8</c:v>
                </c:pt>
                <c:pt idx="156">
                  <c:v>3.2</c:v>
                </c:pt>
                <c:pt idx="157">
                  <c:v>3.08</c:v>
                </c:pt>
                <c:pt idx="158">
                  <c:v>5.27</c:v>
                </c:pt>
                <c:pt idx="159">
                  <c:v>4.21</c:v>
                </c:pt>
                <c:pt idx="160">
                  <c:v>9.11</c:v>
                </c:pt>
                <c:pt idx="161">
                  <c:v>6.03</c:v>
                </c:pt>
                <c:pt idx="162">
                  <c:v>6.56</c:v>
                </c:pt>
                <c:pt idx="163">
                  <c:v>5.24</c:v>
                </c:pt>
                <c:pt idx="164">
                  <c:v>1.34</c:v>
                </c:pt>
                <c:pt idx="165">
                  <c:v>4.01</c:v>
                </c:pt>
                <c:pt idx="166">
                  <c:v>3.11</c:v>
                </c:pt>
                <c:pt idx="167">
                  <c:v>3.6</c:v>
                </c:pt>
                <c:pt idx="168">
                  <c:v>3.06</c:v>
                </c:pt>
                <c:pt idx="169">
                  <c:v>2.2200000000000002</c:v>
                </c:pt>
                <c:pt idx="170">
                  <c:v>6.53</c:v>
                </c:pt>
                <c:pt idx="171">
                  <c:v>7.91</c:v>
                </c:pt>
                <c:pt idx="172">
                  <c:v>5.35</c:v>
                </c:pt>
                <c:pt idx="173">
                  <c:v>5.65</c:v>
                </c:pt>
                <c:pt idx="174">
                  <c:v>3.68</c:v>
                </c:pt>
                <c:pt idx="175">
                  <c:v>2.2799999999999998</c:v>
                </c:pt>
                <c:pt idx="176">
                  <c:v>4.63</c:v>
                </c:pt>
                <c:pt idx="177">
                  <c:v>3.92</c:v>
                </c:pt>
                <c:pt idx="178">
                  <c:v>3.51</c:v>
                </c:pt>
                <c:pt idx="179">
                  <c:v>5</c:v>
                </c:pt>
                <c:pt idx="180">
                  <c:v>3.34</c:v>
                </c:pt>
                <c:pt idx="181">
                  <c:v>12.62</c:v>
                </c:pt>
                <c:pt idx="182">
                  <c:v>8.49</c:v>
                </c:pt>
                <c:pt idx="183">
                  <c:v>3.21</c:v>
                </c:pt>
                <c:pt idx="184">
                  <c:v>2.1</c:v>
                </c:pt>
                <c:pt idx="185">
                  <c:v>9.1</c:v>
                </c:pt>
                <c:pt idx="186">
                  <c:v>5.31</c:v>
                </c:pt>
                <c:pt idx="187">
                  <c:v>4.5199999999999996</c:v>
                </c:pt>
                <c:pt idx="188">
                  <c:v>3.79</c:v>
                </c:pt>
                <c:pt idx="189">
                  <c:v>4.68</c:v>
                </c:pt>
                <c:pt idx="190">
                  <c:v>4.07</c:v>
                </c:pt>
                <c:pt idx="191">
                  <c:v>3.07</c:v>
                </c:pt>
                <c:pt idx="192">
                  <c:v>4.16</c:v>
                </c:pt>
                <c:pt idx="193">
                  <c:v>3.85</c:v>
                </c:pt>
                <c:pt idx="194">
                  <c:v>10.79</c:v>
                </c:pt>
                <c:pt idx="195">
                  <c:v>2.27</c:v>
                </c:pt>
                <c:pt idx="196">
                  <c:v>4.3600000000000003</c:v>
                </c:pt>
                <c:pt idx="197">
                  <c:v>6.27</c:v>
                </c:pt>
                <c:pt idx="198">
                  <c:v>9.3000000000000007</c:v>
                </c:pt>
                <c:pt idx="199">
                  <c:v>4.17</c:v>
                </c:pt>
                <c:pt idx="200">
                  <c:v>5.69</c:v>
                </c:pt>
                <c:pt idx="201">
                  <c:v>0.4</c:v>
                </c:pt>
                <c:pt idx="202">
                  <c:v>4.5</c:v>
                </c:pt>
                <c:pt idx="203">
                  <c:v>2.02</c:v>
                </c:pt>
                <c:pt idx="204">
                  <c:v>11.7</c:v>
                </c:pt>
                <c:pt idx="205">
                  <c:v>8.4600000000000009</c:v>
                </c:pt>
                <c:pt idx="206">
                  <c:v>2.82</c:v>
                </c:pt>
                <c:pt idx="207">
                  <c:v>6.59</c:v>
                </c:pt>
                <c:pt idx="208">
                  <c:v>1.25</c:v>
                </c:pt>
                <c:pt idx="209">
                  <c:v>11.18</c:v>
                </c:pt>
                <c:pt idx="210">
                  <c:v>15</c:v>
                </c:pt>
                <c:pt idx="211">
                  <c:v>9.66</c:v>
                </c:pt>
                <c:pt idx="212">
                  <c:v>5.56</c:v>
                </c:pt>
                <c:pt idx="213">
                  <c:v>5.66</c:v>
                </c:pt>
                <c:pt idx="214">
                  <c:v>7.36</c:v>
                </c:pt>
                <c:pt idx="215">
                  <c:v>8.1999999999999993</c:v>
                </c:pt>
                <c:pt idx="216">
                  <c:v>4.46</c:v>
                </c:pt>
                <c:pt idx="217">
                  <c:v>6.7</c:v>
                </c:pt>
                <c:pt idx="218">
                  <c:v>7.51</c:v>
                </c:pt>
                <c:pt idx="219">
                  <c:v>5.52</c:v>
                </c:pt>
                <c:pt idx="220">
                  <c:v>6.89</c:v>
                </c:pt>
                <c:pt idx="221">
                  <c:v>5.41</c:v>
                </c:pt>
                <c:pt idx="222">
                  <c:v>2.31</c:v>
                </c:pt>
                <c:pt idx="223">
                  <c:v>1.56</c:v>
                </c:pt>
                <c:pt idx="224">
                  <c:v>3.33</c:v>
                </c:pt>
                <c:pt idx="225">
                  <c:v>5.75</c:v>
                </c:pt>
                <c:pt idx="226">
                  <c:v>7.02</c:v>
                </c:pt>
                <c:pt idx="227">
                  <c:v>11.61</c:v>
                </c:pt>
                <c:pt idx="228">
                  <c:v>5.47</c:v>
                </c:pt>
                <c:pt idx="229">
                  <c:v>8.2200000000000006</c:v>
                </c:pt>
                <c:pt idx="230">
                  <c:v>5.42</c:v>
                </c:pt>
                <c:pt idx="231">
                  <c:v>9.5</c:v>
                </c:pt>
                <c:pt idx="232">
                  <c:v>11.52</c:v>
                </c:pt>
                <c:pt idx="233">
                  <c:v>2.58</c:v>
                </c:pt>
                <c:pt idx="234">
                  <c:v>8.4</c:v>
                </c:pt>
                <c:pt idx="235">
                  <c:v>2.4500000000000002</c:v>
                </c:pt>
                <c:pt idx="236">
                  <c:v>9.2200000000000006</c:v>
                </c:pt>
                <c:pt idx="237">
                  <c:v>10.46</c:v>
                </c:pt>
                <c:pt idx="238">
                  <c:v>2.31</c:v>
                </c:pt>
                <c:pt idx="239">
                  <c:v>3.22</c:v>
                </c:pt>
                <c:pt idx="240">
                  <c:v>6.56</c:v>
                </c:pt>
                <c:pt idx="241">
                  <c:v>7.21</c:v>
                </c:pt>
                <c:pt idx="242">
                  <c:v>0.83</c:v>
                </c:pt>
                <c:pt idx="243">
                  <c:v>2.72</c:v>
                </c:pt>
                <c:pt idx="244">
                  <c:v>1.61</c:v>
                </c:pt>
                <c:pt idx="245">
                  <c:v>5.39</c:v>
                </c:pt>
                <c:pt idx="246">
                  <c:v>5.7</c:v>
                </c:pt>
                <c:pt idx="247">
                  <c:v>2.4500000000000002</c:v>
                </c:pt>
                <c:pt idx="248">
                  <c:v>9.5500000000000007</c:v>
                </c:pt>
                <c:pt idx="249">
                  <c:v>2.38</c:v>
                </c:pt>
                <c:pt idx="250">
                  <c:v>5.51</c:v>
                </c:pt>
                <c:pt idx="251">
                  <c:v>0.96</c:v>
                </c:pt>
                <c:pt idx="252">
                  <c:v>3.04</c:v>
                </c:pt>
                <c:pt idx="253">
                  <c:v>8.0500000000000007</c:v>
                </c:pt>
                <c:pt idx="254">
                  <c:v>4.78</c:v>
                </c:pt>
                <c:pt idx="255">
                  <c:v>5.56</c:v>
                </c:pt>
                <c:pt idx="256">
                  <c:v>11.82</c:v>
                </c:pt>
                <c:pt idx="257">
                  <c:v>1.25</c:v>
                </c:pt>
                <c:pt idx="258">
                  <c:v>9.9600000000000009</c:v>
                </c:pt>
                <c:pt idx="259">
                  <c:v>9.9700000000000006</c:v>
                </c:pt>
                <c:pt idx="260">
                  <c:v>6.68</c:v>
                </c:pt>
                <c:pt idx="261">
                  <c:v>10.15</c:v>
                </c:pt>
                <c:pt idx="262">
                  <c:v>9.14</c:v>
                </c:pt>
                <c:pt idx="263">
                  <c:v>9.42</c:v>
                </c:pt>
                <c:pt idx="264">
                  <c:v>3.78</c:v>
                </c:pt>
                <c:pt idx="265">
                  <c:v>2.34</c:v>
                </c:pt>
                <c:pt idx="266">
                  <c:v>16.100000000000001</c:v>
                </c:pt>
                <c:pt idx="267">
                  <c:v>6.73</c:v>
                </c:pt>
                <c:pt idx="268">
                  <c:v>7.43</c:v>
                </c:pt>
                <c:pt idx="269">
                  <c:v>5.64</c:v>
                </c:pt>
                <c:pt idx="270">
                  <c:v>11.39</c:v>
                </c:pt>
                <c:pt idx="271">
                  <c:v>1.74</c:v>
                </c:pt>
                <c:pt idx="272">
                  <c:v>11.64</c:v>
                </c:pt>
                <c:pt idx="273">
                  <c:v>6.73</c:v>
                </c:pt>
                <c:pt idx="274">
                  <c:v>4.88</c:v>
                </c:pt>
                <c:pt idx="275">
                  <c:v>0.57999999999999996</c:v>
                </c:pt>
                <c:pt idx="276">
                  <c:v>4.54</c:v>
                </c:pt>
                <c:pt idx="277">
                  <c:v>3.97</c:v>
                </c:pt>
                <c:pt idx="278">
                  <c:v>6.16</c:v>
                </c:pt>
                <c:pt idx="279">
                  <c:v>9.68</c:v>
                </c:pt>
                <c:pt idx="280">
                  <c:v>6.2</c:v>
                </c:pt>
                <c:pt idx="281">
                  <c:v>7.95</c:v>
                </c:pt>
                <c:pt idx="282">
                  <c:v>6.26</c:v>
                </c:pt>
                <c:pt idx="283">
                  <c:v>0.88</c:v>
                </c:pt>
                <c:pt idx="284">
                  <c:v>10.14</c:v>
                </c:pt>
                <c:pt idx="285">
                  <c:v>4.16</c:v>
                </c:pt>
                <c:pt idx="286">
                  <c:v>6.29</c:v>
                </c:pt>
                <c:pt idx="287">
                  <c:v>4.6399999999999997</c:v>
                </c:pt>
                <c:pt idx="288">
                  <c:v>25.94</c:v>
                </c:pt>
                <c:pt idx="289">
                  <c:v>11.16</c:v>
                </c:pt>
                <c:pt idx="290">
                  <c:v>3.99</c:v>
                </c:pt>
                <c:pt idx="291">
                  <c:v>8.19</c:v>
                </c:pt>
                <c:pt idx="292">
                  <c:v>10.14</c:v>
                </c:pt>
                <c:pt idx="293">
                  <c:v>4.8499999999999996</c:v>
                </c:pt>
                <c:pt idx="294">
                  <c:v>4.68</c:v>
                </c:pt>
                <c:pt idx="295">
                  <c:v>14.12</c:v>
                </c:pt>
                <c:pt idx="296">
                  <c:v>1.1100000000000001</c:v>
                </c:pt>
                <c:pt idx="297">
                  <c:v>6.98</c:v>
                </c:pt>
                <c:pt idx="298">
                  <c:v>1.38</c:v>
                </c:pt>
                <c:pt idx="299">
                  <c:v>2.4500000000000002</c:v>
                </c:pt>
                <c:pt idx="300">
                  <c:v>0.79</c:v>
                </c:pt>
                <c:pt idx="301">
                  <c:v>10.11</c:v>
                </c:pt>
                <c:pt idx="302">
                  <c:v>2.4700000000000002</c:v>
                </c:pt>
                <c:pt idx="303">
                  <c:v>11.18</c:v>
                </c:pt>
                <c:pt idx="304">
                  <c:v>5.57</c:v>
                </c:pt>
                <c:pt idx="305">
                  <c:v>2.71</c:v>
                </c:pt>
                <c:pt idx="306">
                  <c:v>8.83</c:v>
                </c:pt>
                <c:pt idx="307">
                  <c:v>7.41</c:v>
                </c:pt>
                <c:pt idx="308">
                  <c:v>1.37</c:v>
                </c:pt>
                <c:pt idx="309">
                  <c:v>3.78</c:v>
                </c:pt>
                <c:pt idx="310">
                  <c:v>11.74</c:v>
                </c:pt>
                <c:pt idx="311">
                  <c:v>5.36</c:v>
                </c:pt>
                <c:pt idx="312">
                  <c:v>14.53</c:v>
                </c:pt>
                <c:pt idx="313">
                  <c:v>4.66</c:v>
                </c:pt>
                <c:pt idx="314">
                  <c:v>13.18</c:v>
                </c:pt>
                <c:pt idx="315">
                  <c:v>9.7799999999999994</c:v>
                </c:pt>
                <c:pt idx="316">
                  <c:v>20.239999999999998</c:v>
                </c:pt>
                <c:pt idx="317">
                  <c:v>8.18</c:v>
                </c:pt>
                <c:pt idx="318">
                  <c:v>8.36</c:v>
                </c:pt>
                <c:pt idx="319">
                  <c:v>12.98</c:v>
                </c:pt>
                <c:pt idx="320">
                  <c:v>9.81</c:v>
                </c:pt>
                <c:pt idx="321">
                  <c:v>16.87</c:v>
                </c:pt>
                <c:pt idx="322">
                  <c:v>18.940000000000001</c:v>
                </c:pt>
                <c:pt idx="323">
                  <c:v>10.41</c:v>
                </c:pt>
                <c:pt idx="324">
                  <c:v>2.5299999999999998</c:v>
                </c:pt>
                <c:pt idx="325">
                  <c:v>18.079999999999998</c:v>
                </c:pt>
                <c:pt idx="326">
                  <c:v>3.43</c:v>
                </c:pt>
                <c:pt idx="327">
                  <c:v>5.13</c:v>
                </c:pt>
                <c:pt idx="328">
                  <c:v>3.84</c:v>
                </c:pt>
                <c:pt idx="329">
                  <c:v>2.95</c:v>
                </c:pt>
                <c:pt idx="330">
                  <c:v>14.79</c:v>
                </c:pt>
                <c:pt idx="331">
                  <c:v>1.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25B-4C20-961D-2C090072F3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009165248"/>
        <c:axId val="2009165664"/>
      </c:barChart>
      <c:catAx>
        <c:axId val="2009165248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2009165664"/>
        <c:crosses val="autoZero"/>
        <c:auto val="1"/>
        <c:lblAlgn val="ctr"/>
        <c:lblOffset val="100"/>
        <c:noMultiLvlLbl val="0"/>
      </c:catAx>
      <c:valAx>
        <c:axId val="2009165664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NL"/>
          </a:p>
        </c:txPr>
        <c:crossAx val="200916524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N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NL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2F6DA7-08CA-452D-9D97-68810CF73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434</Words>
  <Characters>247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o Hund</dc:creator>
  <cp:keywords/>
  <dc:description/>
  <cp:lastModifiedBy>Hajo Hund</cp:lastModifiedBy>
  <cp:revision>10</cp:revision>
  <cp:lastPrinted>2021-10-29T06:47:00Z</cp:lastPrinted>
  <dcterms:created xsi:type="dcterms:W3CDTF">2022-05-03T19:54:00Z</dcterms:created>
  <dcterms:modified xsi:type="dcterms:W3CDTF">2022-12-13T13:09:00Z</dcterms:modified>
</cp:coreProperties>
</file>